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809F93" w14:textId="77777777" w:rsidR="000024BC" w:rsidRPr="003A31A1" w:rsidRDefault="000024BC" w:rsidP="000024BC">
      <w:pPr>
        <w:rPr>
          <w:b/>
          <w:bCs/>
          <w:sz w:val="32"/>
          <w:szCs w:val="32"/>
        </w:rPr>
      </w:pPr>
      <w:r w:rsidRPr="003A31A1">
        <w:rPr>
          <w:b/>
          <w:bCs/>
          <w:sz w:val="32"/>
          <w:szCs w:val="32"/>
        </w:rPr>
        <w:t>Supplemental Information for</w:t>
      </w:r>
    </w:p>
    <w:p w14:paraId="7176A3DD" w14:textId="77777777" w:rsidR="000024BC" w:rsidRPr="003A31A1" w:rsidRDefault="000024BC" w:rsidP="000024BC"/>
    <w:p w14:paraId="6F7950D7" w14:textId="22B83C29" w:rsidR="000024BC" w:rsidRPr="003A31A1" w:rsidRDefault="000024BC" w:rsidP="000024BC">
      <w:pPr>
        <w:pStyle w:val="NormalWeb"/>
        <w:ind w:firstLine="0"/>
        <w:rPr>
          <w:rFonts w:ascii="Times New Roman" w:hAnsi="Times New Roman" w:cs="Times New Roman"/>
          <w:b/>
          <w:bCs/>
          <w:sz w:val="24"/>
          <w:szCs w:val="24"/>
        </w:rPr>
      </w:pPr>
      <w:r w:rsidRPr="003A31A1">
        <w:rPr>
          <w:rFonts w:ascii="Times New Roman" w:hAnsi="Times New Roman" w:cs="Times New Roman"/>
          <w:b/>
          <w:bCs/>
          <w:sz w:val="24"/>
          <w:szCs w:val="24"/>
        </w:rPr>
        <w:t>Clinical Diagnosis of Metabolic Disorders Using Untargeted Metabolomic Profiling and Disease-Specific Networ</w:t>
      </w:r>
      <w:bookmarkStart w:id="0" w:name="_GoBack"/>
      <w:bookmarkEnd w:id="0"/>
      <w:r w:rsidRPr="003A31A1">
        <w:rPr>
          <w:rFonts w:ascii="Times New Roman" w:hAnsi="Times New Roman" w:cs="Times New Roman"/>
          <w:b/>
          <w:bCs/>
          <w:sz w:val="24"/>
          <w:szCs w:val="24"/>
        </w:rPr>
        <w:t>ks Learned from Profiling Data</w:t>
      </w:r>
    </w:p>
    <w:p w14:paraId="46FE0889" w14:textId="77777777" w:rsidR="00AC2201" w:rsidRPr="003A31A1" w:rsidRDefault="00AC2201" w:rsidP="00AC2201">
      <w:pPr>
        <w:rPr>
          <w:sz w:val="22"/>
          <w:szCs w:val="22"/>
        </w:rPr>
      </w:pPr>
      <w:r w:rsidRPr="003A31A1">
        <w:rPr>
          <w:sz w:val="22"/>
          <w:szCs w:val="22"/>
        </w:rPr>
        <w:t>Lillian R. Thistlethwaite</w:t>
      </w:r>
      <w:r w:rsidRPr="003A31A1">
        <w:rPr>
          <w:sz w:val="22"/>
          <w:szCs w:val="22"/>
          <w:vertAlign w:val="superscript"/>
        </w:rPr>
        <w:t xml:space="preserve">1,2,* </w:t>
      </w:r>
      <w:r w:rsidRPr="003A31A1">
        <w:rPr>
          <w:sz w:val="22"/>
          <w:szCs w:val="22"/>
        </w:rPr>
        <w:t>PhD, Xiqi Li</w:t>
      </w:r>
      <w:r w:rsidRPr="003A31A1">
        <w:rPr>
          <w:sz w:val="22"/>
          <w:szCs w:val="22"/>
          <w:vertAlign w:val="superscript"/>
        </w:rPr>
        <w:t xml:space="preserve">2,* </w:t>
      </w:r>
      <w:r w:rsidRPr="003A31A1">
        <w:rPr>
          <w:sz w:val="22"/>
          <w:szCs w:val="22"/>
        </w:rPr>
        <w:t>MS MD, Lindsay C. Burrage</w:t>
      </w:r>
      <w:r w:rsidRPr="003A31A1">
        <w:rPr>
          <w:sz w:val="22"/>
          <w:szCs w:val="22"/>
          <w:vertAlign w:val="superscript"/>
        </w:rPr>
        <w:t>2,5</w:t>
      </w:r>
      <w:r w:rsidRPr="003A31A1">
        <w:rPr>
          <w:sz w:val="22"/>
          <w:szCs w:val="22"/>
        </w:rPr>
        <w:t xml:space="preserve"> MD PhD, Kevin Riehle</w:t>
      </w:r>
      <w:r w:rsidRPr="003A31A1">
        <w:rPr>
          <w:sz w:val="22"/>
          <w:szCs w:val="22"/>
          <w:vertAlign w:val="superscript"/>
        </w:rPr>
        <w:t>2</w:t>
      </w:r>
      <w:r w:rsidRPr="003A31A1">
        <w:rPr>
          <w:sz w:val="22"/>
          <w:szCs w:val="22"/>
        </w:rPr>
        <w:t xml:space="preserve"> MS, Joseph G. Hacia</w:t>
      </w:r>
      <w:r w:rsidRPr="003A31A1">
        <w:rPr>
          <w:sz w:val="22"/>
          <w:szCs w:val="22"/>
          <w:vertAlign w:val="superscript"/>
        </w:rPr>
        <w:t>3</w:t>
      </w:r>
      <w:r w:rsidRPr="003A31A1">
        <w:rPr>
          <w:sz w:val="22"/>
          <w:szCs w:val="22"/>
        </w:rPr>
        <w:t xml:space="preserve"> PhD, Nancy Braverman</w:t>
      </w:r>
      <w:r w:rsidRPr="003A31A1">
        <w:rPr>
          <w:sz w:val="22"/>
          <w:szCs w:val="22"/>
          <w:vertAlign w:val="superscript"/>
        </w:rPr>
        <w:t>4</w:t>
      </w:r>
      <w:r w:rsidRPr="003A31A1">
        <w:rPr>
          <w:sz w:val="22"/>
          <w:szCs w:val="22"/>
        </w:rPr>
        <w:t xml:space="preserve"> MD M.Sc., Michael F. Wangler</w:t>
      </w:r>
      <w:r w:rsidRPr="003A31A1">
        <w:rPr>
          <w:sz w:val="22"/>
          <w:szCs w:val="22"/>
          <w:vertAlign w:val="superscript"/>
        </w:rPr>
        <w:t>2,5</w:t>
      </w:r>
      <w:r w:rsidRPr="003A31A1">
        <w:rPr>
          <w:sz w:val="22"/>
          <w:szCs w:val="22"/>
        </w:rPr>
        <w:t xml:space="preserve"> MD, Marcus J. Miller</w:t>
      </w:r>
      <w:r w:rsidRPr="003A31A1">
        <w:rPr>
          <w:sz w:val="22"/>
          <w:szCs w:val="22"/>
          <w:vertAlign w:val="superscript"/>
        </w:rPr>
        <w:t>6</w:t>
      </w:r>
      <w:r w:rsidRPr="003A31A1">
        <w:rPr>
          <w:sz w:val="22"/>
          <w:szCs w:val="22"/>
        </w:rPr>
        <w:t xml:space="preserve"> PhD, Sarah H. Elsea</w:t>
      </w:r>
      <w:r w:rsidRPr="003A31A1">
        <w:rPr>
          <w:sz w:val="22"/>
          <w:szCs w:val="22"/>
          <w:vertAlign w:val="superscript"/>
        </w:rPr>
        <w:t>2</w:t>
      </w:r>
      <w:r w:rsidRPr="003A31A1">
        <w:rPr>
          <w:sz w:val="22"/>
          <w:szCs w:val="22"/>
        </w:rPr>
        <w:t xml:space="preserve"> PhD, Aleksandar Milosavljevic</w:t>
      </w:r>
      <w:r w:rsidRPr="003A31A1">
        <w:rPr>
          <w:sz w:val="22"/>
          <w:szCs w:val="22"/>
          <w:vertAlign w:val="superscript"/>
        </w:rPr>
        <w:t>1,2,**</w:t>
      </w:r>
      <w:r w:rsidRPr="003A31A1">
        <w:rPr>
          <w:sz w:val="22"/>
          <w:szCs w:val="22"/>
        </w:rPr>
        <w:t xml:space="preserve"> PhD</w:t>
      </w:r>
    </w:p>
    <w:p w14:paraId="1A9A3EBF" w14:textId="77777777" w:rsidR="00AC2201" w:rsidRPr="003A31A1" w:rsidRDefault="00AC2201" w:rsidP="00AC2201">
      <w:pPr>
        <w:rPr>
          <w:sz w:val="22"/>
          <w:szCs w:val="22"/>
        </w:rPr>
      </w:pPr>
    </w:p>
    <w:p w14:paraId="2A65EA19" w14:textId="77777777" w:rsidR="00AC2201" w:rsidRPr="003A31A1" w:rsidRDefault="00AC2201" w:rsidP="00AC2201">
      <w:pPr>
        <w:rPr>
          <w:sz w:val="22"/>
          <w:szCs w:val="22"/>
        </w:rPr>
      </w:pPr>
    </w:p>
    <w:p w14:paraId="22D28A37" w14:textId="77777777" w:rsidR="00AC2201" w:rsidRPr="003A31A1" w:rsidRDefault="00AC2201" w:rsidP="00AC2201">
      <w:pPr>
        <w:rPr>
          <w:sz w:val="22"/>
          <w:szCs w:val="22"/>
        </w:rPr>
      </w:pPr>
      <w:r w:rsidRPr="003A31A1">
        <w:rPr>
          <w:sz w:val="22"/>
          <w:szCs w:val="22"/>
          <w:vertAlign w:val="superscript"/>
        </w:rPr>
        <w:t>1</w:t>
      </w:r>
      <w:r w:rsidRPr="003A31A1">
        <w:rPr>
          <w:sz w:val="22"/>
          <w:szCs w:val="22"/>
        </w:rPr>
        <w:t>Quantitative &amp; Computational Biosciences Program, Baylor College of Medicine, Houston, TX</w:t>
      </w:r>
    </w:p>
    <w:p w14:paraId="020D1E40" w14:textId="77777777" w:rsidR="00AC2201" w:rsidRPr="003A31A1" w:rsidRDefault="00AC2201" w:rsidP="00AC2201">
      <w:pPr>
        <w:rPr>
          <w:sz w:val="22"/>
          <w:szCs w:val="22"/>
        </w:rPr>
      </w:pPr>
      <w:r w:rsidRPr="003A31A1">
        <w:rPr>
          <w:sz w:val="22"/>
          <w:szCs w:val="22"/>
          <w:vertAlign w:val="superscript"/>
        </w:rPr>
        <w:t>2</w:t>
      </w:r>
      <w:r w:rsidRPr="003A31A1">
        <w:rPr>
          <w:sz w:val="22"/>
          <w:szCs w:val="22"/>
        </w:rPr>
        <w:t>Department of Molecular and Human Genetics, Baylor College of Medicine, Houston, TX</w:t>
      </w:r>
    </w:p>
    <w:p w14:paraId="4C4E2E8D" w14:textId="77777777" w:rsidR="00AC2201" w:rsidRPr="003A31A1" w:rsidRDefault="00AC2201" w:rsidP="00AC2201">
      <w:pPr>
        <w:rPr>
          <w:sz w:val="22"/>
          <w:szCs w:val="22"/>
        </w:rPr>
      </w:pPr>
      <w:r w:rsidRPr="003A31A1">
        <w:rPr>
          <w:sz w:val="22"/>
          <w:szCs w:val="22"/>
          <w:vertAlign w:val="superscript"/>
        </w:rPr>
        <w:t>3</w:t>
      </w:r>
      <w:r w:rsidRPr="003A31A1">
        <w:rPr>
          <w:sz w:val="22"/>
          <w:szCs w:val="22"/>
        </w:rPr>
        <w:t>Department of Biochemistry and Molecular Medicine, Keck School of Medicine of the University of Southern California, Los Angeles, CA</w:t>
      </w:r>
    </w:p>
    <w:p w14:paraId="6E5CC4FE" w14:textId="77777777" w:rsidR="00AC2201" w:rsidRPr="003A31A1" w:rsidRDefault="00AC2201" w:rsidP="00AC2201">
      <w:pPr>
        <w:rPr>
          <w:sz w:val="22"/>
          <w:szCs w:val="22"/>
        </w:rPr>
      </w:pPr>
      <w:r w:rsidRPr="003A31A1">
        <w:rPr>
          <w:sz w:val="22"/>
          <w:szCs w:val="22"/>
          <w:vertAlign w:val="superscript"/>
        </w:rPr>
        <w:t>4</w:t>
      </w:r>
      <w:r w:rsidRPr="003A31A1">
        <w:rPr>
          <w:sz w:val="22"/>
          <w:szCs w:val="22"/>
        </w:rPr>
        <w:t>Department of Pediatrics and Human Genetics, McGill University, Montreal, Quebec, Canada</w:t>
      </w:r>
    </w:p>
    <w:p w14:paraId="77FE3915" w14:textId="77777777" w:rsidR="00AC2201" w:rsidRPr="003A31A1" w:rsidRDefault="00AC2201" w:rsidP="00AC2201">
      <w:pPr>
        <w:rPr>
          <w:sz w:val="22"/>
          <w:szCs w:val="22"/>
        </w:rPr>
      </w:pPr>
      <w:r w:rsidRPr="003A31A1">
        <w:rPr>
          <w:sz w:val="22"/>
          <w:szCs w:val="22"/>
          <w:vertAlign w:val="superscript"/>
        </w:rPr>
        <w:t>5</w:t>
      </w:r>
      <w:r w:rsidRPr="003A31A1">
        <w:rPr>
          <w:sz w:val="22"/>
          <w:szCs w:val="22"/>
        </w:rPr>
        <w:t>Texas Children’s Hospital, Houston, TX</w:t>
      </w:r>
    </w:p>
    <w:p w14:paraId="6EE0E1B9" w14:textId="77777777" w:rsidR="00AC2201" w:rsidRPr="003A31A1" w:rsidRDefault="00AC2201" w:rsidP="00AC2201">
      <w:pPr>
        <w:rPr>
          <w:sz w:val="22"/>
          <w:szCs w:val="22"/>
        </w:rPr>
      </w:pPr>
      <w:r w:rsidRPr="003A31A1">
        <w:rPr>
          <w:sz w:val="22"/>
          <w:szCs w:val="22"/>
          <w:vertAlign w:val="superscript"/>
        </w:rPr>
        <w:t>6</w:t>
      </w:r>
      <w:r w:rsidRPr="003A31A1">
        <w:rPr>
          <w:sz w:val="22"/>
          <w:szCs w:val="22"/>
        </w:rPr>
        <w:t>Department of Medical and Molecular Genetics, Indiana University School of Medicine, Indianapolis, IN</w:t>
      </w:r>
    </w:p>
    <w:p w14:paraId="4440633A" w14:textId="77777777" w:rsidR="00AC2201" w:rsidRPr="003A31A1" w:rsidRDefault="00AC2201" w:rsidP="00AC2201">
      <w:pPr>
        <w:rPr>
          <w:sz w:val="22"/>
          <w:szCs w:val="22"/>
        </w:rPr>
      </w:pPr>
    </w:p>
    <w:p w14:paraId="752B8CFF" w14:textId="77777777" w:rsidR="00AC2201" w:rsidRPr="003A31A1" w:rsidRDefault="00AC2201" w:rsidP="00AC2201">
      <w:pPr>
        <w:rPr>
          <w:sz w:val="22"/>
          <w:szCs w:val="22"/>
        </w:rPr>
      </w:pPr>
      <w:r w:rsidRPr="003A31A1">
        <w:rPr>
          <w:sz w:val="22"/>
          <w:szCs w:val="22"/>
        </w:rPr>
        <w:t>*LRT and XL contributed equally to this work</w:t>
      </w:r>
    </w:p>
    <w:p w14:paraId="22CD062E" w14:textId="77777777" w:rsidR="00AC2201" w:rsidRPr="003A31A1" w:rsidRDefault="00AC2201" w:rsidP="00AC2201">
      <w:pPr>
        <w:rPr>
          <w:sz w:val="22"/>
          <w:szCs w:val="22"/>
        </w:rPr>
      </w:pPr>
      <w:r w:rsidRPr="003A31A1">
        <w:rPr>
          <w:sz w:val="22"/>
          <w:szCs w:val="22"/>
        </w:rPr>
        <w:t>**Corresponding Author:</w:t>
      </w:r>
    </w:p>
    <w:p w14:paraId="2E72C9C9" w14:textId="77777777" w:rsidR="00AC2201" w:rsidRPr="003A31A1" w:rsidRDefault="00AC2201" w:rsidP="00AC2201">
      <w:pPr>
        <w:rPr>
          <w:sz w:val="22"/>
          <w:szCs w:val="22"/>
        </w:rPr>
      </w:pPr>
      <w:r w:rsidRPr="003A31A1">
        <w:rPr>
          <w:sz w:val="22"/>
          <w:szCs w:val="22"/>
        </w:rPr>
        <w:t>Aleksandar Milosavljevic, Ph.D.</w:t>
      </w:r>
    </w:p>
    <w:p w14:paraId="04B3EAE8" w14:textId="77777777" w:rsidR="00AC2201" w:rsidRPr="003A31A1" w:rsidRDefault="00AC2201" w:rsidP="00AC2201">
      <w:pPr>
        <w:rPr>
          <w:sz w:val="22"/>
          <w:szCs w:val="22"/>
        </w:rPr>
      </w:pPr>
      <w:r w:rsidRPr="003A31A1">
        <w:rPr>
          <w:sz w:val="22"/>
          <w:szCs w:val="22"/>
        </w:rPr>
        <w:t>Department of Molecular and Human Genetics</w:t>
      </w:r>
    </w:p>
    <w:p w14:paraId="05477351" w14:textId="77777777" w:rsidR="00AC2201" w:rsidRPr="003A31A1" w:rsidRDefault="00AC2201" w:rsidP="00AC2201">
      <w:pPr>
        <w:rPr>
          <w:sz w:val="22"/>
          <w:szCs w:val="22"/>
        </w:rPr>
      </w:pPr>
      <w:r w:rsidRPr="003A31A1">
        <w:rPr>
          <w:sz w:val="22"/>
          <w:szCs w:val="22"/>
        </w:rPr>
        <w:t>Quantitative and Computational Biosciences Program</w:t>
      </w:r>
    </w:p>
    <w:p w14:paraId="211FA446" w14:textId="77777777" w:rsidR="00AC2201" w:rsidRPr="003A31A1" w:rsidRDefault="00AC2201" w:rsidP="00AC2201">
      <w:pPr>
        <w:rPr>
          <w:sz w:val="22"/>
          <w:szCs w:val="22"/>
        </w:rPr>
      </w:pPr>
      <w:r w:rsidRPr="003A31A1">
        <w:rPr>
          <w:sz w:val="22"/>
          <w:szCs w:val="22"/>
        </w:rPr>
        <w:t>Baylor College of Medicine</w:t>
      </w:r>
    </w:p>
    <w:p w14:paraId="55EDCD99" w14:textId="77777777" w:rsidR="00AC2201" w:rsidRPr="003A31A1" w:rsidRDefault="00AC2201" w:rsidP="00AC2201">
      <w:pPr>
        <w:rPr>
          <w:sz w:val="22"/>
          <w:szCs w:val="22"/>
        </w:rPr>
      </w:pPr>
      <w:r w:rsidRPr="003A31A1">
        <w:rPr>
          <w:sz w:val="22"/>
          <w:szCs w:val="22"/>
        </w:rPr>
        <w:t>One Baylor Plaza, 400D</w:t>
      </w:r>
    </w:p>
    <w:p w14:paraId="3AE9107A" w14:textId="16FB6307" w:rsidR="000024BC" w:rsidRPr="003A31A1" w:rsidRDefault="000024BC">
      <w:pPr>
        <w:rPr>
          <w:b/>
          <w:bCs/>
        </w:rPr>
      </w:pPr>
      <w:r w:rsidRPr="003A31A1">
        <w:rPr>
          <w:b/>
          <w:bCs/>
        </w:rPr>
        <w:br w:type="page"/>
      </w:r>
    </w:p>
    <w:p w14:paraId="698B4FD0" w14:textId="656E7230" w:rsidR="00286A63" w:rsidRPr="003A31A1" w:rsidRDefault="00286A63" w:rsidP="00286A63">
      <w:pPr>
        <w:spacing w:line="480" w:lineRule="auto"/>
        <w:rPr>
          <w:b/>
        </w:rPr>
      </w:pPr>
      <w:r w:rsidRPr="003A31A1">
        <w:rPr>
          <w:b/>
        </w:rPr>
        <w:lastRenderedPageBreak/>
        <w:t>SUPPLMENTAL TEXT</w:t>
      </w:r>
    </w:p>
    <w:p w14:paraId="2081DD45" w14:textId="6D38CAD5" w:rsidR="00286A63" w:rsidRPr="003A31A1" w:rsidRDefault="00286A63" w:rsidP="00286A63">
      <w:pPr>
        <w:rPr>
          <w:b/>
        </w:rPr>
      </w:pPr>
      <w:r w:rsidRPr="003A31A1">
        <w:rPr>
          <w:b/>
        </w:rPr>
        <w:t>Supplemental Materials and Methods</w:t>
      </w:r>
    </w:p>
    <w:p w14:paraId="36CA3B26" w14:textId="5AC3FD49" w:rsidR="00A12300" w:rsidRPr="003A31A1" w:rsidRDefault="00A12300" w:rsidP="00286A63">
      <w:pPr>
        <w:rPr>
          <w:b/>
        </w:rPr>
      </w:pPr>
    </w:p>
    <w:p w14:paraId="7F145DC0" w14:textId="72E42099" w:rsidR="009140D1" w:rsidRPr="003A31A1" w:rsidRDefault="009140D1" w:rsidP="00286A63">
      <w:pPr>
        <w:pStyle w:val="Heading2"/>
        <w:rPr>
          <w:b/>
          <w:sz w:val="24"/>
          <w:szCs w:val="24"/>
        </w:rPr>
      </w:pPr>
      <w:r w:rsidRPr="003A31A1">
        <w:rPr>
          <w:b/>
          <w:sz w:val="24"/>
          <w:szCs w:val="24"/>
        </w:rPr>
        <w:t>Metabolomics analysis and data processing</w:t>
      </w:r>
    </w:p>
    <w:p w14:paraId="34C384CB" w14:textId="5E16F9F6" w:rsidR="00E56BE5" w:rsidRPr="003A31A1" w:rsidRDefault="00F92DD9" w:rsidP="00E56BE5">
      <w:pPr>
        <w:ind w:firstLine="720"/>
      </w:pPr>
      <w:r w:rsidRPr="003A31A1">
        <w:t xml:space="preserve">For </w:t>
      </w:r>
      <w:r w:rsidR="00FF3A45" w:rsidRPr="003A31A1">
        <w:t xml:space="preserve">newly acquired </w:t>
      </w:r>
      <w:r w:rsidRPr="003A31A1">
        <w:t xml:space="preserve">samples in this study, </w:t>
      </w:r>
      <w:r w:rsidR="00FF3A45" w:rsidRPr="003A31A1">
        <w:t>m</w:t>
      </w:r>
      <w:r w:rsidR="00E56BE5" w:rsidRPr="003A31A1">
        <w:t>etabolomic profiling (Global MAPS®) was performed by Baylor Genetics in collaboration with Metabolon, Inc. (Durham, NC) (www.metabolon.com), as described previously</w:t>
      </w:r>
      <w:r w:rsidR="00F5127C" w:rsidRPr="003A31A1">
        <w:t xml:space="preserve"> </w:t>
      </w:r>
      <w:r w:rsidR="003111E9" w:rsidRPr="003A31A1">
        <w:t>(1</w:t>
      </w:r>
      <w:r w:rsidR="00B4647F" w:rsidRPr="003A31A1">
        <w:t>, 2</w:t>
      </w:r>
      <w:r w:rsidR="003111E9" w:rsidRPr="003A31A1">
        <w:t>)</w:t>
      </w:r>
      <w:r w:rsidR="00F5127C" w:rsidRPr="003A31A1">
        <w:t xml:space="preserve">. </w:t>
      </w:r>
      <w:r w:rsidR="00E56BE5" w:rsidRPr="003A31A1">
        <w:t>The chemical structures of known metabolites were identified by matching the ions’ chromatographic retention index, nominal mass, and mass spectral fragmentation signatures with reference library entries created from authentic standard metabolites under the identical analytical procedure as the experimental samples</w:t>
      </w:r>
      <w:r w:rsidR="003111E9" w:rsidRPr="003A31A1">
        <w:t xml:space="preserve"> (</w:t>
      </w:r>
      <w:r w:rsidR="00B60B88" w:rsidRPr="003A31A1">
        <w:t>3</w:t>
      </w:r>
      <w:r w:rsidR="003111E9" w:rsidRPr="003A31A1">
        <w:t>)</w:t>
      </w:r>
      <w:r w:rsidR="00E56BE5" w:rsidRPr="003A31A1">
        <w:t xml:space="preserve">. Raw spectral intensity values were </w:t>
      </w:r>
      <w:r w:rsidR="00582883" w:rsidRPr="003A31A1">
        <w:t>measured using the area under the chromatographic peak</w:t>
      </w:r>
      <w:r w:rsidR="006C5855" w:rsidRPr="003A31A1">
        <w:t xml:space="preserve"> and n</w:t>
      </w:r>
      <w:r w:rsidR="00E56BE5" w:rsidRPr="003A31A1">
        <w:t xml:space="preserve">ormalized to the anchor samples, log transformed, and compared with a normal reference population to generate z-scores. </w:t>
      </w:r>
    </w:p>
    <w:p w14:paraId="31125976" w14:textId="1B2C08D7" w:rsidR="00286A63" w:rsidRPr="003A31A1" w:rsidRDefault="00286A63" w:rsidP="00286A63">
      <w:pPr>
        <w:pStyle w:val="Heading2"/>
        <w:rPr>
          <w:b/>
          <w:sz w:val="24"/>
          <w:szCs w:val="24"/>
        </w:rPr>
      </w:pPr>
      <w:r w:rsidRPr="003A31A1">
        <w:rPr>
          <w:b/>
          <w:sz w:val="24"/>
          <w:szCs w:val="24"/>
        </w:rPr>
        <w:t xml:space="preserve">Using CTD to determine the main disease module in a disease-specific network. </w:t>
      </w:r>
    </w:p>
    <w:p w14:paraId="27FEE2F4" w14:textId="77777777" w:rsidR="00286A63" w:rsidRPr="003A31A1" w:rsidRDefault="00286A63" w:rsidP="00286A63">
      <w:pPr>
        <w:ind w:firstLine="720"/>
      </w:pPr>
      <w:r w:rsidRPr="003A31A1">
        <w:t>While there are multiple ways to define a main disease module, we use the approach outlined in Algorithm 1 below. First, we identify the set of perturbations for all known disease cases which are best explained by the connectedness patterns in the appropriate disease-specific network. Second, we combine the highly connected perturbations across all representative disease cases, and then identify the most connected set of the combined set of perturbations in the disease-specific network.</w:t>
      </w:r>
    </w:p>
    <w:p w14:paraId="7855715F" w14:textId="77777777" w:rsidR="00286A63" w:rsidRPr="003A31A1" w:rsidRDefault="00286A63" w:rsidP="00286A63">
      <w:pPr>
        <w:ind w:firstLine="720"/>
      </w:pPr>
    </w:p>
    <w:p w14:paraId="00EB3556" w14:textId="77777777" w:rsidR="00286A63" w:rsidRPr="003A31A1" w:rsidRDefault="00286A63" w:rsidP="00286A63">
      <w:pPr>
        <w:rPr>
          <w:bCs/>
          <w:color w:val="000000" w:themeColor="text1"/>
        </w:rPr>
      </w:pPr>
      <w:r w:rsidRPr="003A31A1">
        <w:rPr>
          <w:b/>
          <w:color w:val="000000" w:themeColor="text1"/>
        </w:rPr>
        <w:t>Algorithm 1</w:t>
      </w:r>
      <w:r w:rsidRPr="003A31A1">
        <w:rPr>
          <w:b/>
          <w:i/>
          <w:color w:val="000000" w:themeColor="text1"/>
        </w:rPr>
        <w:t>.</w:t>
      </w:r>
      <w:r w:rsidRPr="003A31A1">
        <w:rPr>
          <w:b/>
          <w:color w:val="000000" w:themeColor="text1"/>
        </w:rPr>
        <w:t xml:space="preserve"> </w:t>
      </w:r>
      <w:r w:rsidRPr="003A31A1">
        <w:rPr>
          <w:b/>
          <w:bCs/>
          <w:color w:val="000000" w:themeColor="text1"/>
        </w:rPr>
        <w:t>An algorithm to identify the main disease module in a disease-specific network.</w:t>
      </w:r>
      <w:r w:rsidRPr="003A31A1">
        <w:rPr>
          <w:bCs/>
          <w:color w:val="000000" w:themeColor="text1"/>
        </w:rPr>
        <w:t xml:space="preserve"> The algorithm first finds highly connected metabolite sets within the perturbed metabolites for all individual disease cases. Next, out of the combined set of these highly connected modules, the metabolites found in at least half of all cases were used as input nodes for the CTD method to determine the most connected subset. This subset of metabolites is defined as the main disease module.</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9029"/>
      </w:tblGrid>
      <w:tr w:rsidR="00286A63" w:rsidRPr="003A31A1" w14:paraId="2BB8E62C" w14:textId="77777777" w:rsidTr="00E65801">
        <w:tc>
          <w:tcPr>
            <w:tcW w:w="9360" w:type="dxa"/>
            <w:tcBorders>
              <w:top w:val="thinThickSmallGap" w:sz="24" w:space="0" w:color="auto"/>
              <w:bottom w:val="thinThickSmallGap" w:sz="24" w:space="0" w:color="auto"/>
            </w:tcBorders>
            <w:shd w:val="clear" w:color="auto" w:fill="auto"/>
          </w:tcPr>
          <w:p w14:paraId="5A69E667" w14:textId="77777777" w:rsidR="00286A63" w:rsidRPr="003A31A1" w:rsidRDefault="00286A63" w:rsidP="00E65801">
            <w:pPr>
              <w:jc w:val="center"/>
              <w:rPr>
                <w:b/>
                <w:color w:val="000000" w:themeColor="text1"/>
              </w:rPr>
            </w:pPr>
            <w:r w:rsidRPr="003A31A1">
              <w:rPr>
                <w:b/>
                <w:color w:val="000000" w:themeColor="text1"/>
              </w:rPr>
              <w:t>Algorithm to Identify the Main Disease Module</w:t>
            </w:r>
          </w:p>
        </w:tc>
      </w:tr>
      <w:tr w:rsidR="00286A63" w:rsidRPr="003A31A1" w14:paraId="3F936626" w14:textId="77777777" w:rsidTr="00E65801">
        <w:tc>
          <w:tcPr>
            <w:tcW w:w="9360" w:type="dxa"/>
            <w:tcBorders>
              <w:top w:val="thinThickSmallGap" w:sz="24" w:space="0" w:color="auto"/>
              <w:bottom w:val="nil"/>
            </w:tcBorders>
            <w:shd w:val="clear" w:color="auto" w:fill="auto"/>
          </w:tcPr>
          <w:p w14:paraId="6F62E260" w14:textId="77777777" w:rsidR="00286A63" w:rsidRPr="003A31A1" w:rsidRDefault="00286A63" w:rsidP="00E65801">
            <w:pPr>
              <w:rPr>
                <w:color w:val="000000" w:themeColor="text1"/>
              </w:rPr>
            </w:pPr>
            <w:r w:rsidRPr="003A31A1">
              <w:rPr>
                <w:b/>
                <w:color w:val="000000" w:themeColor="text1"/>
              </w:rPr>
              <w:t>input  :</w:t>
            </w:r>
            <w:r w:rsidRPr="003A31A1">
              <w:rPr>
                <w:color w:val="000000" w:themeColor="text1"/>
              </w:rPr>
              <w:t xml:space="preserve"> G, caseIDs, adj_mat</w:t>
            </w:r>
          </w:p>
        </w:tc>
      </w:tr>
      <w:tr w:rsidR="00286A63" w:rsidRPr="003A31A1" w14:paraId="09BDD2E9" w14:textId="77777777" w:rsidTr="00E65801">
        <w:tc>
          <w:tcPr>
            <w:tcW w:w="9360" w:type="dxa"/>
            <w:tcBorders>
              <w:top w:val="nil"/>
              <w:bottom w:val="nil"/>
            </w:tcBorders>
            <w:shd w:val="clear" w:color="auto" w:fill="auto"/>
          </w:tcPr>
          <w:p w14:paraId="14C2A197" w14:textId="77777777" w:rsidR="00286A63" w:rsidRPr="003A31A1" w:rsidRDefault="00286A63" w:rsidP="00E65801">
            <w:pPr>
              <w:rPr>
                <w:color w:val="000000" w:themeColor="text1"/>
              </w:rPr>
            </w:pPr>
            <w:r w:rsidRPr="003A31A1">
              <w:rPr>
                <w:color w:val="000000" w:themeColor="text1"/>
              </w:rPr>
              <w:t xml:space="preserve">        G [hash] – node names are KEYS, node probabilities are VALUES</w:t>
            </w:r>
          </w:p>
        </w:tc>
      </w:tr>
      <w:tr w:rsidR="00286A63" w:rsidRPr="003A31A1" w14:paraId="029B5952" w14:textId="77777777" w:rsidTr="00E65801">
        <w:tc>
          <w:tcPr>
            <w:tcW w:w="9360" w:type="dxa"/>
            <w:tcBorders>
              <w:top w:val="nil"/>
              <w:bottom w:val="nil"/>
            </w:tcBorders>
            <w:shd w:val="clear" w:color="auto" w:fill="auto"/>
          </w:tcPr>
          <w:p w14:paraId="5250D8D6" w14:textId="77777777" w:rsidR="00286A63" w:rsidRPr="003A31A1" w:rsidRDefault="00286A63" w:rsidP="00E65801">
            <w:pPr>
              <w:rPr>
                <w:color w:val="000000" w:themeColor="text1"/>
              </w:rPr>
            </w:pPr>
            <w:r w:rsidRPr="003A31A1">
              <w:rPr>
                <w:color w:val="000000" w:themeColor="text1"/>
              </w:rPr>
              <w:t xml:space="preserve">        caseIDs [vector] – sample IDs from diseased patients</w:t>
            </w:r>
          </w:p>
        </w:tc>
      </w:tr>
      <w:tr w:rsidR="00286A63" w:rsidRPr="003A31A1" w14:paraId="4BD712D8" w14:textId="77777777" w:rsidTr="00E65801">
        <w:tc>
          <w:tcPr>
            <w:tcW w:w="9360" w:type="dxa"/>
            <w:tcBorders>
              <w:top w:val="nil"/>
              <w:bottom w:val="nil"/>
            </w:tcBorders>
            <w:shd w:val="clear" w:color="auto" w:fill="auto"/>
          </w:tcPr>
          <w:p w14:paraId="1CBE4E85" w14:textId="77777777" w:rsidR="00286A63" w:rsidRPr="003A31A1" w:rsidRDefault="00286A63" w:rsidP="00E65801">
            <w:pPr>
              <w:rPr>
                <w:color w:val="000000" w:themeColor="text1"/>
              </w:rPr>
            </w:pPr>
            <w:r w:rsidRPr="003A31A1">
              <w:rPr>
                <w:color w:val="000000" w:themeColor="text1"/>
              </w:rPr>
              <w:t xml:space="preserve">        adj_mat [matrix] – the weighted adjacency matrix of the disease-specific network</w:t>
            </w:r>
          </w:p>
        </w:tc>
      </w:tr>
      <w:tr w:rsidR="00286A63" w:rsidRPr="003A31A1" w14:paraId="72C0C516" w14:textId="77777777" w:rsidTr="00E65801">
        <w:tc>
          <w:tcPr>
            <w:tcW w:w="9360" w:type="dxa"/>
            <w:tcBorders>
              <w:top w:val="nil"/>
              <w:bottom w:val="nil"/>
            </w:tcBorders>
            <w:shd w:val="clear" w:color="auto" w:fill="auto"/>
          </w:tcPr>
          <w:p w14:paraId="14FAC0BD" w14:textId="77777777" w:rsidR="00286A63" w:rsidRPr="003A31A1" w:rsidRDefault="00286A63" w:rsidP="00E65801">
            <w:pPr>
              <w:rPr>
                <w:color w:val="000000" w:themeColor="text1"/>
              </w:rPr>
            </w:pPr>
            <w:r w:rsidRPr="003A31A1">
              <w:rPr>
                <w:b/>
                <w:color w:val="000000" w:themeColor="text1"/>
              </w:rPr>
              <w:t xml:space="preserve">output  : </w:t>
            </w:r>
            <w:r w:rsidRPr="003A31A1">
              <w:rPr>
                <w:color w:val="000000" w:themeColor="text1"/>
              </w:rPr>
              <w:t>main_dis_mod [vector] – node names of members of the main disease module</w:t>
            </w:r>
          </w:p>
        </w:tc>
      </w:tr>
      <w:tr w:rsidR="00286A63" w:rsidRPr="003A31A1" w14:paraId="3CBB2AE3" w14:textId="77777777" w:rsidTr="00E65801">
        <w:tc>
          <w:tcPr>
            <w:tcW w:w="9360" w:type="dxa"/>
            <w:tcBorders>
              <w:top w:val="nil"/>
              <w:bottom w:val="nil"/>
            </w:tcBorders>
            <w:shd w:val="clear" w:color="auto" w:fill="auto"/>
          </w:tcPr>
          <w:p w14:paraId="6855C032" w14:textId="77777777" w:rsidR="00286A63" w:rsidRPr="003A31A1" w:rsidRDefault="00286A63" w:rsidP="00E65801">
            <w:pPr>
              <w:rPr>
                <w:color w:val="000000" w:themeColor="text1"/>
              </w:rPr>
            </w:pPr>
          </w:p>
        </w:tc>
      </w:tr>
      <w:tr w:rsidR="00286A63" w:rsidRPr="003A31A1" w14:paraId="20825F1C" w14:textId="77777777" w:rsidTr="00E65801">
        <w:tc>
          <w:tcPr>
            <w:tcW w:w="9360" w:type="dxa"/>
            <w:tcBorders>
              <w:top w:val="nil"/>
              <w:bottom w:val="nil"/>
            </w:tcBorders>
            <w:shd w:val="clear" w:color="auto" w:fill="auto"/>
          </w:tcPr>
          <w:p w14:paraId="73690F71" w14:textId="77777777" w:rsidR="00286A63" w:rsidRPr="003A31A1" w:rsidRDefault="00286A63" w:rsidP="00E65801">
            <w:pPr>
              <w:rPr>
                <w:color w:val="000000" w:themeColor="text1"/>
              </w:rPr>
            </w:pPr>
            <w:r w:rsidRPr="003A31A1">
              <w:rPr>
                <w:color w:val="000000" w:themeColor="text1"/>
              </w:rPr>
              <w:t>1    disease_mod = []</w:t>
            </w:r>
          </w:p>
        </w:tc>
      </w:tr>
      <w:tr w:rsidR="00286A63" w:rsidRPr="003A31A1" w14:paraId="1AB22F60" w14:textId="77777777" w:rsidTr="00E65801">
        <w:tc>
          <w:tcPr>
            <w:tcW w:w="9360" w:type="dxa"/>
            <w:tcBorders>
              <w:top w:val="nil"/>
              <w:bottom w:val="nil"/>
            </w:tcBorders>
            <w:shd w:val="clear" w:color="auto" w:fill="auto"/>
          </w:tcPr>
          <w:p w14:paraId="44876ECB" w14:textId="77777777" w:rsidR="00286A63" w:rsidRPr="003A31A1" w:rsidRDefault="00286A63" w:rsidP="00E65801">
            <w:pPr>
              <w:rPr>
                <w:color w:val="000000" w:themeColor="text1"/>
              </w:rPr>
            </w:pPr>
            <w:r w:rsidRPr="003A31A1">
              <w:rPr>
                <w:color w:val="000000" w:themeColor="text1"/>
              </w:rPr>
              <w:t>2</w:t>
            </w:r>
            <w:r w:rsidRPr="003A31A1">
              <w:rPr>
                <w:b/>
                <w:color w:val="000000" w:themeColor="text1"/>
              </w:rPr>
              <w:t xml:space="preserve">    foreach </w:t>
            </w:r>
            <w:r w:rsidRPr="003A31A1">
              <w:rPr>
                <w:color w:val="000000" w:themeColor="text1"/>
              </w:rPr>
              <w:t xml:space="preserve">ptID </w:t>
            </w:r>
            <w:r w:rsidRPr="003A31A1">
              <w:rPr>
                <w:b/>
                <w:color w:val="000000" w:themeColor="text1"/>
              </w:rPr>
              <w:t>in</w:t>
            </w:r>
            <w:r w:rsidRPr="003A31A1">
              <w:rPr>
                <w:color w:val="000000" w:themeColor="text1"/>
              </w:rPr>
              <w:t xml:space="preserve"> caseIDs:</w:t>
            </w:r>
          </w:p>
        </w:tc>
      </w:tr>
      <w:tr w:rsidR="00286A63" w:rsidRPr="003A31A1" w14:paraId="0DD7A779" w14:textId="77777777" w:rsidTr="00E65801">
        <w:tc>
          <w:tcPr>
            <w:tcW w:w="9360" w:type="dxa"/>
            <w:tcBorders>
              <w:top w:val="nil"/>
              <w:bottom w:val="nil"/>
            </w:tcBorders>
            <w:shd w:val="clear" w:color="auto" w:fill="auto"/>
          </w:tcPr>
          <w:p w14:paraId="40D0303F" w14:textId="77777777" w:rsidR="00286A63" w:rsidRPr="003A31A1" w:rsidRDefault="00286A63" w:rsidP="00E65801">
            <w:pPr>
              <w:rPr>
                <w:color w:val="000000" w:themeColor="text1"/>
              </w:rPr>
            </w:pPr>
            <w:r w:rsidRPr="003A31A1">
              <w:rPr>
                <w:color w:val="000000" w:themeColor="text1"/>
              </w:rPr>
              <w:t>3        S = get metabolites with z-score &lt; -2 or &gt; 2 for patient ptID</w:t>
            </w:r>
          </w:p>
        </w:tc>
      </w:tr>
      <w:tr w:rsidR="00286A63" w:rsidRPr="003A31A1" w14:paraId="37272D03" w14:textId="77777777" w:rsidTr="00E65801">
        <w:tc>
          <w:tcPr>
            <w:tcW w:w="9360" w:type="dxa"/>
            <w:tcBorders>
              <w:top w:val="nil"/>
              <w:bottom w:val="nil"/>
            </w:tcBorders>
            <w:shd w:val="clear" w:color="auto" w:fill="auto"/>
          </w:tcPr>
          <w:p w14:paraId="2540847B" w14:textId="77777777" w:rsidR="00286A63" w:rsidRPr="003A31A1" w:rsidRDefault="00286A63" w:rsidP="00E65801">
            <w:pPr>
              <w:rPr>
                <w:i/>
                <w:color w:val="000000" w:themeColor="text1"/>
              </w:rPr>
            </w:pPr>
            <w:r w:rsidRPr="003A31A1">
              <w:rPr>
                <w:color w:val="000000" w:themeColor="text1"/>
              </w:rPr>
              <w:t xml:space="preserve">4        </w:t>
            </w:r>
            <w:r w:rsidRPr="003A31A1">
              <w:rPr>
                <w:i/>
                <w:color w:val="000000" w:themeColor="text1"/>
              </w:rPr>
              <w:t># Use CTD to define mets</w:t>
            </w:r>
          </w:p>
        </w:tc>
      </w:tr>
      <w:tr w:rsidR="00286A63" w:rsidRPr="003A31A1" w14:paraId="365C60B8" w14:textId="77777777" w:rsidTr="00E65801">
        <w:tc>
          <w:tcPr>
            <w:tcW w:w="9360" w:type="dxa"/>
            <w:tcBorders>
              <w:top w:val="nil"/>
              <w:bottom w:val="nil"/>
            </w:tcBorders>
            <w:shd w:val="clear" w:color="auto" w:fill="auto"/>
          </w:tcPr>
          <w:p w14:paraId="74F6AD1E" w14:textId="77777777" w:rsidR="00286A63" w:rsidRPr="003A31A1" w:rsidRDefault="00286A63" w:rsidP="00E65801">
            <w:pPr>
              <w:rPr>
                <w:color w:val="000000" w:themeColor="text1"/>
              </w:rPr>
            </w:pPr>
            <w:r w:rsidRPr="003A31A1">
              <w:rPr>
                <w:color w:val="000000" w:themeColor="text1"/>
              </w:rPr>
              <w:t>5        mets = highly connected metabolites found in node set S</w:t>
            </w:r>
          </w:p>
        </w:tc>
      </w:tr>
      <w:tr w:rsidR="00286A63" w:rsidRPr="003A31A1" w14:paraId="786E3C74" w14:textId="77777777" w:rsidTr="00E65801">
        <w:tc>
          <w:tcPr>
            <w:tcW w:w="9360" w:type="dxa"/>
            <w:tcBorders>
              <w:top w:val="nil"/>
              <w:bottom w:val="nil"/>
            </w:tcBorders>
            <w:shd w:val="clear" w:color="auto" w:fill="auto"/>
          </w:tcPr>
          <w:p w14:paraId="10F74066" w14:textId="77777777" w:rsidR="00286A63" w:rsidRPr="003A31A1" w:rsidRDefault="00286A63" w:rsidP="00E65801">
            <w:pPr>
              <w:rPr>
                <w:color w:val="000000" w:themeColor="text1"/>
              </w:rPr>
            </w:pPr>
            <w:r w:rsidRPr="003A31A1">
              <w:rPr>
                <w:color w:val="000000" w:themeColor="text1"/>
              </w:rPr>
              <w:t>6        disease_mod = [disease_mod, mets]</w:t>
            </w:r>
          </w:p>
        </w:tc>
      </w:tr>
      <w:tr w:rsidR="00286A63" w:rsidRPr="003A31A1" w14:paraId="2A4411D7" w14:textId="77777777" w:rsidTr="00E65801">
        <w:tc>
          <w:tcPr>
            <w:tcW w:w="9360" w:type="dxa"/>
            <w:tcBorders>
              <w:top w:val="nil"/>
              <w:bottom w:val="nil"/>
            </w:tcBorders>
            <w:shd w:val="clear" w:color="auto" w:fill="auto"/>
          </w:tcPr>
          <w:p w14:paraId="38121F35" w14:textId="77777777" w:rsidR="00286A63" w:rsidRPr="003A31A1" w:rsidRDefault="00286A63" w:rsidP="00E65801">
            <w:pPr>
              <w:rPr>
                <w:b/>
                <w:color w:val="000000" w:themeColor="text1"/>
              </w:rPr>
            </w:pPr>
            <w:r w:rsidRPr="003A31A1">
              <w:rPr>
                <w:b/>
                <w:color w:val="000000" w:themeColor="text1"/>
              </w:rPr>
              <w:t>7    end</w:t>
            </w:r>
          </w:p>
        </w:tc>
      </w:tr>
      <w:tr w:rsidR="00286A63" w:rsidRPr="003A31A1" w14:paraId="49540440" w14:textId="77777777" w:rsidTr="00E65801">
        <w:tc>
          <w:tcPr>
            <w:tcW w:w="9360" w:type="dxa"/>
            <w:tcBorders>
              <w:top w:val="nil"/>
              <w:bottom w:val="nil"/>
            </w:tcBorders>
            <w:shd w:val="clear" w:color="auto" w:fill="auto"/>
          </w:tcPr>
          <w:p w14:paraId="106D39ED" w14:textId="77777777" w:rsidR="00286A63" w:rsidRPr="003A31A1" w:rsidRDefault="00286A63" w:rsidP="00E65801">
            <w:pPr>
              <w:rPr>
                <w:color w:val="000000" w:themeColor="text1"/>
              </w:rPr>
            </w:pPr>
            <w:r w:rsidRPr="003A31A1">
              <w:rPr>
                <w:color w:val="000000" w:themeColor="text1"/>
              </w:rPr>
              <w:t>8    disease_mod = unique(disease_mod)</w:t>
            </w:r>
          </w:p>
        </w:tc>
      </w:tr>
      <w:tr w:rsidR="00286A63" w:rsidRPr="003A31A1" w14:paraId="5DF988BD" w14:textId="77777777" w:rsidTr="00E65801">
        <w:tc>
          <w:tcPr>
            <w:tcW w:w="9360" w:type="dxa"/>
            <w:tcBorders>
              <w:top w:val="nil"/>
              <w:bottom w:val="nil"/>
            </w:tcBorders>
            <w:shd w:val="clear" w:color="auto" w:fill="auto"/>
          </w:tcPr>
          <w:p w14:paraId="3733EC35" w14:textId="77777777" w:rsidR="00286A63" w:rsidRPr="003A31A1" w:rsidRDefault="00286A63" w:rsidP="00E65801">
            <w:pPr>
              <w:rPr>
                <w:i/>
                <w:color w:val="000000" w:themeColor="text1"/>
              </w:rPr>
            </w:pPr>
            <w:r w:rsidRPr="003A31A1">
              <w:rPr>
                <w:color w:val="000000" w:themeColor="text1"/>
              </w:rPr>
              <w:t>9</w:t>
            </w:r>
            <w:r w:rsidRPr="003A31A1">
              <w:rPr>
                <w:i/>
                <w:color w:val="000000" w:themeColor="text1"/>
              </w:rPr>
              <w:t xml:space="preserve">    # Use CTD to define main_dis_mod</w:t>
            </w:r>
          </w:p>
        </w:tc>
      </w:tr>
      <w:tr w:rsidR="00286A63" w:rsidRPr="003A31A1" w14:paraId="14717051" w14:textId="77777777" w:rsidTr="00E65801">
        <w:tc>
          <w:tcPr>
            <w:tcW w:w="9360" w:type="dxa"/>
            <w:tcBorders>
              <w:top w:val="nil"/>
              <w:bottom w:val="nil"/>
            </w:tcBorders>
            <w:shd w:val="clear" w:color="auto" w:fill="auto"/>
          </w:tcPr>
          <w:p w14:paraId="48FFB28C" w14:textId="77777777" w:rsidR="00286A63" w:rsidRPr="003A31A1" w:rsidRDefault="00286A63" w:rsidP="00E65801">
            <w:pPr>
              <w:rPr>
                <w:color w:val="000000" w:themeColor="text1"/>
              </w:rPr>
            </w:pPr>
            <w:r w:rsidRPr="003A31A1">
              <w:rPr>
                <w:color w:val="000000" w:themeColor="text1"/>
              </w:rPr>
              <w:t>10    main_dis_mod = highly connected metabolites found in node set disease_mod</w:t>
            </w:r>
          </w:p>
        </w:tc>
      </w:tr>
      <w:tr w:rsidR="00286A63" w:rsidRPr="003A31A1" w14:paraId="7F38C368" w14:textId="77777777" w:rsidTr="00E65801">
        <w:tc>
          <w:tcPr>
            <w:tcW w:w="9360" w:type="dxa"/>
            <w:tcBorders>
              <w:top w:val="nil"/>
              <w:bottom w:val="thinThickSmallGap" w:sz="24" w:space="0" w:color="auto"/>
            </w:tcBorders>
            <w:shd w:val="clear" w:color="auto" w:fill="auto"/>
          </w:tcPr>
          <w:p w14:paraId="5EEE8387" w14:textId="77777777" w:rsidR="00286A63" w:rsidRPr="003A31A1" w:rsidRDefault="00286A63" w:rsidP="00E65801">
            <w:pPr>
              <w:rPr>
                <w:color w:val="000000" w:themeColor="text1"/>
              </w:rPr>
            </w:pPr>
            <w:r w:rsidRPr="003A31A1">
              <w:rPr>
                <w:color w:val="000000" w:themeColor="text1"/>
              </w:rPr>
              <w:t>11</w:t>
            </w:r>
            <w:r w:rsidRPr="003A31A1">
              <w:rPr>
                <w:b/>
                <w:color w:val="000000" w:themeColor="text1"/>
              </w:rPr>
              <w:t xml:space="preserve">    return</w:t>
            </w:r>
            <w:r w:rsidRPr="003A31A1">
              <w:rPr>
                <w:color w:val="000000" w:themeColor="text1"/>
              </w:rPr>
              <w:t xml:space="preserve"> main_dis_mod</w:t>
            </w:r>
          </w:p>
        </w:tc>
      </w:tr>
    </w:tbl>
    <w:p w14:paraId="3FAD662A" w14:textId="77777777" w:rsidR="00286A63" w:rsidRPr="003A31A1" w:rsidRDefault="00286A63" w:rsidP="00286A63">
      <w:pPr>
        <w:rPr>
          <w:b/>
        </w:rPr>
      </w:pPr>
    </w:p>
    <w:p w14:paraId="7A353CFC" w14:textId="77777777" w:rsidR="00286A63" w:rsidRPr="003A31A1" w:rsidRDefault="00286A63" w:rsidP="00286A63">
      <w:pPr>
        <w:rPr>
          <w:b/>
          <w:bCs/>
        </w:rPr>
      </w:pPr>
      <w:r w:rsidRPr="003A31A1">
        <w:rPr>
          <w:b/>
          <w:bCs/>
        </w:rPr>
        <w:lastRenderedPageBreak/>
        <w:t xml:space="preserve">The Jaccard distance, incorporating information about the directionality of metabolite perturbations. </w:t>
      </w:r>
      <w:r w:rsidRPr="003A31A1">
        <w:t>For some disorders of metabolism, diagnosis between two disorders will depend on whether a given metabolite biomarker is either positively perturbed (i.e., a z-score &gt; 0) or negatively perturbed (i.e., a z-score &lt; 0). Since the CTDdm metric does not take into consideration the directionality of the perturbation observed, we compare the accuracy of the CTDdm distance metric to another approximation of mutual information, the Jaccard distance, which incorporates directionality. We do this by doubling the number of metabolite outcomes in our set space, where each metabolite now has a “+” and a “-” representative member to represent either a positive or a negative perturbation. We distinguish positive and negative perturbations by treating them as different set members (e.g., S</w:t>
      </w:r>
      <w:r w:rsidRPr="003A31A1">
        <w:rPr>
          <w:vertAlign w:val="subscript"/>
        </w:rPr>
        <w:t>1</w:t>
      </w:r>
      <w:r w:rsidRPr="003A31A1">
        <w:t xml:space="preserve"> = {arginine+, ornithine-, urea-} and S</w:t>
      </w:r>
      <w:r w:rsidRPr="003A31A1">
        <w:rPr>
          <w:vertAlign w:val="subscript"/>
        </w:rPr>
        <w:t>2</w:t>
      </w:r>
      <w:r w:rsidRPr="003A31A1">
        <w:t xml:space="preserve"> = {arginine-, ornithine-, urea-}) and calculate the Jaccard distance accordingly (</w:t>
      </w:r>
      <w:r w:rsidRPr="003A31A1">
        <w:rPr>
          <w:b/>
        </w:rPr>
        <w:t>Equation 2</w:t>
      </w:r>
      <w:r w:rsidRPr="003A31A1">
        <w:t xml:space="preserve">). </w:t>
      </w:r>
    </w:p>
    <w:p w14:paraId="677186AE" w14:textId="5D566D71" w:rsidR="00286A63" w:rsidRPr="003A31A1" w:rsidRDefault="00286A63" w:rsidP="00286A63">
      <w:pPr>
        <w:jc w:val="right"/>
        <w:rPr>
          <w:b/>
        </w:rPr>
      </w:pPr>
      <m:oMath>
        <m:r>
          <w:rPr>
            <w:rFonts w:ascii="Cambria Math" w:hAnsi="Cambria Math"/>
          </w:rPr>
          <m:t>Jac</m:t>
        </m:r>
        <m:d>
          <m:dPr>
            <m:ctrlPr>
              <w:rPr>
                <w:rFonts w:ascii="Cambria Math" w:hAnsi="Cambria Math"/>
                <w:i/>
              </w:rPr>
            </m:ctrlPr>
          </m:dPr>
          <m:e>
            <m:sSub>
              <m:sSubPr>
                <m:ctrlPr>
                  <w:rPr>
                    <w:rFonts w:ascii="Cambria Math" w:hAnsi="Cambria Math"/>
                  </w:rPr>
                </m:ctrlPr>
              </m:sSubPr>
              <m:e>
                <m:r>
                  <w:rPr>
                    <w:rFonts w:ascii="Cambria Math" w:hAnsi="Cambria Math"/>
                  </w:rPr>
                  <m:t>S</m:t>
                </m:r>
              </m:e>
              <m:sub>
                <m:r>
                  <w:rPr>
                    <w:rFonts w:ascii="Cambria Math" w:hAnsi="Cambria Math"/>
                  </w:rPr>
                  <m:t>1</m:t>
                </m:r>
              </m:sub>
            </m:sSub>
            <m:r>
              <w:rPr>
                <w:rFonts w:ascii="Cambria Math" w:hAnsi="Cambria Math"/>
              </w:rPr>
              <m:t xml:space="preserve">, </m:t>
            </m:r>
            <m:sSub>
              <m:sSubPr>
                <m:ctrlPr>
                  <w:rPr>
                    <w:rFonts w:ascii="Cambria Math" w:hAnsi="Cambria Math"/>
                  </w:rPr>
                </m:ctrlPr>
              </m:sSubPr>
              <m:e>
                <m:r>
                  <w:rPr>
                    <w:rFonts w:ascii="Cambria Math" w:hAnsi="Cambria Math"/>
                  </w:rPr>
                  <m:t>S</m:t>
                </m:r>
              </m:e>
              <m:sub>
                <m:r>
                  <w:rPr>
                    <w:rFonts w:ascii="Cambria Math" w:hAnsi="Cambria Math"/>
                  </w:rPr>
                  <m:t>2</m:t>
                </m:r>
              </m:sub>
            </m:sSub>
          </m:e>
        </m:d>
        <m:r>
          <w:rPr>
            <w:rFonts w:ascii="Cambria Math" w:hAnsi="Cambria Math"/>
          </w:rPr>
          <m:t>= 1-</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1</m:t>
                </m:r>
              </m:sub>
            </m:sSub>
            <m:r>
              <m:rPr>
                <m:sty m:val="p"/>
              </m:rPr>
              <w:rPr>
                <w:rFonts w:ascii="Cambria Math" w:eastAsia="Calibri" w:hAnsi="Cambria Math"/>
              </w:rPr>
              <m:t>∩</m:t>
            </m:r>
            <m:sSub>
              <m:sSubPr>
                <m:ctrlPr>
                  <w:rPr>
                    <w:rFonts w:ascii="Cambria Math" w:hAnsi="Cambria Math"/>
                  </w:rPr>
                </m:ctrlPr>
              </m:sSubPr>
              <m:e>
                <m:r>
                  <m:rPr>
                    <m:sty m:val="p"/>
                  </m:rPr>
                  <w:rPr>
                    <w:rFonts w:ascii="Cambria Math" w:hAnsi="Cambria Math"/>
                  </w:rPr>
                  <m:t>S</m:t>
                </m:r>
                <m:ctrlPr>
                  <w:rPr>
                    <w:rFonts w:ascii="Cambria Math" w:eastAsia="Calibri" w:hAnsi="Cambria Math"/>
                  </w:rPr>
                </m:ctrlPr>
              </m:e>
              <m:sub>
                <m:r>
                  <m:rPr>
                    <m:sty m:val="p"/>
                  </m:rPr>
                  <w:rPr>
                    <w:rFonts w:ascii="Cambria Math" w:hAnsi="Cambria Math"/>
                  </w:rPr>
                  <m:t>2</m:t>
                </m:r>
              </m:sub>
            </m:sSub>
            <m:ctrlPr>
              <w:rPr>
                <w:rFonts w:ascii="Cambria Math" w:hAnsi="Cambria Math"/>
              </w:rPr>
            </m:ctrlPr>
          </m:e>
        </m:d>
        <m:r>
          <m:rPr>
            <m:sty m:val="p"/>
          </m:rPr>
          <w:rPr>
            <w:rFonts w:ascii="Cambria Math" w:hAnsi="Cambria Math"/>
          </w:rPr>
          <m:t>/</m:t>
        </m:r>
        <m:d>
          <m:dPr>
            <m:begChr m:val="|"/>
            <m:endChr m:val="|"/>
            <m:ctrlPr>
              <w:rPr>
                <w:rFonts w:ascii="Cambria Math" w:hAnsi="Cambria Math"/>
              </w:rPr>
            </m:ctrlPr>
          </m:dPr>
          <m:e>
            <m:sSub>
              <m:sSubPr>
                <m:ctrlPr>
                  <w:rPr>
                    <w:rFonts w:ascii="Cambria Math" w:hAnsi="Cambria Math"/>
                  </w:rPr>
                </m:ctrlPr>
              </m:sSubPr>
              <m:e>
                <m:r>
                  <m:rPr>
                    <m:sty m:val="p"/>
                  </m:rPr>
                  <w:rPr>
                    <w:rFonts w:ascii="Cambria Math" w:hAnsi="Cambria Math"/>
                  </w:rPr>
                  <m:t>S</m:t>
                </m:r>
              </m:e>
              <m:sub>
                <m:r>
                  <m:rPr>
                    <m:sty m:val="p"/>
                  </m:rPr>
                  <w:rPr>
                    <w:rFonts w:ascii="Cambria Math" w:hAnsi="Cambria Math"/>
                  </w:rPr>
                  <m:t>1</m:t>
                </m:r>
              </m:sub>
            </m:sSub>
            <m:sSub>
              <m:sSubPr>
                <m:ctrlPr>
                  <w:rPr>
                    <w:rFonts w:ascii="Cambria Math" w:hAnsi="Cambria Math"/>
                  </w:rPr>
                </m:ctrlPr>
              </m:sSubPr>
              <m:e>
                <m:r>
                  <m:rPr>
                    <m:sty m:val="p"/>
                  </m:rPr>
                  <w:rPr>
                    <w:rFonts w:ascii="Cambria Math" w:eastAsia="MS Mincho" w:hAnsi="Cambria Math"/>
                  </w:rPr>
                  <m:t>∪</m:t>
                </m:r>
                <m:r>
                  <m:rPr>
                    <m:sty m:val="p"/>
                  </m:rPr>
                  <w:rPr>
                    <w:rFonts w:ascii="Cambria Math" w:hAnsi="Cambria Math"/>
                  </w:rPr>
                  <m:t>S</m:t>
                </m:r>
                <m:ctrlPr>
                  <w:rPr>
                    <w:rFonts w:ascii="Cambria Math" w:eastAsia="MS Mincho" w:hAnsi="Cambria Math"/>
                  </w:rPr>
                </m:ctrlPr>
              </m:e>
              <m:sub>
                <m:r>
                  <m:rPr>
                    <m:sty m:val="p"/>
                  </m:rPr>
                  <w:rPr>
                    <w:rFonts w:ascii="Cambria Math" w:hAnsi="Cambria Math"/>
                  </w:rPr>
                  <m:t>2</m:t>
                </m:r>
              </m:sub>
            </m:sSub>
          </m:e>
        </m:d>
      </m:oMath>
      <w:r w:rsidRPr="003A31A1">
        <w:tab/>
      </w:r>
      <w:r w:rsidRPr="003A31A1">
        <w:tab/>
      </w:r>
      <w:r w:rsidRPr="003A31A1">
        <w:tab/>
        <w:t>(</w:t>
      </w:r>
      <w:r w:rsidR="00F93B10" w:rsidRPr="003A31A1">
        <w:t>4</w:t>
      </w:r>
      <w:r w:rsidRPr="003A31A1">
        <w:t>)</w:t>
      </w:r>
    </w:p>
    <w:p w14:paraId="0948BA39" w14:textId="77777777" w:rsidR="00286A63" w:rsidRPr="003A31A1" w:rsidRDefault="00286A63" w:rsidP="00286A63"/>
    <w:p w14:paraId="461CDD98" w14:textId="77777777" w:rsidR="00286A63" w:rsidRPr="003A31A1" w:rsidRDefault="00286A63" w:rsidP="00286A63">
      <w:pPr>
        <w:rPr>
          <w:b/>
        </w:rPr>
      </w:pPr>
    </w:p>
    <w:p w14:paraId="5C6DF598" w14:textId="77777777" w:rsidR="00286A63" w:rsidRPr="003A31A1" w:rsidRDefault="00286A63" w:rsidP="00286A63">
      <w:pPr>
        <w:rPr>
          <w:b/>
        </w:rPr>
      </w:pPr>
      <w:r w:rsidRPr="003A31A1">
        <w:rPr>
          <w:b/>
        </w:rPr>
        <w:t>Supplemental Results</w:t>
      </w:r>
    </w:p>
    <w:p w14:paraId="0173BF36" w14:textId="77777777" w:rsidR="00286A63" w:rsidRPr="003A31A1" w:rsidRDefault="00286A63" w:rsidP="00286A63">
      <w:pPr>
        <w:pStyle w:val="Heading2"/>
        <w:rPr>
          <w:b/>
          <w:sz w:val="24"/>
          <w:szCs w:val="24"/>
        </w:rPr>
      </w:pPr>
      <w:r w:rsidRPr="003A31A1">
        <w:rPr>
          <w:b/>
          <w:sz w:val="24"/>
          <w:szCs w:val="24"/>
        </w:rPr>
        <w:t xml:space="preserve">Combining information from CTD, CTDdm and the Jaccard distance can help identify and correct false positive calls made by CTD alone. </w:t>
      </w:r>
    </w:p>
    <w:p w14:paraId="507B18D0" w14:textId="440B8D5F" w:rsidR="00286A63" w:rsidRPr="003A31A1" w:rsidRDefault="00286A63" w:rsidP="00286A63">
      <w:pPr>
        <w:ind w:firstLine="720"/>
      </w:pPr>
      <w:r w:rsidRPr="003A31A1">
        <w:t>Metabolomic profiling provides information not only about the consequences of pathogenic variants but also helps monitor patient-specific responses to diet, medications, and other therapeutic interventions (</w:t>
      </w:r>
      <w:r w:rsidR="00F93B10" w:rsidRPr="003A31A1">
        <w:t>5</w:t>
      </w:r>
      <w:r w:rsidRPr="003A31A1">
        <w:t>). Because clinical metabolomics data are inherently confounded by treatment signatures and co-morbid disease signatures, it can be difficult to prune all confounding signatures in the pruning stage of network construction (</w:t>
      </w:r>
      <w:r w:rsidR="00F93B10" w:rsidRPr="003A31A1">
        <w:t>4</w:t>
      </w:r>
      <w:r w:rsidRPr="003A31A1">
        <w:t xml:space="preserve">). This leaves the possibility that some highly connected node sets in the pruned disease interaction network can be primarily explained by off target disease effects, such as medication signatures or co-morbid disease states. These non-disease-specific signatures can cause false positive CTD calls. CTDdm works by comparing two sets of perturbations in the context of a disease-specific network: the closer two sets of perturbations are in a network context, the more similar those sets of perturbations are with each other. Looking at the distance between patient-specific perturbation modules from a main disease module using CTDdm can help eliminate those false positives calls made by CTD and improve overall diagnostic accuracy. </w:t>
      </w:r>
    </w:p>
    <w:p w14:paraId="1D73C51F" w14:textId="77777777" w:rsidR="00286A63" w:rsidRPr="003A31A1" w:rsidRDefault="00286A63" w:rsidP="00286A63">
      <w:pPr>
        <w:ind w:firstLine="720"/>
      </w:pPr>
      <w:r w:rsidRPr="003A31A1">
        <w:t xml:space="preserve">In </w:t>
      </w:r>
      <w:r w:rsidRPr="003A31A1">
        <w:rPr>
          <w:b/>
        </w:rPr>
        <w:t>Table S1</w:t>
      </w:r>
      <w:r w:rsidRPr="003A31A1">
        <w:t xml:space="preserve">, we measured the diagnostic accuracy of CTD, the accuracy of the combined network score (CTD+CTDdm), and the accuracy of the combined network and Jaccard distance score (CTD+CTDdm+Jaccard) separately. First, </w:t>
      </w:r>
      <w:r w:rsidRPr="003A31A1">
        <w:rPr>
          <w:color w:val="000000" w:themeColor="text1"/>
        </w:rPr>
        <w:t xml:space="preserve">we quantified the connectedness of the top 30 perturbed metabolites per sample by running CTD on 188 test patient samples with genetic disorders originating from 16 different IEM disorders and 172 “negative control” samples. For several disease states, results </w:t>
      </w:r>
      <w:r w:rsidRPr="003A31A1">
        <w:t>were highly specific, with the correct disease showing the strongest signal when profiles were interpreted by the correct disease network, and little to no signal when interpreted by the incorrect disease network. We also calculated the distance between patients’ metabolite perturbations and the main disease module (</w:t>
      </w:r>
      <w:r w:rsidRPr="003A31A1">
        <w:rPr>
          <w:b/>
        </w:rPr>
        <w:t>Algorithm 1</w:t>
      </w:r>
      <w:r w:rsidRPr="003A31A1">
        <w:t xml:space="preserve">) in disease-specific networks, using both </w:t>
      </w:r>
      <w:r w:rsidRPr="003A31A1">
        <w:rPr>
          <w:color w:val="000000" w:themeColor="text1"/>
        </w:rPr>
        <w:t xml:space="preserve">CTDdm and Jaccard. In order to combine information between CTD and both distance metrics, CTDdm and Jaccard distances were first independently converted into empirical p-values based on the percentile for each distance observed across all patients tested. Empirical p-values for both CTDdm and Jaccard were then combined with CTD p-values using Brown’s combined p-value. </w:t>
      </w:r>
      <w:r w:rsidRPr="003A31A1">
        <w:t>We found that combining information from CTD, CTDdm and Jaccard often led to improved diagnostic accuracy compared to the accuracy of CTD alone (</w:t>
      </w:r>
      <w:r w:rsidRPr="003A31A1">
        <w:rPr>
          <w:b/>
        </w:rPr>
        <w:t>Table S1</w:t>
      </w:r>
      <w:r w:rsidRPr="003A31A1">
        <w:t xml:space="preserve">). </w:t>
      </w:r>
    </w:p>
    <w:p w14:paraId="7D5E083B" w14:textId="77777777" w:rsidR="00286A63" w:rsidRPr="003A31A1" w:rsidRDefault="00286A63" w:rsidP="00286A63"/>
    <w:p w14:paraId="1B6EB4B3" w14:textId="77777777" w:rsidR="00286A63" w:rsidRPr="003A31A1" w:rsidRDefault="00286A63" w:rsidP="00286A63">
      <w:pPr>
        <w:rPr>
          <w:b/>
        </w:rPr>
      </w:pPr>
      <w:r w:rsidRPr="003A31A1">
        <w:rPr>
          <w:b/>
        </w:rPr>
        <w:lastRenderedPageBreak/>
        <w:t>The Metabolomics Data Portal</w:t>
      </w:r>
    </w:p>
    <w:p w14:paraId="0116F4D9" w14:textId="4C453166" w:rsidR="00286A63" w:rsidRPr="003A31A1" w:rsidRDefault="00286A63" w:rsidP="00286A63">
      <w:r w:rsidRPr="003A31A1">
        <w:rPr>
          <w:b/>
        </w:rPr>
        <w:tab/>
      </w:r>
      <w:r w:rsidRPr="003A31A1">
        <w:t>We created an R shiny application for users to explore the data used in this paper</w:t>
      </w:r>
      <w:r w:rsidR="0090636C" w:rsidRPr="003A31A1">
        <w:t xml:space="preserve"> (</w:t>
      </w:r>
      <w:hyperlink r:id="rId5" w:history="1">
        <w:r w:rsidR="00BF122E" w:rsidRPr="003A31A1">
          <w:rPr>
            <w:rStyle w:val="Hyperlink"/>
          </w:rPr>
          <w:t>https://genboree.org/genboreeKB/projects/metabolomics-data-portal</w:t>
        </w:r>
      </w:hyperlink>
      <w:r w:rsidR="0090636C" w:rsidRPr="003A31A1">
        <w:t>)</w:t>
      </w:r>
      <w:r w:rsidRPr="003A31A1">
        <w:t>, from multiple perspectives. The application features four different tabs: View Patient Report (</w:t>
      </w:r>
      <w:r w:rsidRPr="003A31A1">
        <w:rPr>
          <w:b/>
        </w:rPr>
        <w:t>Figure S1</w:t>
      </w:r>
      <w:r w:rsidRPr="003A31A1">
        <w:t>), Network-Assisted Diagnostics (</w:t>
      </w:r>
      <w:r w:rsidRPr="003A31A1">
        <w:rPr>
          <w:b/>
        </w:rPr>
        <w:t>Figure S2</w:t>
      </w:r>
      <w:r w:rsidRPr="003A31A1">
        <w:t>), Inspect Reference Population (</w:t>
      </w:r>
      <w:r w:rsidRPr="003A31A1">
        <w:rPr>
          <w:b/>
        </w:rPr>
        <w:t>Figure S3</w:t>
      </w:r>
      <w:r w:rsidRPr="003A31A1">
        <w:t>) and Download Data (</w:t>
      </w:r>
      <w:r w:rsidRPr="003A31A1">
        <w:rPr>
          <w:b/>
        </w:rPr>
        <w:t>Figure S4</w:t>
      </w:r>
      <w:r w:rsidRPr="003A31A1">
        <w:t xml:space="preserve">). </w:t>
      </w:r>
    </w:p>
    <w:p w14:paraId="68BBD6B0" w14:textId="77777777" w:rsidR="00286A63" w:rsidRPr="003A31A1" w:rsidRDefault="00286A63" w:rsidP="00286A63">
      <w:pPr>
        <w:ind w:firstLine="720"/>
      </w:pPr>
      <w:r w:rsidRPr="003A31A1">
        <w:t>In the View Patient Report tab (</w:t>
      </w:r>
      <w:r w:rsidRPr="003A31A1">
        <w:rPr>
          <w:b/>
        </w:rPr>
        <w:t>Figure S1</w:t>
      </w:r>
      <w:r w:rsidRPr="003A31A1">
        <w:t>), individual patients’ metabolomics profiles or a mean profile comprised of averaging perturbations observed across several patients can be inspected and visualized. Data can be inspected manually, analyzed by two pathway enrichment methods (e.g., over-representation analysis and metabolite set enrichment analysis), or visualized onto over 50 pathway maps curated by Metabolon (MetaboLync Pathway Visualizations software, version 1.1.2, copyright 2014 Metabolon, Inc., Research Triangle Park, NC, USA).</w:t>
      </w:r>
    </w:p>
    <w:p w14:paraId="0927FE13" w14:textId="77777777" w:rsidR="00286A63" w:rsidRPr="003A31A1" w:rsidRDefault="00286A63" w:rsidP="00286A63">
      <w:pPr>
        <w:ind w:firstLine="720"/>
      </w:pPr>
      <w:r w:rsidRPr="003A31A1">
        <w:t>In the Network-Assisted Diagnostic tab (</w:t>
      </w:r>
      <w:r w:rsidRPr="003A31A1">
        <w:rPr>
          <w:b/>
        </w:rPr>
        <w:t>Figure S2</w:t>
      </w:r>
      <w:r w:rsidRPr="003A31A1">
        <w:t>), individual patient metabolomics data are interpreted using CTD, CTDdm, or a combined (i.e., CTD+CTDdm) network score, and the evidence from the metabolome is displayed for all patients in a selected disease cohort in all disease-specific network contexts at a given time, in matrix form (</w:t>
      </w:r>
      <w:r w:rsidRPr="003A31A1">
        <w:rPr>
          <w:b/>
        </w:rPr>
        <w:t>Figure S2b</w:t>
      </w:r>
      <w:r w:rsidRPr="003A31A1">
        <w:t>). We also show a visualization of the patient’s modular perturbations in the disease-network of interest (</w:t>
      </w:r>
      <w:r w:rsidRPr="003A31A1">
        <w:rPr>
          <w:b/>
        </w:rPr>
        <w:t>Figure S2d</w:t>
      </w:r>
      <w:r w:rsidRPr="003A31A1">
        <w:t>), where one of three network scopes may be selected (e.g., Top K metabolites only, Abnormal metabolites only, and All Metabolites). Of note, we do not recommend the “All Metabolites” option, because it takes a lot of RAM to render; however, it provides the largest scope for the visualization of a given patient’s metabolite perturbations compared to the main disease module. Patient perturbations are connected using purple edges and the metabolites in the main disease module are connected with green edges. When there is overlap between the patient’s highly connected metabolite perturbations and the main disease module, yellow edges connect relevant metabolites. Therefore, the more similar a patient’s perturbations are with a given disease state, the more yellow edges you will see.</w:t>
      </w:r>
    </w:p>
    <w:p w14:paraId="5E4ADF90" w14:textId="77777777" w:rsidR="00286A63" w:rsidRPr="003A31A1" w:rsidRDefault="00286A63" w:rsidP="00286A63">
      <w:r w:rsidRPr="003A31A1">
        <w:tab/>
        <w:t>In the Inspect Reference Population tab (</w:t>
      </w:r>
      <w:r w:rsidRPr="003A31A1">
        <w:rPr>
          <w:b/>
        </w:rPr>
        <w:t>Figure S3</w:t>
      </w:r>
      <w:r w:rsidRPr="003A31A1">
        <w:t xml:space="preserve">), data from “healthy control” reference samples can be inspected at the individual metabolite level. Data can be visualized with histogram plots, Q-Q plots, outlier detection reports and by characterizing the </w:t>
      </w:r>
      <w:r w:rsidRPr="003A31A1">
        <w:rPr>
          <w:color w:val="000000" w:themeColor="text1"/>
        </w:rPr>
        <w:t>rarity of observing perturbations above clinical thresholds (z-score &gt;2.0 or &lt;-2.0) in “healthy control” reference individuals. Finally, a final tab allows users to download the data used in this paper (</w:t>
      </w:r>
      <w:r w:rsidRPr="003A31A1">
        <w:rPr>
          <w:b/>
          <w:color w:val="000000" w:themeColor="text1"/>
        </w:rPr>
        <w:t>Figure S4</w:t>
      </w:r>
      <w:r w:rsidRPr="003A31A1">
        <w:rPr>
          <w:color w:val="000000" w:themeColor="text1"/>
        </w:rPr>
        <w:t>).</w:t>
      </w:r>
    </w:p>
    <w:p w14:paraId="796F8E25" w14:textId="77777777" w:rsidR="00286A63" w:rsidRPr="003A31A1" w:rsidRDefault="00286A63" w:rsidP="00286A63"/>
    <w:p w14:paraId="47AD24CA" w14:textId="77777777" w:rsidR="00286A63" w:rsidRPr="003A31A1" w:rsidRDefault="00286A63" w:rsidP="00286A63">
      <w:pPr>
        <w:rPr>
          <w:b/>
          <w:bCs/>
        </w:rPr>
      </w:pPr>
      <w:r w:rsidRPr="003A31A1">
        <w:rPr>
          <w:b/>
          <w:bCs/>
        </w:rPr>
        <w:t>Recommended quantity of profiling data for CTD-based diagnosis.</w:t>
      </w:r>
    </w:p>
    <w:p w14:paraId="58694341" w14:textId="77777777" w:rsidR="00286A63" w:rsidRPr="003A31A1" w:rsidRDefault="00286A63" w:rsidP="00286A63">
      <w:pPr>
        <w:ind w:firstLine="720"/>
      </w:pPr>
    </w:p>
    <w:p w14:paraId="594607B4" w14:textId="77777777" w:rsidR="00286A63" w:rsidRPr="003A31A1" w:rsidRDefault="00286A63" w:rsidP="00286A63">
      <w:pPr>
        <w:ind w:firstLine="720"/>
      </w:pPr>
      <w:r w:rsidRPr="003A31A1">
        <w:t>Specifying the amount of profiling data required to ensure the quality of CTD-based metrics is of importance in clinical settings, especially for diagnosis of rare diseases, where few numbers of individuals in the world have the disease. To this end, we developed a scoring function to evaluate the stability of network models learned from different numbers of metabolomics profiling samples.</w:t>
      </w:r>
    </w:p>
    <w:p w14:paraId="6EA25E3A" w14:textId="77777777" w:rsidR="00286A63" w:rsidRPr="003A31A1" w:rsidRDefault="00286A63" w:rsidP="00286A63">
      <w:pPr>
        <w:ind w:firstLine="720"/>
      </w:pPr>
      <w:r w:rsidRPr="003A31A1">
        <w:t>For each disease cohort with n disease profiles, we learned n “network folds”, G</w:t>
      </w:r>
      <w:r w:rsidRPr="003A31A1">
        <w:rPr>
          <w:vertAlign w:val="subscript"/>
        </w:rPr>
        <w:t>1</w:t>
      </w:r>
      <w:r w:rsidRPr="003A31A1">
        <w:t xml:space="preserve"> to G</w:t>
      </w:r>
      <w:r w:rsidRPr="003A31A1">
        <w:rPr>
          <w:vertAlign w:val="subscript"/>
        </w:rPr>
        <w:t>n</w:t>
      </w:r>
      <w:r w:rsidRPr="003A31A1">
        <w:t xml:space="preserve">, each constructed with one sample excluded from training set </w:t>
      </w:r>
      <w:r w:rsidRPr="003A31A1">
        <w:rPr>
          <w:b/>
          <w:bCs/>
        </w:rPr>
        <w:t>(Table S2)</w:t>
      </w:r>
      <w:r w:rsidRPr="003A31A1">
        <w:t xml:space="preserve">. Then for each disease, we evaluated the similarity amongst all network folds. The more similar these network folds were, the more stable we considered them. The scoring function we devised for network stability is calculated in two steps. First, for each pair of disease-specific “network folds”, similarity is estimated as the fraction of shared edges out of the union set of the edges from the two graphs. Importantly, an edge is considered shared between two graphs only if the directionality of the edge weights is the same. Second, an overall “network stability” score is determined as the mean of similarity of all pairwise graph comparisons. </w:t>
      </w:r>
    </w:p>
    <w:p w14:paraId="6605CF1A" w14:textId="77777777" w:rsidR="00286A63" w:rsidRPr="003A31A1" w:rsidRDefault="00286A63" w:rsidP="00286A63">
      <w:pPr>
        <w:ind w:firstLine="720"/>
      </w:pPr>
      <w:r w:rsidRPr="003A31A1">
        <w:lastRenderedPageBreak/>
        <w:t xml:space="preserve">Despite the fact that negative control samples are easier to accumulate compared to diseased cases, the number of negative controls required is also of concern for research designs. To address this question, “network folds” were also learned for different sizes of negative control samples, spanning from 15 to 65 samples. While the impact of the number of disease profiles used in network learning on model stability is evaluated by comparing all 16 IEM disease-specific network models, the number of negative control samples on network stability is evaluated only in two diseases, argininemia and argininosuccinic aciduria. Each fold is learned from contrasting all diseased patients against a subset of negative controls randomly selected from a pool of 399 healthy references (data not shown), totaling to 6 folds per control group size. </w:t>
      </w:r>
    </w:p>
    <w:p w14:paraId="07E7185A" w14:textId="77777777" w:rsidR="00286A63" w:rsidRPr="003A31A1" w:rsidRDefault="00286A63" w:rsidP="00286A63">
      <w:pPr>
        <w:ind w:firstLine="720"/>
      </w:pPr>
      <w:r w:rsidRPr="003A31A1">
        <w:t xml:space="preserve">As shown in </w:t>
      </w:r>
      <w:r w:rsidRPr="003A31A1">
        <w:rPr>
          <w:b/>
          <w:bCs/>
        </w:rPr>
        <w:t>Figure S5</w:t>
      </w:r>
      <w:r w:rsidRPr="003A31A1">
        <w:t xml:space="preserve">, while the stability of network models generally increases along with accumulation of training data, across all 16 IEM disease-specific models, stability dropped sharply when cohort size decreased from 5 to 3 </w:t>
      </w:r>
      <w:r w:rsidRPr="003A31A1">
        <w:rPr>
          <w:b/>
          <w:bCs/>
        </w:rPr>
        <w:t>(Figure S5A)</w:t>
      </w:r>
      <w:r w:rsidRPr="003A31A1">
        <w:t xml:space="preserve">. Considering the low prevalence of IEMs, we therefore recommend including a minimum of 5 disease profiles and thus accepting models with stability score of 0.2. Additionally, as the number of negative controls increased, growth of network stability slowed </w:t>
      </w:r>
      <w:r w:rsidRPr="003A31A1">
        <w:rPr>
          <w:b/>
          <w:bCs/>
        </w:rPr>
        <w:t>(Figure S5B)</w:t>
      </w:r>
      <w:r w:rsidRPr="003A31A1">
        <w:t xml:space="preserve">. Thus, inclusion of more than 55 negative control samples had limited gain </w:t>
      </w:r>
      <w:r w:rsidRPr="003A31A1">
        <w:rPr>
          <w:b/>
          <w:bCs/>
        </w:rPr>
        <w:t>(Figure S5B)</w:t>
      </w:r>
      <w:r w:rsidRPr="003A31A1">
        <w:t xml:space="preserve">. Nonetheless, in both argininemia and argininosuccinic aciduria models, 25 negative control samples showed stability scores around or above the acceptable threshold </w:t>
      </w:r>
      <w:r w:rsidRPr="003A31A1">
        <w:rPr>
          <w:b/>
          <w:bCs/>
        </w:rPr>
        <w:t>(Figure S5B)</w:t>
      </w:r>
      <w:r w:rsidRPr="003A31A1">
        <w:t>. Based on these results, we suggest using as many as 55 negative control profiles if available and as many disease profiles as available when constructing a disease-specific model. A minimum of 5 disease profiles and 25 negative controls is recommended.</w:t>
      </w:r>
    </w:p>
    <w:p w14:paraId="479DEA7E" w14:textId="77777777" w:rsidR="00286A63" w:rsidRPr="003A31A1" w:rsidRDefault="00286A63" w:rsidP="00286A63">
      <w:pPr>
        <w:ind w:firstLine="720"/>
      </w:pPr>
    </w:p>
    <w:p w14:paraId="1039CDA6" w14:textId="77777777" w:rsidR="00286A63" w:rsidRPr="003A31A1" w:rsidRDefault="00286A63" w:rsidP="00286A63"/>
    <w:p w14:paraId="14932609" w14:textId="77777777" w:rsidR="00286A63" w:rsidRPr="003A31A1" w:rsidRDefault="00286A63" w:rsidP="00286A63">
      <w:pPr>
        <w:rPr>
          <w:b/>
        </w:rPr>
      </w:pPr>
      <w:r w:rsidRPr="003A31A1">
        <w:rPr>
          <w:b/>
        </w:rPr>
        <w:t>References</w:t>
      </w:r>
    </w:p>
    <w:p w14:paraId="1E6F7422" w14:textId="35510DDB" w:rsidR="003B303D" w:rsidRPr="003A31A1" w:rsidRDefault="00B4647F" w:rsidP="00B4647F">
      <w:pPr>
        <w:pStyle w:val="EndNoteBibliography"/>
        <w:ind w:left="720" w:hanging="720"/>
        <w:rPr>
          <w:noProof/>
        </w:rPr>
      </w:pPr>
      <w:r w:rsidRPr="003A31A1">
        <w:rPr>
          <w:noProof/>
        </w:rPr>
        <w:t>1</w:t>
      </w:r>
      <w:r w:rsidRPr="003A31A1">
        <w:rPr>
          <w:noProof/>
        </w:rPr>
        <w:tab/>
      </w:r>
      <w:r w:rsidR="00665C44" w:rsidRPr="003A31A1">
        <w:rPr>
          <w:noProof/>
        </w:rPr>
        <w:t>Miller MJ, Kennedy AD, Eckhart AD, Burrage LC, Wulff JE, Miller LA, et al. Untargeted metabolomic analysis for the clinical screening of inborn errors of metabolism. J Inherit Metab Dis. 2015;38(6):1029-39.</w:t>
      </w:r>
    </w:p>
    <w:p w14:paraId="227730EB" w14:textId="7366F563" w:rsidR="00B4647F" w:rsidRPr="003A31A1" w:rsidRDefault="00B4647F" w:rsidP="007963A4">
      <w:pPr>
        <w:pStyle w:val="EndNoteBibliography"/>
        <w:ind w:left="720" w:hanging="720"/>
        <w:rPr>
          <w:noProof/>
        </w:rPr>
      </w:pPr>
      <w:r w:rsidRPr="003A31A1">
        <w:rPr>
          <w:noProof/>
        </w:rPr>
        <w:t>2.</w:t>
      </w:r>
      <w:r w:rsidRPr="003A31A1">
        <w:rPr>
          <w:noProof/>
        </w:rPr>
        <w:tab/>
      </w:r>
      <w:r w:rsidR="007963A4" w:rsidRPr="003A31A1">
        <w:rPr>
          <w:noProof/>
        </w:rPr>
        <w:t>Ford L, Kennedy AD, Goodman KD, Pappan KL, Evans AM, Miller LAD, et al. Precision of a clinical metabolomics profiling platform for use in the identification of inborn errors of metabolism. J Appl Lab Med. 2020;5(2):342-56.</w:t>
      </w:r>
    </w:p>
    <w:p w14:paraId="66A7AE8D" w14:textId="58BF6E1A" w:rsidR="003B303D" w:rsidRPr="003A31A1" w:rsidRDefault="007963A4" w:rsidP="000C1683">
      <w:pPr>
        <w:pStyle w:val="EndNoteBibliography"/>
        <w:ind w:left="720" w:hanging="720"/>
        <w:rPr>
          <w:noProof/>
        </w:rPr>
      </w:pPr>
      <w:r w:rsidRPr="003A31A1">
        <w:rPr>
          <w:noProof/>
        </w:rPr>
        <w:t>3</w:t>
      </w:r>
      <w:r w:rsidR="003B303D" w:rsidRPr="003A31A1">
        <w:rPr>
          <w:noProof/>
        </w:rPr>
        <w:t>.</w:t>
      </w:r>
      <w:r w:rsidR="003111E9" w:rsidRPr="003A31A1">
        <w:rPr>
          <w:noProof/>
        </w:rPr>
        <w:tab/>
        <w:t xml:space="preserve">Dehaven CD, Evans AM, Dai H, </w:t>
      </w:r>
      <w:r w:rsidR="000C1683" w:rsidRPr="003A31A1">
        <w:rPr>
          <w:noProof/>
        </w:rPr>
        <w:t xml:space="preserve">Lawton </w:t>
      </w:r>
      <w:r w:rsidR="003111E9" w:rsidRPr="003A31A1">
        <w:rPr>
          <w:noProof/>
        </w:rPr>
        <w:t>KA</w:t>
      </w:r>
      <w:r w:rsidR="000C1683" w:rsidRPr="003A31A1">
        <w:rPr>
          <w:noProof/>
        </w:rPr>
        <w:t>. Organization of GC/MS and LC/MS metabolomics data into chemical libraries. J Cheminform. 2010;2(1):9.</w:t>
      </w:r>
    </w:p>
    <w:p w14:paraId="20D369DF" w14:textId="226C3818" w:rsidR="00F93B10" w:rsidRPr="003A31A1" w:rsidRDefault="007963A4" w:rsidP="00286A63">
      <w:pPr>
        <w:pStyle w:val="EndNoteBibliography"/>
        <w:ind w:left="720" w:hanging="720"/>
        <w:rPr>
          <w:noProof/>
        </w:rPr>
      </w:pPr>
      <w:r w:rsidRPr="003A31A1">
        <w:rPr>
          <w:noProof/>
        </w:rPr>
        <w:t>4</w:t>
      </w:r>
      <w:r w:rsidR="00286A63" w:rsidRPr="003A31A1">
        <w:rPr>
          <w:noProof/>
        </w:rPr>
        <w:t>.</w:t>
      </w:r>
      <w:r w:rsidR="00F93B10" w:rsidRPr="003A31A1">
        <w:rPr>
          <w:noProof/>
        </w:rPr>
        <w:tab/>
        <w:t xml:space="preserve">Thistlethwaite LR, Petrosyan V, Li X, Miller MJ, Elsea SH, Milosavljevic A. </w:t>
      </w:r>
      <w:r w:rsidR="00F93B10" w:rsidRPr="003A31A1">
        <w:rPr>
          <w:rFonts w:ascii="Calibri" w:hAnsi="Calibri" w:cs="Calibri"/>
          <w:noProof/>
        </w:rPr>
        <w:t>﻿</w:t>
      </w:r>
      <w:r w:rsidR="00F93B10" w:rsidRPr="003A31A1">
        <w:rPr>
          <w:noProof/>
        </w:rPr>
        <w:t>CTD: An information-theoretic algorithm to interpret sets of metabolomic and transcriptomic perturbations in the context of graphical models. PLoS Comput Biol. 2021;17(1):</w:t>
      </w:r>
      <w:r w:rsidR="00F93B10" w:rsidRPr="003A31A1">
        <w:t xml:space="preserve"> </w:t>
      </w:r>
      <w:r w:rsidR="00F93B10" w:rsidRPr="003A31A1">
        <w:rPr>
          <w:noProof/>
        </w:rPr>
        <w:t>e1008550.</w:t>
      </w:r>
      <w:r w:rsidR="00286A63" w:rsidRPr="003A31A1">
        <w:rPr>
          <w:noProof/>
        </w:rPr>
        <w:tab/>
      </w:r>
    </w:p>
    <w:p w14:paraId="29A2A30F" w14:textId="209AC6CA" w:rsidR="00286A63" w:rsidRPr="003A31A1" w:rsidRDefault="007963A4" w:rsidP="00F93B10">
      <w:pPr>
        <w:pStyle w:val="EndNoteBibliography"/>
        <w:ind w:left="720" w:hanging="720"/>
        <w:rPr>
          <w:noProof/>
        </w:rPr>
      </w:pPr>
      <w:r w:rsidRPr="003A31A1">
        <w:rPr>
          <w:noProof/>
        </w:rPr>
        <w:t>5</w:t>
      </w:r>
      <w:r w:rsidR="00286A63" w:rsidRPr="003A31A1">
        <w:rPr>
          <w:noProof/>
        </w:rPr>
        <w:t>.</w:t>
      </w:r>
      <w:r w:rsidR="00286A63" w:rsidRPr="003A31A1">
        <w:rPr>
          <w:noProof/>
        </w:rPr>
        <w:tab/>
      </w:r>
      <w:r w:rsidR="00F93B10" w:rsidRPr="003A31A1">
        <w:rPr>
          <w:noProof/>
        </w:rPr>
        <w:t xml:space="preserve">Burrage LC, Thistlethwaite L, Stroup BM, et al. Untargeted metabolomic profiling reveals multiple pathway perturbations and new clinical biomarkers in urea cycle disorders. </w:t>
      </w:r>
      <w:r w:rsidR="00F93B10" w:rsidRPr="003A31A1">
        <w:rPr>
          <w:i/>
          <w:noProof/>
        </w:rPr>
        <w:t xml:space="preserve">Genet Med. </w:t>
      </w:r>
      <w:r w:rsidR="00F93B10" w:rsidRPr="003A31A1">
        <w:rPr>
          <w:noProof/>
        </w:rPr>
        <w:t>2019;21(9):1977-1986.</w:t>
      </w:r>
      <w:r w:rsidR="00F93B10" w:rsidRPr="003A31A1" w:rsidDel="00A606BB">
        <w:rPr>
          <w:noProof/>
        </w:rPr>
        <w:t xml:space="preserve"> </w:t>
      </w:r>
    </w:p>
    <w:p w14:paraId="5D053000" w14:textId="77777777" w:rsidR="005B05E1" w:rsidRPr="003A31A1" w:rsidRDefault="005B05E1" w:rsidP="005B05E1">
      <w:pPr>
        <w:pStyle w:val="EndNoteBibliography"/>
        <w:ind w:left="720" w:hanging="720"/>
        <w:rPr>
          <w:noProof/>
        </w:rPr>
      </w:pPr>
      <w:r w:rsidRPr="003A31A1">
        <w:rPr>
          <w:noProof/>
        </w:rPr>
        <w:t>6.</w:t>
      </w:r>
      <w:r w:rsidRPr="003A31A1">
        <w:rPr>
          <w:noProof/>
        </w:rPr>
        <w:tab/>
        <w:t>Wangler MF, Hubert L, Donti TR, Ventura MJ, Miller MJ, Braverman N, et al. A metabolomic map of Zellweger spectrum disorders reveals novel disease biomarkers. Genet Med. 2018;20(10):1274-83.</w:t>
      </w:r>
    </w:p>
    <w:p w14:paraId="6CC8FA1D" w14:textId="599E2AC4" w:rsidR="005B05E1" w:rsidRPr="003A31A1" w:rsidRDefault="007A787E" w:rsidP="00F93B10">
      <w:pPr>
        <w:pStyle w:val="EndNoteBibliography"/>
        <w:ind w:left="720" w:hanging="720"/>
        <w:rPr>
          <w:noProof/>
        </w:rPr>
      </w:pPr>
      <w:r w:rsidRPr="003A31A1">
        <w:rPr>
          <w:noProof/>
        </w:rPr>
        <w:t>7.</w:t>
      </w:r>
      <w:r w:rsidRPr="003A31A1">
        <w:rPr>
          <w:noProof/>
        </w:rPr>
        <w:tab/>
        <w:t>Donti TR, Cappuccio G, Hubert L, Neira J, Atwal PS, Miller MJ, et al. Diagnosis of adenylosuccinate lyase deficiency by metabolomic profiling in plasma reveals a phenotypic spectrum. Mol Genet Metab Rep. 2016;8:61-6.</w:t>
      </w:r>
    </w:p>
    <w:p w14:paraId="2E7865A4" w14:textId="2CAB355D" w:rsidR="006318F2" w:rsidRPr="003A31A1" w:rsidRDefault="006318F2" w:rsidP="006318F2">
      <w:pPr>
        <w:pStyle w:val="EndNoteBibliography"/>
        <w:ind w:left="720" w:hanging="720"/>
        <w:rPr>
          <w:noProof/>
        </w:rPr>
      </w:pPr>
      <w:r w:rsidRPr="003A31A1">
        <w:rPr>
          <w:noProof/>
        </w:rPr>
        <w:t xml:space="preserve">8. </w:t>
      </w:r>
      <w:r w:rsidRPr="003A31A1">
        <w:rPr>
          <w:noProof/>
        </w:rPr>
        <w:tab/>
        <w:t>Atwal PS, Donti TR, Cardon AL, Bacino CA, Sun Q, Emrick L, et al. Aromatic L-amino acid decarboxylase deficiency diagnosed by clinical metabolomic profiling of plasma. Mol Genet Metab. 2015;115(2-3):91-4.</w:t>
      </w:r>
    </w:p>
    <w:p w14:paraId="5BE012BA" w14:textId="6EA0AA55" w:rsidR="006318F2" w:rsidRPr="003A31A1" w:rsidRDefault="006318F2" w:rsidP="006318F2">
      <w:pPr>
        <w:pStyle w:val="EndNoteBibliography"/>
        <w:ind w:left="720" w:hanging="720"/>
        <w:rPr>
          <w:noProof/>
        </w:rPr>
      </w:pPr>
      <w:r w:rsidRPr="003A31A1">
        <w:rPr>
          <w:noProof/>
        </w:rPr>
        <w:lastRenderedPageBreak/>
        <w:t>9.</w:t>
      </w:r>
      <w:r w:rsidRPr="003A31A1">
        <w:rPr>
          <w:noProof/>
        </w:rPr>
        <w:tab/>
        <w:t>Kennedy AD, Pappan KL, Donti T, Delgado MR, Shinawi M, Pearson TS, et al. 2-pyrrolidinone and succinimide as clinical screening biomarkers for GABA-transaminase deficiency: Anti-seizure medications impact accurate diagnosis. Front Neurosci. 2019;13:394.</w:t>
      </w:r>
    </w:p>
    <w:p w14:paraId="67372600" w14:textId="3936CC4F" w:rsidR="00EA2375" w:rsidRPr="003A31A1" w:rsidRDefault="00B93DBB" w:rsidP="00EA2375">
      <w:pPr>
        <w:pStyle w:val="EndNoteBibliography"/>
        <w:ind w:left="720" w:hanging="720"/>
        <w:rPr>
          <w:noProof/>
        </w:rPr>
      </w:pPr>
      <w:r w:rsidRPr="003A31A1">
        <w:rPr>
          <w:noProof/>
        </w:rPr>
        <w:t>10</w:t>
      </w:r>
      <w:r w:rsidR="00EA2375" w:rsidRPr="003A31A1">
        <w:rPr>
          <w:noProof/>
        </w:rPr>
        <w:t>.</w:t>
      </w:r>
      <w:r w:rsidR="00EA2375" w:rsidRPr="003A31A1">
        <w:rPr>
          <w:noProof/>
        </w:rPr>
        <w:tab/>
        <w:t>Alaimo JT, Glinton KE, Liu N, Xiao J, Yang Y, Sutton VR, et al. Integrated analysis of metabolomic profiling and exome data supplements sequence variant interpretation, classification, and diagnosis. Genet Med. 2020;22(9):1560-6..</w:t>
      </w:r>
    </w:p>
    <w:p w14:paraId="49B9A943" w14:textId="7C927EAC" w:rsidR="00EA2375" w:rsidRPr="003A31A1" w:rsidRDefault="00B93DBB" w:rsidP="00EA2375">
      <w:pPr>
        <w:pStyle w:val="EndNoteBibliography"/>
        <w:ind w:left="720" w:hanging="720"/>
        <w:rPr>
          <w:noProof/>
        </w:rPr>
      </w:pPr>
      <w:r w:rsidRPr="003A31A1">
        <w:rPr>
          <w:noProof/>
        </w:rPr>
        <w:t>11</w:t>
      </w:r>
      <w:r w:rsidR="00EA2375" w:rsidRPr="003A31A1">
        <w:rPr>
          <w:noProof/>
        </w:rPr>
        <w:t>.</w:t>
      </w:r>
      <w:r w:rsidR="00EA2375" w:rsidRPr="003A31A1">
        <w:rPr>
          <w:noProof/>
        </w:rPr>
        <w:tab/>
        <w:t>Pappan KL, Kennedy AD, Magoulas PL, Hanchard NA, Sun Q, Elsea SH. Clinical metabolomics to segregate aromatic amino acid decarboxylase deficiency from drug-induced metabolite elevations. Pediatr Neurol. 2017;75:66-72.</w:t>
      </w:r>
    </w:p>
    <w:p w14:paraId="23DB88FB" w14:textId="77777777" w:rsidR="006318F2" w:rsidRPr="003A31A1" w:rsidRDefault="006318F2" w:rsidP="00F93B10">
      <w:pPr>
        <w:pStyle w:val="EndNoteBibliography"/>
        <w:ind w:left="720" w:hanging="720"/>
        <w:rPr>
          <w:noProof/>
        </w:rPr>
      </w:pPr>
    </w:p>
    <w:p w14:paraId="5F564FFD" w14:textId="77777777" w:rsidR="00286A63" w:rsidRPr="003A31A1" w:rsidRDefault="00286A63" w:rsidP="00077CDC">
      <w:pPr>
        <w:pStyle w:val="EndNoteBibliography"/>
        <w:rPr>
          <w:noProof/>
        </w:rPr>
      </w:pPr>
    </w:p>
    <w:p w14:paraId="0D477913" w14:textId="77777777" w:rsidR="00286A63" w:rsidRPr="003A31A1" w:rsidRDefault="00286A63" w:rsidP="00286A63">
      <w:pPr>
        <w:spacing w:line="276" w:lineRule="auto"/>
        <w:rPr>
          <w:b/>
        </w:rPr>
      </w:pPr>
      <w:r w:rsidRPr="003A31A1">
        <w:rPr>
          <w:b/>
        </w:rPr>
        <w:br w:type="page"/>
      </w:r>
    </w:p>
    <w:p w14:paraId="09FC916B" w14:textId="77777777" w:rsidR="00286A63" w:rsidRPr="003A31A1" w:rsidRDefault="00286A63" w:rsidP="00286A63">
      <w:pPr>
        <w:rPr>
          <w:b/>
        </w:rPr>
      </w:pPr>
      <w:r w:rsidRPr="003A31A1">
        <w:rPr>
          <w:b/>
        </w:rPr>
        <w:lastRenderedPageBreak/>
        <w:t>SUPPLEMENTAL FIGURES &amp; TABLES</w:t>
      </w:r>
    </w:p>
    <w:p w14:paraId="39635C3C" w14:textId="77777777" w:rsidR="00286A63" w:rsidRPr="003A31A1" w:rsidRDefault="00286A63" w:rsidP="00286A63">
      <w:r w:rsidRPr="003A31A1">
        <w:rPr>
          <w:noProof/>
        </w:rPr>
        <w:drawing>
          <wp:inline distT="0" distB="0" distL="0" distR="0" wp14:anchorId="0CFAC689" wp14:editId="0B9F3457">
            <wp:extent cx="5651500" cy="7123739"/>
            <wp:effectExtent l="0" t="0" r="0" b="1270"/>
            <wp:docPr id="4" name="Picture 4"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659121" cy="7133345"/>
                    </a:xfrm>
                    <a:prstGeom prst="rect">
                      <a:avLst/>
                    </a:prstGeom>
                  </pic:spPr>
                </pic:pic>
              </a:graphicData>
            </a:graphic>
          </wp:inline>
        </w:drawing>
      </w:r>
    </w:p>
    <w:p w14:paraId="33D643A3" w14:textId="77777777" w:rsidR="00286A63" w:rsidRPr="003A31A1" w:rsidRDefault="00286A63" w:rsidP="00D33AA9">
      <w:r w:rsidRPr="003A31A1">
        <w:rPr>
          <w:b/>
        </w:rPr>
        <w:t xml:space="preserve">Supplemental Figure 1. View Patient Report tab. </w:t>
      </w:r>
      <w:r w:rsidRPr="003A31A1">
        <w:t xml:space="preserve">(A) Select a patient identifier, organized by diagnosis for easier findability. (B) Metabolite z-scores can be viewed, with the strongest perturbations (up or down) listed first. In a second tab, metabolites that are normally detected but were not detected in a given individual are listed, with the percentage of reference samples the compound was detected in. (C) Select the pathway map onto which you want to visualize the selected individual’s metabolite perturbations. Use the scaling factor to resize node labels and modulate the radius of the overlaid perturbations. (D) Z-scored data are overlaid onto pathway maps (Metabolync Pathway Visualizations, v1.1.2). Red circles denote </w:t>
      </w:r>
      <w:r w:rsidRPr="003A31A1">
        <w:lastRenderedPageBreak/>
        <w:t>a positive perturbation, whereas blue circles denote a negative perturbation. The radius of the circle denotes the strength of the perturbation. (E) Pathway enrichment results, including over-representation analysis on the individual’s data and metabolite set enrichment analysis for the selected diagnostic cohort.</w:t>
      </w:r>
    </w:p>
    <w:p w14:paraId="3DED95E3" w14:textId="77777777" w:rsidR="00286A63" w:rsidRPr="003A31A1" w:rsidRDefault="00286A63" w:rsidP="00286A63">
      <w:pPr>
        <w:spacing w:line="480" w:lineRule="auto"/>
        <w:rPr>
          <w:vertAlign w:val="subscript"/>
        </w:rPr>
      </w:pPr>
    </w:p>
    <w:p w14:paraId="5E9BFEDA" w14:textId="77777777" w:rsidR="00286A63" w:rsidRPr="003A31A1" w:rsidRDefault="00286A63" w:rsidP="00286A63">
      <w:r w:rsidRPr="003A31A1">
        <w:rPr>
          <w:noProof/>
        </w:rPr>
        <w:drawing>
          <wp:inline distT="0" distB="0" distL="0" distR="0" wp14:anchorId="75A7946A" wp14:editId="38F5AA28">
            <wp:extent cx="5715000" cy="6027164"/>
            <wp:effectExtent l="0" t="0" r="0" b="5715"/>
            <wp:docPr id="5" name="Picture 5"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graphical user interfac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2799" cy="6035389"/>
                    </a:xfrm>
                    <a:prstGeom prst="rect">
                      <a:avLst/>
                    </a:prstGeom>
                  </pic:spPr>
                </pic:pic>
              </a:graphicData>
            </a:graphic>
          </wp:inline>
        </w:drawing>
      </w:r>
    </w:p>
    <w:p w14:paraId="218CE5C9" w14:textId="77777777" w:rsidR="00286A63" w:rsidRPr="003A31A1" w:rsidRDefault="00286A63" w:rsidP="00D33AA9">
      <w:r w:rsidRPr="003A31A1">
        <w:rPr>
          <w:b/>
        </w:rPr>
        <w:t xml:space="preserve">Supplemental Figure 2. Network-Assisted Diagnostics tab. </w:t>
      </w:r>
      <w:r w:rsidRPr="003A31A1">
        <w:t xml:space="preserve">(A) Select a patient identifier, organized by diagnosis for easier findability. Also select the metric (e.g., CTD, CTDdm or Combined) you want to see updated in the matrix below. (B) For the selected evidence, p-values are displayed for the selected cohort (columns) across all 16 disease-specific network contexts (rows). Click on any cell to update dropdown values in both (A) and (C). (C) Select the disease-specific network model onto which you want to visualize an individual’s metabolite perturbations. Also select the radio button for the desired network scope. (D) For a given disease-specific network model, you can view the selected patient’s metabolites perturbations (connected in purple) and the disease module (connected in green). When there is overlap between the patient’s metabolite perturbations and the main disease module, </w:t>
      </w:r>
      <w:r w:rsidRPr="003A31A1">
        <w:lastRenderedPageBreak/>
        <w:t xml:space="preserve">yellow edges connect relevant metabolites.  Nodes that are perturbed upwards in the selected individual are outlined in red and metabolites that are perturbed downwards are outlined in blue. </w:t>
      </w:r>
    </w:p>
    <w:p w14:paraId="35581BC6" w14:textId="77777777" w:rsidR="00286A63" w:rsidRPr="003A31A1" w:rsidRDefault="00286A63" w:rsidP="00286A63">
      <w:pPr>
        <w:spacing w:line="480" w:lineRule="auto"/>
      </w:pPr>
    </w:p>
    <w:p w14:paraId="102E46E9" w14:textId="77777777" w:rsidR="00286A63" w:rsidRPr="003A31A1" w:rsidRDefault="00286A63" w:rsidP="00286A63">
      <w:r w:rsidRPr="003A31A1">
        <w:rPr>
          <w:noProof/>
        </w:rPr>
        <w:drawing>
          <wp:inline distT="0" distB="0" distL="0" distR="0" wp14:anchorId="438D9FEA" wp14:editId="2B3CB69D">
            <wp:extent cx="5778500" cy="3399118"/>
            <wp:effectExtent l="0" t="0" r="0" b="5080"/>
            <wp:docPr id="6" name="Picture 6"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94614" cy="3408597"/>
                    </a:xfrm>
                    <a:prstGeom prst="rect">
                      <a:avLst/>
                    </a:prstGeom>
                  </pic:spPr>
                </pic:pic>
              </a:graphicData>
            </a:graphic>
          </wp:inline>
        </w:drawing>
      </w:r>
    </w:p>
    <w:p w14:paraId="5A63132A" w14:textId="77777777" w:rsidR="00286A63" w:rsidRPr="003A31A1" w:rsidRDefault="00286A63" w:rsidP="00F82941">
      <w:r w:rsidRPr="003A31A1">
        <w:rPr>
          <w:b/>
        </w:rPr>
        <w:t xml:space="preserve">Supplemental Figure 3. Inspect Reference Population tab. </w:t>
      </w:r>
      <w:r w:rsidRPr="003A31A1">
        <w:t>Reference population samples used in network learning can be inspected by metabolite. (A) Filter by heparin or EDTA-prepared reference samples and select a metabolite of interest first by selecting the compound class, for easier findability. (B) A histogram of the z-scores for the selected metabolite in the selected reference population (e.g., EDTA or heparin) is displayed. (C) A q-q plot for the same data in (A) is shown. (D) A scatter plot illustrating how rare a perturbation above +2.0 or below -2.0 is in the reference population selected. (E) If outlier z-score values are detected, these values are listed in this table. For the metabolite 1-methylhistidine used in this visualization, there were no outliers detected.</w:t>
      </w:r>
    </w:p>
    <w:p w14:paraId="25E306C7" w14:textId="77777777" w:rsidR="00286A63" w:rsidRPr="003A31A1" w:rsidRDefault="00286A63" w:rsidP="00F82941"/>
    <w:p w14:paraId="1187D5F0" w14:textId="77777777" w:rsidR="00286A63" w:rsidRPr="003A31A1" w:rsidRDefault="00286A63" w:rsidP="00286A63">
      <w:r w:rsidRPr="003A31A1">
        <w:rPr>
          <w:noProof/>
        </w:rPr>
        <w:lastRenderedPageBreak/>
        <w:drawing>
          <wp:inline distT="0" distB="0" distL="0" distR="0" wp14:anchorId="5336805F" wp14:editId="6CE7A675">
            <wp:extent cx="5733415" cy="4117340"/>
            <wp:effectExtent l="0" t="0" r="0" b="0"/>
            <wp:docPr id="24" name="Picture 24"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Graphical user interfac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3415" cy="4117340"/>
                    </a:xfrm>
                    <a:prstGeom prst="rect">
                      <a:avLst/>
                    </a:prstGeom>
                  </pic:spPr>
                </pic:pic>
              </a:graphicData>
            </a:graphic>
          </wp:inline>
        </w:drawing>
      </w:r>
    </w:p>
    <w:p w14:paraId="23272345" w14:textId="77777777" w:rsidR="00286A63" w:rsidRPr="003A31A1" w:rsidRDefault="00286A63" w:rsidP="00F82941">
      <w:r w:rsidRPr="003A31A1">
        <w:rPr>
          <w:b/>
        </w:rPr>
        <w:t xml:space="preserve">Supplemental Figure 4. Download Data tab. </w:t>
      </w:r>
      <w:r w:rsidRPr="003A31A1">
        <w:t>All metabolomics profiles analyzed in this paper can be downloaded as a .txt file in this tab. (A) Select processing level as “raw intensity” or “z-scored”, and select one or more diagnoses in the dropdown box. (B) Download the data matrix for the selected individuals by disease state. (C) View the metabolite abundances for the selected cohorts in the matrix.</w:t>
      </w:r>
    </w:p>
    <w:p w14:paraId="2F80C1B1" w14:textId="77777777" w:rsidR="00286A63" w:rsidRPr="003A31A1" w:rsidRDefault="00286A63" w:rsidP="00F82941"/>
    <w:p w14:paraId="799382E8" w14:textId="77777777" w:rsidR="00286A63" w:rsidRPr="003A31A1" w:rsidRDefault="00286A63" w:rsidP="00286A63">
      <w:r w:rsidRPr="003A31A1">
        <w:rPr>
          <w:noProof/>
        </w:rPr>
        <w:lastRenderedPageBreak/>
        <w:drawing>
          <wp:inline distT="0" distB="0" distL="0" distR="0" wp14:anchorId="0DE9D091" wp14:editId="5DF2FA1B">
            <wp:extent cx="5733415" cy="4253865"/>
            <wp:effectExtent l="0" t="0" r="0" b="635"/>
            <wp:docPr id="17" name="Picture 1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ba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3415" cy="4253865"/>
                    </a:xfrm>
                    <a:prstGeom prst="rect">
                      <a:avLst/>
                    </a:prstGeom>
                  </pic:spPr>
                </pic:pic>
              </a:graphicData>
            </a:graphic>
          </wp:inline>
        </w:drawing>
      </w:r>
    </w:p>
    <w:p w14:paraId="2B11F5CB" w14:textId="77777777" w:rsidR="00286A63" w:rsidRPr="003A31A1" w:rsidRDefault="00286A63" w:rsidP="00F82941">
      <w:r w:rsidRPr="003A31A1">
        <w:rPr>
          <w:b/>
        </w:rPr>
        <w:t xml:space="preserve">Supplemental Figure 5. Network stability of disease-specific models with different number of disease profiles (A) and negative controls (B). </w:t>
      </w:r>
      <w:r w:rsidRPr="003A31A1">
        <w:rPr>
          <w:bCs/>
        </w:rPr>
        <w:t>Models are ordered and colored in gradient scale by cohort size or size of negative controls.</w:t>
      </w:r>
      <w:r w:rsidRPr="003A31A1">
        <w:rPr>
          <w:b/>
        </w:rPr>
        <w:t xml:space="preserve"> </w:t>
      </w:r>
      <w:r w:rsidRPr="003A31A1">
        <w:t>Full names of diseases modeled are noted at the bottom. “Network stability score” is defined as mean of pairwise network folds’ similarity, where similarity is calculated as the fraction of shared edges with the same directionality of edge weights, out of all the edges.</w:t>
      </w:r>
      <w:r w:rsidRPr="003A31A1">
        <w:rPr>
          <w:b/>
          <w:color w:val="000000" w:themeColor="text1"/>
        </w:rPr>
        <w:br w:type="page"/>
      </w:r>
    </w:p>
    <w:p w14:paraId="6B0F3BCB" w14:textId="77777777" w:rsidR="00286A63" w:rsidRPr="003A31A1" w:rsidRDefault="00286A63" w:rsidP="00286A63">
      <w:pPr>
        <w:rPr>
          <w:bCs/>
          <w:color w:val="000000" w:themeColor="text1"/>
        </w:rPr>
      </w:pPr>
      <w:r w:rsidRPr="003A31A1">
        <w:rPr>
          <w:b/>
          <w:color w:val="000000" w:themeColor="text1"/>
        </w:rPr>
        <w:lastRenderedPageBreak/>
        <w:t>Supplemental Table 1</w:t>
      </w:r>
      <w:r w:rsidRPr="003A31A1">
        <w:rPr>
          <w:b/>
          <w:i/>
          <w:color w:val="000000" w:themeColor="text1"/>
        </w:rPr>
        <w:t>.</w:t>
      </w:r>
      <w:r w:rsidRPr="003A31A1">
        <w:rPr>
          <w:b/>
          <w:color w:val="000000" w:themeColor="text1"/>
        </w:rPr>
        <w:t xml:space="preserve"> </w:t>
      </w:r>
      <w:r w:rsidRPr="003A31A1">
        <w:rPr>
          <w:b/>
          <w:bCs/>
          <w:color w:val="000000" w:themeColor="text1"/>
        </w:rPr>
        <w:t>Information from distance metrics CTDdm and Jaccard when combined with CTD improved diagnostic accuracy.</w:t>
      </w:r>
      <w:r w:rsidRPr="003A31A1">
        <w:rPr>
          <w:bCs/>
          <w:color w:val="000000" w:themeColor="text1"/>
        </w:rPr>
        <w:t xml:space="preserve"> In the majority of cases, considering i) the relative connectedness of perturbations observed in individual metabolomics profiles in a disease-specific network context (CTD), ii) the distance of those perturbations from the main disease module (CTDdm), as well as iii) information about perturbation membership and directionality (Jaccard) improves diagnostic accuracy compared to considering CTD alone.</w:t>
      </w:r>
    </w:p>
    <w:tbl>
      <w:tblPr>
        <w:tblStyle w:val="TableGrid"/>
        <w:tblW w:w="8820" w:type="dxa"/>
        <w:tblBorders>
          <w:left w:val="none" w:sz="0" w:space="0" w:color="auto"/>
          <w:right w:val="none" w:sz="0" w:space="0" w:color="auto"/>
        </w:tblBorders>
        <w:tblLook w:val="04A0" w:firstRow="1" w:lastRow="0" w:firstColumn="1" w:lastColumn="0" w:noHBand="0" w:noVBand="1"/>
      </w:tblPr>
      <w:tblGrid>
        <w:gridCol w:w="4209"/>
        <w:gridCol w:w="892"/>
        <w:gridCol w:w="1813"/>
        <w:gridCol w:w="1906"/>
      </w:tblGrid>
      <w:tr w:rsidR="00286A63" w:rsidRPr="003A31A1" w14:paraId="0F5D73C1" w14:textId="77777777" w:rsidTr="00E65801">
        <w:trPr>
          <w:trHeight w:val="79"/>
        </w:trPr>
        <w:tc>
          <w:tcPr>
            <w:tcW w:w="4209" w:type="dxa"/>
            <w:tcBorders>
              <w:top w:val="single" w:sz="4" w:space="0" w:color="auto"/>
              <w:bottom w:val="single" w:sz="4" w:space="0" w:color="auto"/>
            </w:tcBorders>
          </w:tcPr>
          <w:p w14:paraId="4275CCCA" w14:textId="77777777" w:rsidR="00286A63" w:rsidRPr="003A31A1" w:rsidRDefault="00286A63" w:rsidP="00ED4052">
            <w:pPr>
              <w:jc w:val="center"/>
              <w:rPr>
                <w:b/>
              </w:rPr>
            </w:pPr>
            <w:r w:rsidRPr="003A31A1">
              <w:rPr>
                <w:b/>
              </w:rPr>
              <w:t>Diagnosis (OMIM)</w:t>
            </w:r>
          </w:p>
        </w:tc>
        <w:tc>
          <w:tcPr>
            <w:tcW w:w="892" w:type="dxa"/>
            <w:tcBorders>
              <w:top w:val="single" w:sz="4" w:space="0" w:color="auto"/>
              <w:bottom w:val="single" w:sz="4" w:space="0" w:color="auto"/>
            </w:tcBorders>
          </w:tcPr>
          <w:p w14:paraId="3C3E268B" w14:textId="77777777" w:rsidR="00286A63" w:rsidRPr="003A31A1" w:rsidRDefault="00286A63" w:rsidP="00E65801">
            <w:pPr>
              <w:jc w:val="center"/>
              <w:rPr>
                <w:b/>
              </w:rPr>
            </w:pPr>
            <w:r w:rsidRPr="003A31A1">
              <w:rPr>
                <w:b/>
              </w:rPr>
              <w:t>CTD AUC</w:t>
            </w:r>
          </w:p>
        </w:tc>
        <w:tc>
          <w:tcPr>
            <w:tcW w:w="1813" w:type="dxa"/>
            <w:tcBorders>
              <w:top w:val="single" w:sz="4" w:space="0" w:color="auto"/>
              <w:bottom w:val="single" w:sz="4" w:space="0" w:color="auto"/>
            </w:tcBorders>
          </w:tcPr>
          <w:p w14:paraId="37596F13" w14:textId="77777777" w:rsidR="00286A63" w:rsidRPr="003A31A1" w:rsidRDefault="00286A63" w:rsidP="00E65801">
            <w:pPr>
              <w:jc w:val="center"/>
              <w:rPr>
                <w:b/>
              </w:rPr>
            </w:pPr>
            <w:r w:rsidRPr="003A31A1">
              <w:rPr>
                <w:b/>
              </w:rPr>
              <w:t>Combined Network AUC</w:t>
            </w:r>
          </w:p>
        </w:tc>
        <w:tc>
          <w:tcPr>
            <w:tcW w:w="1906" w:type="dxa"/>
            <w:tcBorders>
              <w:top w:val="single" w:sz="4" w:space="0" w:color="auto"/>
              <w:bottom w:val="single" w:sz="4" w:space="0" w:color="auto"/>
            </w:tcBorders>
          </w:tcPr>
          <w:p w14:paraId="7D06F7CD" w14:textId="77777777" w:rsidR="00286A63" w:rsidRPr="003A31A1" w:rsidRDefault="00286A63" w:rsidP="00E65801">
            <w:pPr>
              <w:jc w:val="center"/>
              <w:rPr>
                <w:b/>
              </w:rPr>
            </w:pPr>
            <w:r w:rsidRPr="003A31A1">
              <w:rPr>
                <w:b/>
              </w:rPr>
              <w:t>Combined Network+Jaccard AUC</w:t>
            </w:r>
          </w:p>
        </w:tc>
      </w:tr>
      <w:tr w:rsidR="00286A63" w:rsidRPr="003A31A1" w14:paraId="0CCF7214" w14:textId="77777777" w:rsidTr="00E65801">
        <w:trPr>
          <w:trHeight w:val="259"/>
        </w:trPr>
        <w:tc>
          <w:tcPr>
            <w:tcW w:w="4209" w:type="dxa"/>
            <w:tcBorders>
              <w:top w:val="nil"/>
              <w:bottom w:val="nil"/>
            </w:tcBorders>
          </w:tcPr>
          <w:p w14:paraId="0F2E6565" w14:textId="77777777" w:rsidR="00286A63" w:rsidRPr="003A31A1" w:rsidRDefault="00286A63" w:rsidP="00E65801">
            <w:pPr>
              <w:rPr>
                <w:color w:val="000000" w:themeColor="text1"/>
              </w:rPr>
            </w:pPr>
            <w:r w:rsidRPr="003A31A1">
              <w:rPr>
                <w:color w:val="000000" w:themeColor="text1"/>
              </w:rPr>
              <w:t>Adenylosuccinase deficiency (103050)</w:t>
            </w:r>
          </w:p>
        </w:tc>
        <w:tc>
          <w:tcPr>
            <w:tcW w:w="892" w:type="dxa"/>
            <w:tcBorders>
              <w:top w:val="nil"/>
              <w:bottom w:val="nil"/>
            </w:tcBorders>
          </w:tcPr>
          <w:p w14:paraId="01F4829A" w14:textId="77777777" w:rsidR="00286A63" w:rsidRPr="003A31A1" w:rsidRDefault="00286A63" w:rsidP="00E65801">
            <w:pPr>
              <w:jc w:val="center"/>
              <w:rPr>
                <w:color w:val="000000" w:themeColor="text1"/>
              </w:rPr>
            </w:pPr>
            <w:r w:rsidRPr="003A31A1">
              <w:rPr>
                <w:color w:val="000000" w:themeColor="text1"/>
              </w:rPr>
              <w:t>0.485</w:t>
            </w:r>
          </w:p>
        </w:tc>
        <w:tc>
          <w:tcPr>
            <w:tcW w:w="1813" w:type="dxa"/>
            <w:tcBorders>
              <w:top w:val="nil"/>
              <w:bottom w:val="nil"/>
            </w:tcBorders>
          </w:tcPr>
          <w:p w14:paraId="1C42F62F" w14:textId="77777777" w:rsidR="00286A63" w:rsidRPr="003A31A1" w:rsidRDefault="00286A63" w:rsidP="00E65801">
            <w:pPr>
              <w:jc w:val="center"/>
              <w:rPr>
                <w:color w:val="000000" w:themeColor="text1"/>
              </w:rPr>
            </w:pPr>
            <w:r w:rsidRPr="003A31A1">
              <w:rPr>
                <w:color w:val="000000" w:themeColor="text1"/>
              </w:rPr>
              <w:t>0.802</w:t>
            </w:r>
          </w:p>
        </w:tc>
        <w:tc>
          <w:tcPr>
            <w:tcW w:w="1906" w:type="dxa"/>
            <w:tcBorders>
              <w:top w:val="nil"/>
              <w:bottom w:val="nil"/>
            </w:tcBorders>
          </w:tcPr>
          <w:p w14:paraId="4FEB314F" w14:textId="77777777" w:rsidR="00286A63" w:rsidRPr="003A31A1" w:rsidRDefault="00286A63" w:rsidP="00E65801">
            <w:pPr>
              <w:jc w:val="center"/>
              <w:rPr>
                <w:color w:val="000000" w:themeColor="text1"/>
              </w:rPr>
            </w:pPr>
            <w:r w:rsidRPr="003A31A1">
              <w:rPr>
                <w:color w:val="000000" w:themeColor="text1"/>
              </w:rPr>
              <w:t>0.951</w:t>
            </w:r>
          </w:p>
        </w:tc>
      </w:tr>
      <w:tr w:rsidR="00286A63" w:rsidRPr="003A31A1" w14:paraId="32528914" w14:textId="77777777" w:rsidTr="00E65801">
        <w:trPr>
          <w:trHeight w:val="259"/>
        </w:trPr>
        <w:tc>
          <w:tcPr>
            <w:tcW w:w="4209" w:type="dxa"/>
            <w:tcBorders>
              <w:top w:val="nil"/>
              <w:bottom w:val="nil"/>
            </w:tcBorders>
          </w:tcPr>
          <w:p w14:paraId="0D581C98" w14:textId="77777777" w:rsidR="00286A63" w:rsidRPr="003A31A1" w:rsidRDefault="00286A63" w:rsidP="00E65801">
            <w:r w:rsidRPr="003A31A1">
              <w:t>Argininemia (207800)</w:t>
            </w:r>
          </w:p>
        </w:tc>
        <w:tc>
          <w:tcPr>
            <w:tcW w:w="892" w:type="dxa"/>
            <w:tcBorders>
              <w:top w:val="nil"/>
              <w:bottom w:val="nil"/>
            </w:tcBorders>
          </w:tcPr>
          <w:p w14:paraId="084DB6F5" w14:textId="77777777" w:rsidR="00286A63" w:rsidRPr="003A31A1" w:rsidRDefault="00286A63" w:rsidP="00E65801">
            <w:pPr>
              <w:jc w:val="center"/>
            </w:pPr>
            <w:r w:rsidRPr="003A31A1">
              <w:t>0.981</w:t>
            </w:r>
          </w:p>
        </w:tc>
        <w:tc>
          <w:tcPr>
            <w:tcW w:w="1813" w:type="dxa"/>
            <w:tcBorders>
              <w:top w:val="nil"/>
              <w:bottom w:val="nil"/>
            </w:tcBorders>
          </w:tcPr>
          <w:p w14:paraId="28709046" w14:textId="77777777" w:rsidR="00286A63" w:rsidRPr="003A31A1" w:rsidRDefault="00286A63" w:rsidP="00E65801">
            <w:pPr>
              <w:jc w:val="center"/>
            </w:pPr>
            <w:r w:rsidRPr="003A31A1">
              <w:t>0.985</w:t>
            </w:r>
          </w:p>
        </w:tc>
        <w:tc>
          <w:tcPr>
            <w:tcW w:w="1906" w:type="dxa"/>
            <w:tcBorders>
              <w:top w:val="nil"/>
              <w:bottom w:val="nil"/>
            </w:tcBorders>
          </w:tcPr>
          <w:p w14:paraId="015B9AE9" w14:textId="77777777" w:rsidR="00286A63" w:rsidRPr="003A31A1" w:rsidRDefault="00286A63" w:rsidP="00E65801">
            <w:pPr>
              <w:jc w:val="center"/>
            </w:pPr>
            <w:r w:rsidRPr="003A31A1">
              <w:t>0.989</w:t>
            </w:r>
          </w:p>
        </w:tc>
      </w:tr>
      <w:tr w:rsidR="00286A63" w:rsidRPr="003A31A1" w14:paraId="0E6B1B90" w14:textId="77777777" w:rsidTr="00E65801">
        <w:trPr>
          <w:trHeight w:val="19"/>
        </w:trPr>
        <w:tc>
          <w:tcPr>
            <w:tcW w:w="4209" w:type="dxa"/>
            <w:tcBorders>
              <w:top w:val="nil"/>
              <w:bottom w:val="nil"/>
            </w:tcBorders>
          </w:tcPr>
          <w:p w14:paraId="23619318" w14:textId="77777777" w:rsidR="00286A63" w:rsidRPr="003A31A1" w:rsidRDefault="00286A63" w:rsidP="00E65801">
            <w:pPr>
              <w:rPr>
                <w:color w:val="000000" w:themeColor="text1"/>
              </w:rPr>
            </w:pPr>
            <w:r w:rsidRPr="003A31A1">
              <w:rPr>
                <w:color w:val="000000" w:themeColor="text1"/>
              </w:rPr>
              <w:t>Argininosuccinic aciduria (207900)</w:t>
            </w:r>
          </w:p>
        </w:tc>
        <w:tc>
          <w:tcPr>
            <w:tcW w:w="892" w:type="dxa"/>
            <w:tcBorders>
              <w:top w:val="nil"/>
              <w:bottom w:val="nil"/>
            </w:tcBorders>
          </w:tcPr>
          <w:p w14:paraId="7154C1FD" w14:textId="77777777" w:rsidR="00286A63" w:rsidRPr="003A31A1" w:rsidRDefault="00286A63" w:rsidP="00E65801">
            <w:pPr>
              <w:jc w:val="center"/>
              <w:rPr>
                <w:color w:val="000000" w:themeColor="text1"/>
              </w:rPr>
            </w:pPr>
            <w:r w:rsidRPr="003A31A1">
              <w:rPr>
                <w:color w:val="000000" w:themeColor="text1"/>
              </w:rPr>
              <w:t>0.661</w:t>
            </w:r>
          </w:p>
        </w:tc>
        <w:tc>
          <w:tcPr>
            <w:tcW w:w="1813" w:type="dxa"/>
            <w:tcBorders>
              <w:top w:val="nil"/>
              <w:bottom w:val="nil"/>
            </w:tcBorders>
          </w:tcPr>
          <w:p w14:paraId="5BA30D4B" w14:textId="77777777" w:rsidR="00286A63" w:rsidRPr="003A31A1" w:rsidRDefault="00286A63" w:rsidP="00E65801">
            <w:pPr>
              <w:jc w:val="center"/>
              <w:rPr>
                <w:color w:val="000000" w:themeColor="text1"/>
              </w:rPr>
            </w:pPr>
            <w:r w:rsidRPr="003A31A1">
              <w:rPr>
                <w:color w:val="000000" w:themeColor="text1"/>
              </w:rPr>
              <w:t>0.820</w:t>
            </w:r>
          </w:p>
        </w:tc>
        <w:tc>
          <w:tcPr>
            <w:tcW w:w="1906" w:type="dxa"/>
            <w:tcBorders>
              <w:top w:val="nil"/>
              <w:bottom w:val="nil"/>
            </w:tcBorders>
          </w:tcPr>
          <w:p w14:paraId="1941DA94" w14:textId="77777777" w:rsidR="00286A63" w:rsidRPr="003A31A1" w:rsidRDefault="00286A63" w:rsidP="00E65801">
            <w:pPr>
              <w:jc w:val="center"/>
              <w:rPr>
                <w:color w:val="000000" w:themeColor="text1"/>
              </w:rPr>
            </w:pPr>
            <w:r w:rsidRPr="003A31A1">
              <w:rPr>
                <w:color w:val="000000" w:themeColor="text1"/>
              </w:rPr>
              <w:t>0.872</w:t>
            </w:r>
          </w:p>
        </w:tc>
      </w:tr>
      <w:tr w:rsidR="00286A63" w:rsidRPr="003A31A1" w14:paraId="0F19502C" w14:textId="77777777" w:rsidTr="00E65801">
        <w:trPr>
          <w:trHeight w:val="19"/>
        </w:trPr>
        <w:tc>
          <w:tcPr>
            <w:tcW w:w="4209" w:type="dxa"/>
            <w:tcBorders>
              <w:top w:val="nil"/>
              <w:bottom w:val="nil"/>
            </w:tcBorders>
          </w:tcPr>
          <w:p w14:paraId="3E0D14D7" w14:textId="77777777" w:rsidR="00286A63" w:rsidRPr="003A31A1" w:rsidRDefault="00286A63" w:rsidP="00E65801">
            <w:pPr>
              <w:rPr>
                <w:color w:val="000000" w:themeColor="text1"/>
              </w:rPr>
            </w:pPr>
            <w:r w:rsidRPr="003A31A1">
              <w:rPr>
                <w:color w:val="000000" w:themeColor="text1"/>
              </w:rPr>
              <w:t>Aromatic L-amino acid decarboxylase deficiency (608643)</w:t>
            </w:r>
          </w:p>
        </w:tc>
        <w:tc>
          <w:tcPr>
            <w:tcW w:w="892" w:type="dxa"/>
            <w:tcBorders>
              <w:top w:val="nil"/>
              <w:bottom w:val="nil"/>
            </w:tcBorders>
          </w:tcPr>
          <w:p w14:paraId="16E5586C" w14:textId="77777777" w:rsidR="00286A63" w:rsidRPr="003A31A1" w:rsidRDefault="00286A63" w:rsidP="00E65801">
            <w:pPr>
              <w:jc w:val="center"/>
              <w:rPr>
                <w:color w:val="000000" w:themeColor="text1"/>
              </w:rPr>
            </w:pPr>
            <w:r w:rsidRPr="003A31A1">
              <w:rPr>
                <w:color w:val="000000" w:themeColor="text1"/>
              </w:rPr>
              <w:t>0.863</w:t>
            </w:r>
          </w:p>
        </w:tc>
        <w:tc>
          <w:tcPr>
            <w:tcW w:w="1813" w:type="dxa"/>
            <w:tcBorders>
              <w:top w:val="nil"/>
              <w:bottom w:val="nil"/>
            </w:tcBorders>
          </w:tcPr>
          <w:p w14:paraId="777DD251" w14:textId="77777777" w:rsidR="00286A63" w:rsidRPr="003A31A1" w:rsidRDefault="00286A63" w:rsidP="00E65801">
            <w:pPr>
              <w:jc w:val="center"/>
              <w:rPr>
                <w:color w:val="000000" w:themeColor="text1"/>
              </w:rPr>
            </w:pPr>
            <w:r w:rsidRPr="003A31A1">
              <w:rPr>
                <w:color w:val="000000" w:themeColor="text1"/>
              </w:rPr>
              <w:t>0.941</w:t>
            </w:r>
          </w:p>
        </w:tc>
        <w:tc>
          <w:tcPr>
            <w:tcW w:w="1906" w:type="dxa"/>
            <w:tcBorders>
              <w:top w:val="nil"/>
              <w:bottom w:val="nil"/>
            </w:tcBorders>
          </w:tcPr>
          <w:p w14:paraId="30FA5846" w14:textId="77777777" w:rsidR="00286A63" w:rsidRPr="003A31A1" w:rsidRDefault="00286A63" w:rsidP="00E65801">
            <w:pPr>
              <w:jc w:val="center"/>
              <w:rPr>
                <w:color w:val="000000" w:themeColor="text1"/>
              </w:rPr>
            </w:pPr>
            <w:r w:rsidRPr="003A31A1">
              <w:rPr>
                <w:color w:val="000000" w:themeColor="text1"/>
              </w:rPr>
              <w:t>0.987</w:t>
            </w:r>
          </w:p>
        </w:tc>
      </w:tr>
      <w:tr w:rsidR="00286A63" w:rsidRPr="003A31A1" w14:paraId="38B226C3" w14:textId="77777777" w:rsidTr="00E65801">
        <w:trPr>
          <w:trHeight w:val="19"/>
        </w:trPr>
        <w:tc>
          <w:tcPr>
            <w:tcW w:w="4209" w:type="dxa"/>
            <w:tcBorders>
              <w:top w:val="nil"/>
              <w:bottom w:val="nil"/>
            </w:tcBorders>
          </w:tcPr>
          <w:p w14:paraId="59255A2F" w14:textId="77777777" w:rsidR="00286A63" w:rsidRPr="003A31A1" w:rsidRDefault="00286A63" w:rsidP="00E65801">
            <w:pPr>
              <w:rPr>
                <w:color w:val="000000" w:themeColor="text1"/>
              </w:rPr>
            </w:pPr>
            <w:r w:rsidRPr="003A31A1">
              <w:rPr>
                <w:color w:val="000000" w:themeColor="text1"/>
              </w:rPr>
              <w:t>Citrullinemia (215700)</w:t>
            </w:r>
          </w:p>
        </w:tc>
        <w:tc>
          <w:tcPr>
            <w:tcW w:w="892" w:type="dxa"/>
            <w:tcBorders>
              <w:top w:val="nil"/>
              <w:bottom w:val="nil"/>
            </w:tcBorders>
          </w:tcPr>
          <w:p w14:paraId="0901B1BE" w14:textId="77777777" w:rsidR="00286A63" w:rsidRPr="003A31A1" w:rsidRDefault="00286A63" w:rsidP="00E65801">
            <w:pPr>
              <w:jc w:val="center"/>
              <w:rPr>
                <w:color w:val="000000" w:themeColor="text1"/>
              </w:rPr>
            </w:pPr>
            <w:r w:rsidRPr="003A31A1">
              <w:rPr>
                <w:color w:val="000000" w:themeColor="text1"/>
              </w:rPr>
              <w:t>0.986</w:t>
            </w:r>
          </w:p>
        </w:tc>
        <w:tc>
          <w:tcPr>
            <w:tcW w:w="1813" w:type="dxa"/>
            <w:tcBorders>
              <w:top w:val="nil"/>
              <w:bottom w:val="nil"/>
            </w:tcBorders>
          </w:tcPr>
          <w:p w14:paraId="210C7262" w14:textId="77777777" w:rsidR="00286A63" w:rsidRPr="003A31A1" w:rsidRDefault="00286A63" w:rsidP="00E65801">
            <w:pPr>
              <w:jc w:val="center"/>
              <w:rPr>
                <w:color w:val="000000" w:themeColor="text1"/>
              </w:rPr>
            </w:pPr>
            <w:r w:rsidRPr="003A31A1">
              <w:rPr>
                <w:color w:val="000000" w:themeColor="text1"/>
              </w:rPr>
              <w:t>0.987</w:t>
            </w:r>
          </w:p>
        </w:tc>
        <w:tc>
          <w:tcPr>
            <w:tcW w:w="1906" w:type="dxa"/>
            <w:tcBorders>
              <w:top w:val="nil"/>
              <w:bottom w:val="nil"/>
            </w:tcBorders>
          </w:tcPr>
          <w:p w14:paraId="758CE174" w14:textId="77777777" w:rsidR="00286A63" w:rsidRPr="003A31A1" w:rsidRDefault="00286A63" w:rsidP="00E65801">
            <w:pPr>
              <w:jc w:val="center"/>
              <w:rPr>
                <w:color w:val="000000" w:themeColor="text1"/>
              </w:rPr>
            </w:pPr>
            <w:r w:rsidRPr="003A31A1">
              <w:rPr>
                <w:color w:val="000000" w:themeColor="text1"/>
              </w:rPr>
              <w:t>0.989</w:t>
            </w:r>
          </w:p>
        </w:tc>
      </w:tr>
      <w:tr w:rsidR="00286A63" w:rsidRPr="003A31A1" w14:paraId="5BE527F3" w14:textId="77777777" w:rsidTr="00E65801">
        <w:trPr>
          <w:trHeight w:val="19"/>
        </w:trPr>
        <w:tc>
          <w:tcPr>
            <w:tcW w:w="4209" w:type="dxa"/>
            <w:tcBorders>
              <w:top w:val="nil"/>
              <w:bottom w:val="nil"/>
            </w:tcBorders>
          </w:tcPr>
          <w:p w14:paraId="2585D7FD" w14:textId="77777777" w:rsidR="00286A63" w:rsidRPr="003A31A1" w:rsidRDefault="00286A63" w:rsidP="00E65801">
            <w:r w:rsidRPr="003A31A1">
              <w:t>Cerebral creatine deficiency syndrome 2 (612736)</w:t>
            </w:r>
          </w:p>
        </w:tc>
        <w:tc>
          <w:tcPr>
            <w:tcW w:w="892" w:type="dxa"/>
            <w:tcBorders>
              <w:top w:val="nil"/>
              <w:bottom w:val="nil"/>
            </w:tcBorders>
          </w:tcPr>
          <w:p w14:paraId="1ABBD3E3" w14:textId="77777777" w:rsidR="00286A63" w:rsidRPr="003A31A1" w:rsidRDefault="00286A63" w:rsidP="00E65801">
            <w:pPr>
              <w:jc w:val="center"/>
            </w:pPr>
            <w:r w:rsidRPr="003A31A1">
              <w:t>0.944</w:t>
            </w:r>
          </w:p>
        </w:tc>
        <w:tc>
          <w:tcPr>
            <w:tcW w:w="1813" w:type="dxa"/>
            <w:tcBorders>
              <w:top w:val="nil"/>
              <w:bottom w:val="nil"/>
            </w:tcBorders>
          </w:tcPr>
          <w:p w14:paraId="32BC702D" w14:textId="77777777" w:rsidR="00286A63" w:rsidRPr="003A31A1" w:rsidRDefault="00286A63" w:rsidP="00E65801">
            <w:pPr>
              <w:jc w:val="center"/>
            </w:pPr>
            <w:r w:rsidRPr="003A31A1">
              <w:t>0.951</w:t>
            </w:r>
          </w:p>
        </w:tc>
        <w:tc>
          <w:tcPr>
            <w:tcW w:w="1906" w:type="dxa"/>
            <w:tcBorders>
              <w:top w:val="nil"/>
              <w:bottom w:val="nil"/>
            </w:tcBorders>
          </w:tcPr>
          <w:p w14:paraId="0228377B" w14:textId="77777777" w:rsidR="00286A63" w:rsidRPr="003A31A1" w:rsidRDefault="00286A63" w:rsidP="00E65801">
            <w:pPr>
              <w:jc w:val="center"/>
            </w:pPr>
            <w:r w:rsidRPr="003A31A1">
              <w:t>0.948</w:t>
            </w:r>
          </w:p>
        </w:tc>
      </w:tr>
      <w:tr w:rsidR="00286A63" w:rsidRPr="003A31A1" w14:paraId="1C81AD07" w14:textId="77777777" w:rsidTr="00E65801">
        <w:trPr>
          <w:trHeight w:val="19"/>
        </w:trPr>
        <w:tc>
          <w:tcPr>
            <w:tcW w:w="4209" w:type="dxa"/>
            <w:tcBorders>
              <w:top w:val="nil"/>
              <w:bottom w:val="nil"/>
            </w:tcBorders>
          </w:tcPr>
          <w:p w14:paraId="013A6CF3" w14:textId="77777777" w:rsidR="00286A63" w:rsidRPr="003A31A1" w:rsidRDefault="00286A63" w:rsidP="00E65801">
            <w:pPr>
              <w:rPr>
                <w:color w:val="000000" w:themeColor="text1"/>
              </w:rPr>
            </w:pPr>
            <w:r w:rsidRPr="003A31A1">
              <w:rPr>
                <w:color w:val="000000" w:themeColor="text1"/>
              </w:rPr>
              <w:t>Cobalamin biosynthesis defect (277400, 277410, 236270, 277380, 250940, 614857, 309541)</w:t>
            </w:r>
          </w:p>
        </w:tc>
        <w:tc>
          <w:tcPr>
            <w:tcW w:w="892" w:type="dxa"/>
            <w:tcBorders>
              <w:top w:val="nil"/>
              <w:bottom w:val="nil"/>
            </w:tcBorders>
          </w:tcPr>
          <w:p w14:paraId="39725E53" w14:textId="77777777" w:rsidR="00286A63" w:rsidRPr="003A31A1" w:rsidRDefault="00286A63" w:rsidP="00E65801">
            <w:pPr>
              <w:jc w:val="center"/>
              <w:rPr>
                <w:color w:val="000000" w:themeColor="text1"/>
              </w:rPr>
            </w:pPr>
            <w:r w:rsidRPr="003A31A1">
              <w:rPr>
                <w:color w:val="000000" w:themeColor="text1"/>
              </w:rPr>
              <w:t>0.938</w:t>
            </w:r>
          </w:p>
        </w:tc>
        <w:tc>
          <w:tcPr>
            <w:tcW w:w="1813" w:type="dxa"/>
            <w:tcBorders>
              <w:top w:val="nil"/>
              <w:bottom w:val="nil"/>
            </w:tcBorders>
          </w:tcPr>
          <w:p w14:paraId="73996AE5" w14:textId="77777777" w:rsidR="00286A63" w:rsidRPr="003A31A1" w:rsidRDefault="00286A63" w:rsidP="00E65801">
            <w:pPr>
              <w:jc w:val="center"/>
              <w:rPr>
                <w:color w:val="000000" w:themeColor="text1"/>
              </w:rPr>
            </w:pPr>
            <w:r w:rsidRPr="003A31A1">
              <w:rPr>
                <w:color w:val="000000" w:themeColor="text1"/>
              </w:rPr>
              <w:t>0.965</w:t>
            </w:r>
          </w:p>
        </w:tc>
        <w:tc>
          <w:tcPr>
            <w:tcW w:w="1906" w:type="dxa"/>
            <w:tcBorders>
              <w:top w:val="nil"/>
              <w:bottom w:val="nil"/>
            </w:tcBorders>
          </w:tcPr>
          <w:p w14:paraId="5FA6C934" w14:textId="77777777" w:rsidR="00286A63" w:rsidRPr="003A31A1" w:rsidRDefault="00286A63" w:rsidP="00E65801">
            <w:pPr>
              <w:jc w:val="center"/>
              <w:rPr>
                <w:color w:val="000000" w:themeColor="text1"/>
              </w:rPr>
            </w:pPr>
            <w:r w:rsidRPr="003A31A1">
              <w:rPr>
                <w:color w:val="000000" w:themeColor="text1"/>
              </w:rPr>
              <w:t>0.968</w:t>
            </w:r>
          </w:p>
        </w:tc>
      </w:tr>
      <w:tr w:rsidR="00286A63" w:rsidRPr="003A31A1" w14:paraId="43B8EB16" w14:textId="77777777" w:rsidTr="00E65801">
        <w:trPr>
          <w:trHeight w:val="19"/>
        </w:trPr>
        <w:tc>
          <w:tcPr>
            <w:tcW w:w="4209" w:type="dxa"/>
            <w:tcBorders>
              <w:top w:val="nil"/>
              <w:bottom w:val="nil"/>
            </w:tcBorders>
          </w:tcPr>
          <w:p w14:paraId="35D7B6EB" w14:textId="77777777" w:rsidR="00286A63" w:rsidRPr="003A31A1" w:rsidRDefault="00286A63" w:rsidP="00E65801">
            <w:pPr>
              <w:rPr>
                <w:color w:val="000000" w:themeColor="text1"/>
              </w:rPr>
            </w:pPr>
            <w:r w:rsidRPr="003A31A1">
              <w:rPr>
                <w:color w:val="000000" w:themeColor="text1"/>
              </w:rPr>
              <w:t>GABA-transaminase deficiency (613163)</w:t>
            </w:r>
          </w:p>
        </w:tc>
        <w:tc>
          <w:tcPr>
            <w:tcW w:w="892" w:type="dxa"/>
            <w:tcBorders>
              <w:top w:val="nil"/>
              <w:bottom w:val="nil"/>
            </w:tcBorders>
          </w:tcPr>
          <w:p w14:paraId="2F9112E3" w14:textId="77777777" w:rsidR="00286A63" w:rsidRPr="003A31A1" w:rsidRDefault="00286A63" w:rsidP="00E65801">
            <w:pPr>
              <w:jc w:val="center"/>
              <w:rPr>
                <w:color w:val="000000" w:themeColor="text1"/>
              </w:rPr>
            </w:pPr>
            <w:r w:rsidRPr="003A31A1">
              <w:rPr>
                <w:color w:val="000000" w:themeColor="text1"/>
              </w:rPr>
              <w:t>0.940</w:t>
            </w:r>
          </w:p>
        </w:tc>
        <w:tc>
          <w:tcPr>
            <w:tcW w:w="1813" w:type="dxa"/>
            <w:tcBorders>
              <w:top w:val="nil"/>
              <w:bottom w:val="nil"/>
            </w:tcBorders>
          </w:tcPr>
          <w:p w14:paraId="6B8E6D2C" w14:textId="77777777" w:rsidR="00286A63" w:rsidRPr="003A31A1" w:rsidRDefault="00286A63" w:rsidP="00E65801">
            <w:pPr>
              <w:jc w:val="center"/>
              <w:rPr>
                <w:color w:val="000000" w:themeColor="text1"/>
              </w:rPr>
            </w:pPr>
            <w:r w:rsidRPr="003A31A1">
              <w:rPr>
                <w:color w:val="000000" w:themeColor="text1"/>
              </w:rPr>
              <w:t>0.980</w:t>
            </w:r>
          </w:p>
        </w:tc>
        <w:tc>
          <w:tcPr>
            <w:tcW w:w="1906" w:type="dxa"/>
            <w:tcBorders>
              <w:top w:val="nil"/>
              <w:bottom w:val="nil"/>
            </w:tcBorders>
          </w:tcPr>
          <w:p w14:paraId="51FF219A" w14:textId="77777777" w:rsidR="00286A63" w:rsidRPr="003A31A1" w:rsidRDefault="00286A63" w:rsidP="00E65801">
            <w:pPr>
              <w:jc w:val="center"/>
              <w:rPr>
                <w:color w:val="000000" w:themeColor="text1"/>
              </w:rPr>
            </w:pPr>
            <w:r w:rsidRPr="003A31A1">
              <w:rPr>
                <w:color w:val="000000" w:themeColor="text1"/>
              </w:rPr>
              <w:t>0.986</w:t>
            </w:r>
          </w:p>
        </w:tc>
      </w:tr>
      <w:tr w:rsidR="00286A63" w:rsidRPr="003A31A1" w14:paraId="1B2FF8B7" w14:textId="77777777" w:rsidTr="00E65801">
        <w:trPr>
          <w:trHeight w:val="19"/>
        </w:trPr>
        <w:tc>
          <w:tcPr>
            <w:tcW w:w="4209" w:type="dxa"/>
            <w:tcBorders>
              <w:top w:val="nil"/>
              <w:bottom w:val="nil"/>
            </w:tcBorders>
          </w:tcPr>
          <w:p w14:paraId="281F722D" w14:textId="77777777" w:rsidR="00286A63" w:rsidRPr="003A31A1" w:rsidRDefault="00286A63" w:rsidP="00E65801">
            <w:pPr>
              <w:rPr>
                <w:color w:val="000000" w:themeColor="text1"/>
              </w:rPr>
            </w:pPr>
            <w:r w:rsidRPr="003A31A1">
              <w:rPr>
                <w:color w:val="000000" w:themeColor="text1"/>
              </w:rPr>
              <w:t>Glutaric acidemia 1 (231670)</w:t>
            </w:r>
          </w:p>
        </w:tc>
        <w:tc>
          <w:tcPr>
            <w:tcW w:w="892" w:type="dxa"/>
            <w:tcBorders>
              <w:top w:val="nil"/>
              <w:bottom w:val="nil"/>
            </w:tcBorders>
          </w:tcPr>
          <w:p w14:paraId="596BF140" w14:textId="77777777" w:rsidR="00286A63" w:rsidRPr="003A31A1" w:rsidRDefault="00286A63" w:rsidP="00E65801">
            <w:pPr>
              <w:jc w:val="center"/>
              <w:rPr>
                <w:color w:val="000000" w:themeColor="text1"/>
              </w:rPr>
            </w:pPr>
            <w:r w:rsidRPr="003A31A1">
              <w:rPr>
                <w:color w:val="000000" w:themeColor="text1"/>
              </w:rPr>
              <w:t>0.837</w:t>
            </w:r>
          </w:p>
        </w:tc>
        <w:tc>
          <w:tcPr>
            <w:tcW w:w="1813" w:type="dxa"/>
            <w:tcBorders>
              <w:top w:val="nil"/>
              <w:bottom w:val="nil"/>
            </w:tcBorders>
          </w:tcPr>
          <w:p w14:paraId="1D131A57" w14:textId="77777777" w:rsidR="00286A63" w:rsidRPr="003A31A1" w:rsidRDefault="00286A63" w:rsidP="00E65801">
            <w:pPr>
              <w:jc w:val="center"/>
              <w:rPr>
                <w:color w:val="000000" w:themeColor="text1"/>
              </w:rPr>
            </w:pPr>
            <w:r w:rsidRPr="003A31A1">
              <w:rPr>
                <w:color w:val="000000" w:themeColor="text1"/>
              </w:rPr>
              <w:t>0.965</w:t>
            </w:r>
          </w:p>
        </w:tc>
        <w:tc>
          <w:tcPr>
            <w:tcW w:w="1906" w:type="dxa"/>
            <w:tcBorders>
              <w:top w:val="nil"/>
              <w:bottom w:val="nil"/>
            </w:tcBorders>
          </w:tcPr>
          <w:p w14:paraId="00E63947" w14:textId="77777777" w:rsidR="00286A63" w:rsidRPr="003A31A1" w:rsidRDefault="00286A63" w:rsidP="00E65801">
            <w:pPr>
              <w:jc w:val="center"/>
              <w:rPr>
                <w:color w:val="000000" w:themeColor="text1"/>
              </w:rPr>
            </w:pPr>
            <w:r w:rsidRPr="003A31A1">
              <w:rPr>
                <w:color w:val="000000" w:themeColor="text1"/>
              </w:rPr>
              <w:t>0.980</w:t>
            </w:r>
          </w:p>
        </w:tc>
      </w:tr>
      <w:tr w:rsidR="00286A63" w:rsidRPr="003A31A1" w14:paraId="17C14D5E" w14:textId="77777777" w:rsidTr="00E65801">
        <w:trPr>
          <w:trHeight w:val="19"/>
        </w:trPr>
        <w:tc>
          <w:tcPr>
            <w:tcW w:w="4209" w:type="dxa"/>
            <w:tcBorders>
              <w:top w:val="nil"/>
              <w:bottom w:val="nil"/>
            </w:tcBorders>
          </w:tcPr>
          <w:p w14:paraId="1A65467F" w14:textId="77777777" w:rsidR="00286A63" w:rsidRPr="003A31A1" w:rsidRDefault="00286A63" w:rsidP="00E65801">
            <w:r w:rsidRPr="003A31A1">
              <w:t>Maple syrup urine disease (248600)</w:t>
            </w:r>
          </w:p>
        </w:tc>
        <w:tc>
          <w:tcPr>
            <w:tcW w:w="892" w:type="dxa"/>
            <w:tcBorders>
              <w:top w:val="nil"/>
              <w:bottom w:val="nil"/>
            </w:tcBorders>
          </w:tcPr>
          <w:p w14:paraId="3A4E3617" w14:textId="77777777" w:rsidR="00286A63" w:rsidRPr="003A31A1" w:rsidRDefault="00286A63" w:rsidP="00E65801">
            <w:pPr>
              <w:jc w:val="center"/>
            </w:pPr>
            <w:r w:rsidRPr="003A31A1">
              <w:t>0.981</w:t>
            </w:r>
          </w:p>
        </w:tc>
        <w:tc>
          <w:tcPr>
            <w:tcW w:w="1813" w:type="dxa"/>
            <w:tcBorders>
              <w:top w:val="nil"/>
              <w:bottom w:val="nil"/>
            </w:tcBorders>
          </w:tcPr>
          <w:p w14:paraId="657DD82C" w14:textId="77777777" w:rsidR="00286A63" w:rsidRPr="003A31A1" w:rsidRDefault="00286A63" w:rsidP="00E65801">
            <w:pPr>
              <w:jc w:val="center"/>
            </w:pPr>
            <w:r w:rsidRPr="003A31A1">
              <w:t>0.984</w:t>
            </w:r>
          </w:p>
        </w:tc>
        <w:tc>
          <w:tcPr>
            <w:tcW w:w="1906" w:type="dxa"/>
            <w:tcBorders>
              <w:top w:val="nil"/>
              <w:bottom w:val="nil"/>
            </w:tcBorders>
          </w:tcPr>
          <w:p w14:paraId="27DB00FA" w14:textId="77777777" w:rsidR="00286A63" w:rsidRPr="003A31A1" w:rsidRDefault="00286A63" w:rsidP="00E65801">
            <w:pPr>
              <w:jc w:val="center"/>
              <w:rPr>
                <w:color w:val="000000" w:themeColor="text1"/>
              </w:rPr>
            </w:pPr>
            <w:r w:rsidRPr="003A31A1">
              <w:rPr>
                <w:color w:val="000000" w:themeColor="text1"/>
              </w:rPr>
              <w:t>0.990</w:t>
            </w:r>
          </w:p>
        </w:tc>
      </w:tr>
      <w:tr w:rsidR="00286A63" w:rsidRPr="003A31A1" w14:paraId="0B20A779" w14:textId="77777777" w:rsidTr="00E65801">
        <w:trPr>
          <w:trHeight w:val="19"/>
        </w:trPr>
        <w:tc>
          <w:tcPr>
            <w:tcW w:w="4209" w:type="dxa"/>
            <w:tcBorders>
              <w:top w:val="nil"/>
              <w:bottom w:val="nil"/>
            </w:tcBorders>
          </w:tcPr>
          <w:p w14:paraId="6DC1BAC1" w14:textId="77777777" w:rsidR="00286A63" w:rsidRPr="003A31A1" w:rsidRDefault="00286A63" w:rsidP="00E65801">
            <w:r w:rsidRPr="003A31A1">
              <w:t>Methylmalonic aciduria (251100, 251000)</w:t>
            </w:r>
          </w:p>
        </w:tc>
        <w:tc>
          <w:tcPr>
            <w:tcW w:w="892" w:type="dxa"/>
            <w:tcBorders>
              <w:top w:val="nil"/>
              <w:bottom w:val="nil"/>
            </w:tcBorders>
          </w:tcPr>
          <w:p w14:paraId="3C267360" w14:textId="77777777" w:rsidR="00286A63" w:rsidRPr="003A31A1" w:rsidRDefault="00286A63" w:rsidP="00E65801">
            <w:pPr>
              <w:jc w:val="center"/>
              <w:rPr>
                <w:color w:val="000000" w:themeColor="text1"/>
              </w:rPr>
            </w:pPr>
            <w:r w:rsidRPr="003A31A1">
              <w:rPr>
                <w:color w:val="000000" w:themeColor="text1"/>
              </w:rPr>
              <w:t>0.933</w:t>
            </w:r>
          </w:p>
        </w:tc>
        <w:tc>
          <w:tcPr>
            <w:tcW w:w="1813" w:type="dxa"/>
            <w:tcBorders>
              <w:top w:val="nil"/>
              <w:bottom w:val="nil"/>
            </w:tcBorders>
          </w:tcPr>
          <w:p w14:paraId="2A250E0E" w14:textId="77777777" w:rsidR="00286A63" w:rsidRPr="003A31A1" w:rsidRDefault="00286A63" w:rsidP="00E65801">
            <w:pPr>
              <w:jc w:val="center"/>
              <w:rPr>
                <w:color w:val="000000" w:themeColor="text1"/>
              </w:rPr>
            </w:pPr>
            <w:r w:rsidRPr="003A31A1">
              <w:rPr>
                <w:color w:val="000000" w:themeColor="text1"/>
              </w:rPr>
              <w:t>0.946</w:t>
            </w:r>
          </w:p>
        </w:tc>
        <w:tc>
          <w:tcPr>
            <w:tcW w:w="1906" w:type="dxa"/>
            <w:tcBorders>
              <w:top w:val="nil"/>
              <w:bottom w:val="nil"/>
            </w:tcBorders>
          </w:tcPr>
          <w:p w14:paraId="6A99034E" w14:textId="77777777" w:rsidR="00286A63" w:rsidRPr="003A31A1" w:rsidRDefault="00286A63" w:rsidP="00E65801">
            <w:pPr>
              <w:jc w:val="center"/>
              <w:rPr>
                <w:color w:val="000000" w:themeColor="text1"/>
              </w:rPr>
            </w:pPr>
            <w:r w:rsidRPr="003A31A1">
              <w:rPr>
                <w:color w:val="000000" w:themeColor="text1"/>
              </w:rPr>
              <w:t>0.963</w:t>
            </w:r>
          </w:p>
        </w:tc>
      </w:tr>
      <w:tr w:rsidR="00286A63" w:rsidRPr="003A31A1" w14:paraId="4A5B7591" w14:textId="77777777" w:rsidTr="00E65801">
        <w:trPr>
          <w:trHeight w:val="19"/>
        </w:trPr>
        <w:tc>
          <w:tcPr>
            <w:tcW w:w="4209" w:type="dxa"/>
            <w:tcBorders>
              <w:top w:val="nil"/>
              <w:bottom w:val="nil"/>
            </w:tcBorders>
          </w:tcPr>
          <w:p w14:paraId="7EC58227" w14:textId="77777777" w:rsidR="00286A63" w:rsidRPr="003A31A1" w:rsidRDefault="00286A63" w:rsidP="00E65801">
            <w:r w:rsidRPr="003A31A1">
              <w:t>Ornithine transcarbamylase deficiency (311250)</w:t>
            </w:r>
          </w:p>
        </w:tc>
        <w:tc>
          <w:tcPr>
            <w:tcW w:w="892" w:type="dxa"/>
            <w:tcBorders>
              <w:top w:val="nil"/>
              <w:bottom w:val="nil"/>
            </w:tcBorders>
          </w:tcPr>
          <w:p w14:paraId="7A1F1105" w14:textId="77777777" w:rsidR="00286A63" w:rsidRPr="003A31A1" w:rsidRDefault="00286A63" w:rsidP="00E65801">
            <w:pPr>
              <w:jc w:val="center"/>
            </w:pPr>
            <w:r w:rsidRPr="003A31A1">
              <w:t>0.823</w:t>
            </w:r>
          </w:p>
        </w:tc>
        <w:tc>
          <w:tcPr>
            <w:tcW w:w="1813" w:type="dxa"/>
            <w:tcBorders>
              <w:top w:val="nil"/>
              <w:bottom w:val="nil"/>
            </w:tcBorders>
          </w:tcPr>
          <w:p w14:paraId="14DCDA97" w14:textId="77777777" w:rsidR="00286A63" w:rsidRPr="003A31A1" w:rsidRDefault="00286A63" w:rsidP="00E65801">
            <w:pPr>
              <w:jc w:val="center"/>
            </w:pPr>
            <w:r w:rsidRPr="003A31A1">
              <w:t>0.835</w:t>
            </w:r>
          </w:p>
        </w:tc>
        <w:tc>
          <w:tcPr>
            <w:tcW w:w="1906" w:type="dxa"/>
            <w:tcBorders>
              <w:top w:val="nil"/>
              <w:bottom w:val="nil"/>
            </w:tcBorders>
          </w:tcPr>
          <w:p w14:paraId="77BA8A60" w14:textId="77777777" w:rsidR="00286A63" w:rsidRPr="003A31A1" w:rsidRDefault="00286A63" w:rsidP="00E65801">
            <w:pPr>
              <w:jc w:val="center"/>
            </w:pPr>
            <w:r w:rsidRPr="003A31A1">
              <w:t>0.858</w:t>
            </w:r>
          </w:p>
        </w:tc>
      </w:tr>
      <w:tr w:rsidR="00286A63" w:rsidRPr="003A31A1" w14:paraId="66B8BEE3" w14:textId="77777777" w:rsidTr="00E65801">
        <w:trPr>
          <w:trHeight w:val="19"/>
        </w:trPr>
        <w:tc>
          <w:tcPr>
            <w:tcW w:w="4209" w:type="dxa"/>
            <w:tcBorders>
              <w:top w:val="nil"/>
              <w:bottom w:val="nil"/>
            </w:tcBorders>
          </w:tcPr>
          <w:p w14:paraId="31BA1CB6" w14:textId="77777777" w:rsidR="00286A63" w:rsidRPr="003A31A1" w:rsidRDefault="00286A63" w:rsidP="00E65801">
            <w:r w:rsidRPr="003A31A1">
              <w:t>Phenylketonuria (261600)</w:t>
            </w:r>
          </w:p>
        </w:tc>
        <w:tc>
          <w:tcPr>
            <w:tcW w:w="892" w:type="dxa"/>
            <w:tcBorders>
              <w:top w:val="nil"/>
              <w:bottom w:val="nil"/>
            </w:tcBorders>
          </w:tcPr>
          <w:p w14:paraId="4BEC2E36" w14:textId="77777777" w:rsidR="00286A63" w:rsidRPr="003A31A1" w:rsidRDefault="00286A63" w:rsidP="00E65801">
            <w:pPr>
              <w:jc w:val="center"/>
            </w:pPr>
            <w:r w:rsidRPr="003A31A1">
              <w:t>0.993</w:t>
            </w:r>
          </w:p>
        </w:tc>
        <w:tc>
          <w:tcPr>
            <w:tcW w:w="1813" w:type="dxa"/>
            <w:tcBorders>
              <w:top w:val="nil"/>
              <w:bottom w:val="nil"/>
            </w:tcBorders>
          </w:tcPr>
          <w:p w14:paraId="3EB59B05" w14:textId="77777777" w:rsidR="00286A63" w:rsidRPr="003A31A1" w:rsidRDefault="00286A63" w:rsidP="00E65801">
            <w:pPr>
              <w:jc w:val="center"/>
            </w:pPr>
            <w:r w:rsidRPr="003A31A1">
              <w:t>0.998</w:t>
            </w:r>
          </w:p>
        </w:tc>
        <w:tc>
          <w:tcPr>
            <w:tcW w:w="1906" w:type="dxa"/>
            <w:tcBorders>
              <w:top w:val="nil"/>
              <w:bottom w:val="nil"/>
            </w:tcBorders>
          </w:tcPr>
          <w:p w14:paraId="5808DAA5" w14:textId="77777777" w:rsidR="00286A63" w:rsidRPr="003A31A1" w:rsidRDefault="00286A63" w:rsidP="00E65801">
            <w:pPr>
              <w:jc w:val="center"/>
            </w:pPr>
            <w:r w:rsidRPr="003A31A1">
              <w:t>0.999</w:t>
            </w:r>
          </w:p>
        </w:tc>
      </w:tr>
      <w:tr w:rsidR="00286A63" w:rsidRPr="003A31A1" w14:paraId="58D9E3C4" w14:textId="77777777" w:rsidTr="00E65801">
        <w:trPr>
          <w:trHeight w:val="19"/>
        </w:trPr>
        <w:tc>
          <w:tcPr>
            <w:tcW w:w="4209" w:type="dxa"/>
            <w:tcBorders>
              <w:top w:val="nil"/>
              <w:bottom w:val="nil"/>
            </w:tcBorders>
          </w:tcPr>
          <w:p w14:paraId="587FE73A" w14:textId="77777777" w:rsidR="00286A63" w:rsidRPr="003A31A1" w:rsidRDefault="00286A63" w:rsidP="00E65801">
            <w:r w:rsidRPr="003A31A1">
              <w:t>Propionic acidemia (606054)</w:t>
            </w:r>
          </w:p>
        </w:tc>
        <w:tc>
          <w:tcPr>
            <w:tcW w:w="892" w:type="dxa"/>
            <w:tcBorders>
              <w:top w:val="nil"/>
              <w:bottom w:val="nil"/>
            </w:tcBorders>
          </w:tcPr>
          <w:p w14:paraId="3DD670F7" w14:textId="77777777" w:rsidR="00286A63" w:rsidRPr="003A31A1" w:rsidRDefault="00286A63" w:rsidP="00E65801">
            <w:pPr>
              <w:jc w:val="center"/>
            </w:pPr>
            <w:r w:rsidRPr="003A31A1">
              <w:t>0.996</w:t>
            </w:r>
          </w:p>
        </w:tc>
        <w:tc>
          <w:tcPr>
            <w:tcW w:w="1813" w:type="dxa"/>
            <w:tcBorders>
              <w:top w:val="nil"/>
              <w:bottom w:val="nil"/>
            </w:tcBorders>
          </w:tcPr>
          <w:p w14:paraId="66B885DA" w14:textId="77777777" w:rsidR="00286A63" w:rsidRPr="003A31A1" w:rsidRDefault="00286A63" w:rsidP="00E65801">
            <w:pPr>
              <w:jc w:val="center"/>
            </w:pPr>
            <w:r w:rsidRPr="003A31A1">
              <w:t>0.996</w:t>
            </w:r>
          </w:p>
        </w:tc>
        <w:tc>
          <w:tcPr>
            <w:tcW w:w="1906" w:type="dxa"/>
            <w:tcBorders>
              <w:top w:val="nil"/>
              <w:bottom w:val="nil"/>
            </w:tcBorders>
          </w:tcPr>
          <w:p w14:paraId="4FF3D908" w14:textId="77777777" w:rsidR="00286A63" w:rsidRPr="003A31A1" w:rsidRDefault="00286A63" w:rsidP="00E65801">
            <w:pPr>
              <w:jc w:val="center"/>
            </w:pPr>
            <w:r w:rsidRPr="003A31A1">
              <w:t>0.996</w:t>
            </w:r>
          </w:p>
        </w:tc>
      </w:tr>
      <w:tr w:rsidR="00286A63" w:rsidRPr="003A31A1" w14:paraId="3275454E" w14:textId="77777777" w:rsidTr="00E65801">
        <w:trPr>
          <w:trHeight w:val="19"/>
        </w:trPr>
        <w:tc>
          <w:tcPr>
            <w:tcW w:w="4209" w:type="dxa"/>
            <w:tcBorders>
              <w:top w:val="nil"/>
              <w:bottom w:val="nil"/>
            </w:tcBorders>
          </w:tcPr>
          <w:p w14:paraId="3A03CA91" w14:textId="77777777" w:rsidR="00286A63" w:rsidRPr="003A31A1" w:rsidRDefault="00286A63" w:rsidP="00E65801">
            <w:r w:rsidRPr="003A31A1">
              <w:t>Rhizomelic chondrodysplasia punctata (215100)</w:t>
            </w:r>
          </w:p>
        </w:tc>
        <w:tc>
          <w:tcPr>
            <w:tcW w:w="892" w:type="dxa"/>
            <w:tcBorders>
              <w:top w:val="nil"/>
              <w:bottom w:val="nil"/>
            </w:tcBorders>
          </w:tcPr>
          <w:p w14:paraId="3E7EF9E3" w14:textId="77777777" w:rsidR="00286A63" w:rsidRPr="003A31A1" w:rsidRDefault="00286A63" w:rsidP="00E65801">
            <w:pPr>
              <w:jc w:val="center"/>
              <w:rPr>
                <w:color w:val="000000" w:themeColor="text1"/>
              </w:rPr>
            </w:pPr>
            <w:r w:rsidRPr="003A31A1">
              <w:rPr>
                <w:color w:val="000000" w:themeColor="text1"/>
              </w:rPr>
              <w:t>0.978</w:t>
            </w:r>
          </w:p>
        </w:tc>
        <w:tc>
          <w:tcPr>
            <w:tcW w:w="1813" w:type="dxa"/>
            <w:tcBorders>
              <w:top w:val="nil"/>
              <w:bottom w:val="nil"/>
            </w:tcBorders>
          </w:tcPr>
          <w:p w14:paraId="284551CF" w14:textId="77777777" w:rsidR="00286A63" w:rsidRPr="003A31A1" w:rsidRDefault="00286A63" w:rsidP="00E65801">
            <w:pPr>
              <w:jc w:val="center"/>
              <w:rPr>
                <w:color w:val="000000" w:themeColor="text1"/>
              </w:rPr>
            </w:pPr>
            <w:r w:rsidRPr="003A31A1">
              <w:rPr>
                <w:color w:val="000000" w:themeColor="text1"/>
              </w:rPr>
              <w:t>0.978</w:t>
            </w:r>
          </w:p>
        </w:tc>
        <w:tc>
          <w:tcPr>
            <w:tcW w:w="1906" w:type="dxa"/>
            <w:tcBorders>
              <w:top w:val="nil"/>
              <w:bottom w:val="nil"/>
            </w:tcBorders>
          </w:tcPr>
          <w:p w14:paraId="06602B99" w14:textId="77777777" w:rsidR="00286A63" w:rsidRPr="003A31A1" w:rsidRDefault="00286A63" w:rsidP="00E65801">
            <w:pPr>
              <w:jc w:val="center"/>
            </w:pPr>
            <w:r w:rsidRPr="003A31A1">
              <w:t>0.980</w:t>
            </w:r>
          </w:p>
        </w:tc>
      </w:tr>
      <w:tr w:rsidR="00286A63" w:rsidRPr="003A31A1" w14:paraId="541B9257" w14:textId="77777777" w:rsidTr="00E65801">
        <w:trPr>
          <w:trHeight w:val="19"/>
        </w:trPr>
        <w:tc>
          <w:tcPr>
            <w:tcW w:w="4209" w:type="dxa"/>
            <w:tcBorders>
              <w:top w:val="nil"/>
            </w:tcBorders>
          </w:tcPr>
          <w:p w14:paraId="57F08811" w14:textId="77777777" w:rsidR="00286A63" w:rsidRPr="003A31A1" w:rsidRDefault="00286A63" w:rsidP="00E65801">
            <w:r w:rsidRPr="003A31A1">
              <w:t>Zellweger spectrum disorder (214100, 601539)</w:t>
            </w:r>
          </w:p>
        </w:tc>
        <w:tc>
          <w:tcPr>
            <w:tcW w:w="892" w:type="dxa"/>
            <w:tcBorders>
              <w:top w:val="nil"/>
            </w:tcBorders>
          </w:tcPr>
          <w:p w14:paraId="41A0DFFF" w14:textId="77777777" w:rsidR="00286A63" w:rsidRPr="003A31A1" w:rsidRDefault="00286A63" w:rsidP="00E65801">
            <w:pPr>
              <w:jc w:val="center"/>
              <w:rPr>
                <w:color w:val="000000" w:themeColor="text1"/>
              </w:rPr>
            </w:pPr>
            <w:r w:rsidRPr="003A31A1">
              <w:rPr>
                <w:color w:val="000000" w:themeColor="text1"/>
              </w:rPr>
              <w:t>0.936</w:t>
            </w:r>
          </w:p>
        </w:tc>
        <w:tc>
          <w:tcPr>
            <w:tcW w:w="1813" w:type="dxa"/>
            <w:tcBorders>
              <w:top w:val="nil"/>
            </w:tcBorders>
          </w:tcPr>
          <w:p w14:paraId="53BE2216" w14:textId="77777777" w:rsidR="00286A63" w:rsidRPr="003A31A1" w:rsidRDefault="00286A63" w:rsidP="00E65801">
            <w:pPr>
              <w:jc w:val="center"/>
              <w:rPr>
                <w:color w:val="000000" w:themeColor="text1"/>
              </w:rPr>
            </w:pPr>
            <w:r w:rsidRPr="003A31A1">
              <w:rPr>
                <w:color w:val="000000" w:themeColor="text1"/>
              </w:rPr>
              <w:t>0.927</w:t>
            </w:r>
          </w:p>
        </w:tc>
        <w:tc>
          <w:tcPr>
            <w:tcW w:w="1906" w:type="dxa"/>
            <w:tcBorders>
              <w:top w:val="nil"/>
            </w:tcBorders>
          </w:tcPr>
          <w:p w14:paraId="402E87C6" w14:textId="77777777" w:rsidR="00286A63" w:rsidRPr="003A31A1" w:rsidRDefault="00286A63" w:rsidP="00E65801">
            <w:pPr>
              <w:jc w:val="center"/>
            </w:pPr>
            <w:r w:rsidRPr="003A31A1">
              <w:t>0.931</w:t>
            </w:r>
          </w:p>
        </w:tc>
      </w:tr>
    </w:tbl>
    <w:p w14:paraId="40CA0486" w14:textId="77777777" w:rsidR="00286A63" w:rsidRPr="003A31A1" w:rsidRDefault="00286A63" w:rsidP="00286A63"/>
    <w:p w14:paraId="211C5841" w14:textId="77777777" w:rsidR="00286A63" w:rsidRPr="003A31A1" w:rsidRDefault="00286A63" w:rsidP="00286A63">
      <w:r w:rsidRPr="003A31A1">
        <w:rPr>
          <w:b/>
          <w:bCs/>
        </w:rPr>
        <w:t>Supplemental Table 2. Graphical model metrics for all CTD generated networks.</w:t>
      </w:r>
      <w:r w:rsidRPr="003A31A1">
        <w:t xml:space="preserve"> For each disease cohort with n disease profiles, we learned n “network folds”, each constructed with one sample excluded from training set. Graph density, the ratio of the number of edges |E| with respect to the maximum possible edges.</w:t>
      </w:r>
    </w:p>
    <w:p w14:paraId="57728BB4" w14:textId="77777777" w:rsidR="00286A63" w:rsidRPr="003A31A1" w:rsidRDefault="00286A63" w:rsidP="00286A63"/>
    <w:p w14:paraId="60666D47" w14:textId="77777777" w:rsidR="00286A63" w:rsidRPr="003A31A1" w:rsidRDefault="00286A63" w:rsidP="00286A63">
      <w:pPr>
        <w:spacing w:line="480" w:lineRule="auto"/>
        <w:rPr>
          <w:b/>
          <w:bCs/>
        </w:rPr>
      </w:pPr>
      <w:r w:rsidRPr="003A31A1">
        <w:rPr>
          <w:b/>
          <w:bCs/>
        </w:rPr>
        <w:t>File name: Network Model Metrics.xls. Sheet: Disease-specific graph metrics.</w:t>
      </w:r>
    </w:p>
    <w:p w14:paraId="547B246B" w14:textId="77777777" w:rsidR="00286A63" w:rsidRPr="003A31A1" w:rsidRDefault="00286A63" w:rsidP="00286A63">
      <w:r w:rsidRPr="003A31A1">
        <w:rPr>
          <w:b/>
          <w:bCs/>
        </w:rPr>
        <w:t xml:space="preserve">Supplemental Table 3. Prediction performance of all individual disease models measured by CTD+CTDdm ranks. </w:t>
      </w:r>
      <w:r w:rsidRPr="003A31A1">
        <w:t>For each disease-specific model, a case is predicted positive for this disease when the disease is ranked first by CTD+CTDdm.</w:t>
      </w:r>
    </w:p>
    <w:tbl>
      <w:tblPr>
        <w:tblW w:w="9080" w:type="dxa"/>
        <w:tblCellMar>
          <w:left w:w="0" w:type="dxa"/>
          <w:right w:w="0" w:type="dxa"/>
        </w:tblCellMar>
        <w:tblLook w:val="04A0" w:firstRow="1" w:lastRow="0" w:firstColumn="1" w:lastColumn="0" w:noHBand="0" w:noVBand="1"/>
      </w:tblPr>
      <w:tblGrid>
        <w:gridCol w:w="4850"/>
        <w:gridCol w:w="1080"/>
        <w:gridCol w:w="1170"/>
        <w:gridCol w:w="1980"/>
      </w:tblGrid>
      <w:tr w:rsidR="00286A63" w:rsidRPr="003A31A1" w14:paraId="058AF7C5" w14:textId="77777777" w:rsidTr="00E65801">
        <w:trPr>
          <w:trHeight w:val="320"/>
        </w:trPr>
        <w:tc>
          <w:tcPr>
            <w:tcW w:w="4850" w:type="dxa"/>
            <w:tcBorders>
              <w:top w:val="single" w:sz="8" w:space="0" w:color="auto"/>
              <w:left w:val="single" w:sz="8"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330FEBB" w14:textId="77777777" w:rsidR="00286A63" w:rsidRPr="003A31A1" w:rsidRDefault="00286A63" w:rsidP="00E65801">
            <w:pPr>
              <w:rPr>
                <w:color w:val="000000"/>
              </w:rPr>
            </w:pPr>
            <w:r w:rsidRPr="003A31A1">
              <w:rPr>
                <w:color w:val="000000"/>
              </w:rPr>
              <w:t>Model</w:t>
            </w:r>
          </w:p>
        </w:tc>
        <w:tc>
          <w:tcPr>
            <w:tcW w:w="1080" w:type="dxa"/>
            <w:tcBorders>
              <w:top w:val="single" w:sz="8"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59A907F3" w14:textId="77777777" w:rsidR="00286A63" w:rsidRPr="003A31A1" w:rsidRDefault="00286A63" w:rsidP="00E65801">
            <w:pPr>
              <w:jc w:val="center"/>
              <w:rPr>
                <w:color w:val="000000"/>
              </w:rPr>
            </w:pPr>
            <w:r w:rsidRPr="003A31A1">
              <w:rPr>
                <w:color w:val="000000"/>
              </w:rPr>
              <w:t>Sensitivity</w:t>
            </w:r>
          </w:p>
        </w:tc>
        <w:tc>
          <w:tcPr>
            <w:tcW w:w="1170" w:type="dxa"/>
            <w:tcBorders>
              <w:top w:val="single" w:sz="8"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44A2E213" w14:textId="77777777" w:rsidR="00286A63" w:rsidRPr="003A31A1" w:rsidRDefault="00286A63" w:rsidP="00E65801">
            <w:pPr>
              <w:jc w:val="center"/>
              <w:rPr>
                <w:color w:val="000000"/>
              </w:rPr>
            </w:pPr>
            <w:r w:rsidRPr="003A31A1">
              <w:rPr>
                <w:color w:val="000000"/>
              </w:rPr>
              <w:t>Specificity</w:t>
            </w:r>
          </w:p>
        </w:tc>
        <w:tc>
          <w:tcPr>
            <w:tcW w:w="1980" w:type="dxa"/>
            <w:tcBorders>
              <w:top w:val="single" w:sz="8" w:space="0" w:color="auto"/>
              <w:left w:val="nil"/>
              <w:bottom w:val="single" w:sz="4" w:space="0" w:color="auto"/>
              <w:right w:val="single" w:sz="8" w:space="0" w:color="auto"/>
            </w:tcBorders>
            <w:shd w:val="clear" w:color="auto" w:fill="auto"/>
            <w:noWrap/>
            <w:tcMar>
              <w:top w:w="15" w:type="dxa"/>
              <w:left w:w="15" w:type="dxa"/>
              <w:bottom w:w="0" w:type="dxa"/>
              <w:right w:w="15" w:type="dxa"/>
            </w:tcMar>
            <w:vAlign w:val="bottom"/>
            <w:hideMark/>
          </w:tcPr>
          <w:p w14:paraId="37C7C2DA" w14:textId="77777777" w:rsidR="00286A63" w:rsidRPr="003A31A1" w:rsidRDefault="00286A63" w:rsidP="00E65801">
            <w:pPr>
              <w:jc w:val="center"/>
              <w:rPr>
                <w:color w:val="000000"/>
              </w:rPr>
            </w:pPr>
            <w:r w:rsidRPr="003A31A1">
              <w:rPr>
                <w:color w:val="000000"/>
              </w:rPr>
              <w:t>Accuracy (upper bound-lower bound)</w:t>
            </w:r>
          </w:p>
        </w:tc>
      </w:tr>
      <w:tr w:rsidR="00286A63" w:rsidRPr="003A31A1" w14:paraId="44B63248" w14:textId="77777777" w:rsidTr="00E65801">
        <w:trPr>
          <w:trHeight w:val="320"/>
        </w:trPr>
        <w:tc>
          <w:tcPr>
            <w:tcW w:w="4850" w:type="dxa"/>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3F4FFA7D" w14:textId="77777777" w:rsidR="00286A63" w:rsidRPr="003A31A1" w:rsidRDefault="00286A63" w:rsidP="00E65801">
            <w:pPr>
              <w:rPr>
                <w:color w:val="000000"/>
              </w:rPr>
            </w:pPr>
            <w:r w:rsidRPr="003A31A1">
              <w:rPr>
                <w:color w:val="000000"/>
              </w:rPr>
              <w:t>Aromatic L-amino acid decarboxylase deficiency</w:t>
            </w:r>
          </w:p>
        </w:tc>
        <w:tc>
          <w:tcPr>
            <w:tcW w:w="1080"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A49508B" w14:textId="77777777" w:rsidR="00286A63" w:rsidRPr="003A31A1" w:rsidRDefault="00286A63" w:rsidP="00E65801">
            <w:pPr>
              <w:jc w:val="center"/>
              <w:rPr>
                <w:color w:val="000000"/>
              </w:rPr>
            </w:pPr>
            <w:r w:rsidRPr="003A31A1">
              <w:rPr>
                <w:color w:val="000000"/>
              </w:rPr>
              <w:t>1.000</w:t>
            </w: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69A3DB1B" w14:textId="77777777" w:rsidR="00286A63" w:rsidRPr="003A31A1" w:rsidRDefault="00286A63" w:rsidP="00E65801">
            <w:pPr>
              <w:jc w:val="center"/>
              <w:rPr>
                <w:color w:val="000000"/>
              </w:rPr>
            </w:pPr>
            <w:r w:rsidRPr="003A31A1">
              <w:rPr>
                <w:color w:val="000000"/>
              </w:rPr>
              <w:t>0.989</w:t>
            </w:r>
          </w:p>
        </w:tc>
        <w:tc>
          <w:tcPr>
            <w:tcW w:w="1980" w:type="dxa"/>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4E198954" w14:textId="77777777" w:rsidR="00286A63" w:rsidRPr="003A31A1" w:rsidRDefault="00286A63" w:rsidP="00E65801">
            <w:pPr>
              <w:jc w:val="center"/>
              <w:rPr>
                <w:color w:val="000000"/>
              </w:rPr>
            </w:pPr>
            <w:r w:rsidRPr="003A31A1">
              <w:rPr>
                <w:color w:val="000000"/>
              </w:rPr>
              <w:t>0.989(0.962-0.999)</w:t>
            </w:r>
          </w:p>
        </w:tc>
      </w:tr>
      <w:tr w:rsidR="00286A63" w:rsidRPr="003A31A1" w14:paraId="0FB37717" w14:textId="77777777" w:rsidTr="00E65801">
        <w:trPr>
          <w:trHeight w:val="320"/>
        </w:trPr>
        <w:tc>
          <w:tcPr>
            <w:tcW w:w="4850" w:type="dxa"/>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1CB3DB09" w14:textId="77777777" w:rsidR="00286A63" w:rsidRPr="003A31A1" w:rsidRDefault="00286A63" w:rsidP="00E65801">
            <w:pPr>
              <w:rPr>
                <w:color w:val="000000"/>
              </w:rPr>
            </w:pPr>
            <w:r w:rsidRPr="003A31A1">
              <w:rPr>
                <w:color w:val="000000"/>
              </w:rPr>
              <w:t>GABA-transaminase deficiency</w:t>
            </w:r>
          </w:p>
        </w:tc>
        <w:tc>
          <w:tcPr>
            <w:tcW w:w="1080"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AE6AACE" w14:textId="77777777" w:rsidR="00286A63" w:rsidRPr="003A31A1" w:rsidRDefault="00286A63" w:rsidP="00E65801">
            <w:pPr>
              <w:jc w:val="center"/>
              <w:rPr>
                <w:color w:val="000000"/>
              </w:rPr>
            </w:pPr>
            <w:r w:rsidRPr="003A31A1">
              <w:rPr>
                <w:color w:val="000000"/>
              </w:rPr>
              <w:t>0.857</w:t>
            </w: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3E338611" w14:textId="77777777" w:rsidR="00286A63" w:rsidRPr="003A31A1" w:rsidRDefault="00286A63" w:rsidP="00E65801">
            <w:pPr>
              <w:jc w:val="center"/>
              <w:rPr>
                <w:color w:val="000000"/>
              </w:rPr>
            </w:pPr>
            <w:r w:rsidRPr="003A31A1">
              <w:rPr>
                <w:color w:val="000000"/>
              </w:rPr>
              <w:t>0.989</w:t>
            </w:r>
          </w:p>
        </w:tc>
        <w:tc>
          <w:tcPr>
            <w:tcW w:w="1980" w:type="dxa"/>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59AAFCDC" w14:textId="77777777" w:rsidR="00286A63" w:rsidRPr="003A31A1" w:rsidRDefault="00286A63" w:rsidP="00E65801">
            <w:pPr>
              <w:jc w:val="center"/>
              <w:rPr>
                <w:color w:val="000000"/>
              </w:rPr>
            </w:pPr>
            <w:r w:rsidRPr="003A31A1">
              <w:rPr>
                <w:color w:val="000000"/>
              </w:rPr>
              <w:t>0.984(0.954-0.997)</w:t>
            </w:r>
          </w:p>
        </w:tc>
      </w:tr>
      <w:tr w:rsidR="00286A63" w:rsidRPr="003A31A1" w14:paraId="621C96AB" w14:textId="77777777" w:rsidTr="00E65801">
        <w:trPr>
          <w:trHeight w:val="320"/>
        </w:trPr>
        <w:tc>
          <w:tcPr>
            <w:tcW w:w="4850" w:type="dxa"/>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72EC67CC" w14:textId="77777777" w:rsidR="00286A63" w:rsidRPr="003A31A1" w:rsidRDefault="00286A63" w:rsidP="00E65801">
            <w:pPr>
              <w:rPr>
                <w:color w:val="000000"/>
              </w:rPr>
            </w:pPr>
            <w:r w:rsidRPr="003A31A1">
              <w:rPr>
                <w:color w:val="000000"/>
              </w:rPr>
              <w:t>Adenylosuccinase deficiency</w:t>
            </w:r>
          </w:p>
        </w:tc>
        <w:tc>
          <w:tcPr>
            <w:tcW w:w="1080"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256F105" w14:textId="77777777" w:rsidR="00286A63" w:rsidRPr="003A31A1" w:rsidRDefault="00286A63" w:rsidP="00E65801">
            <w:pPr>
              <w:jc w:val="center"/>
              <w:rPr>
                <w:color w:val="000000"/>
              </w:rPr>
            </w:pPr>
            <w:r w:rsidRPr="003A31A1">
              <w:rPr>
                <w:color w:val="000000"/>
              </w:rPr>
              <w:t>0.000</w:t>
            </w: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0C694D06" w14:textId="77777777" w:rsidR="00286A63" w:rsidRPr="003A31A1" w:rsidRDefault="00286A63" w:rsidP="00E65801">
            <w:pPr>
              <w:jc w:val="center"/>
              <w:rPr>
                <w:color w:val="000000"/>
              </w:rPr>
            </w:pPr>
            <w:r w:rsidRPr="003A31A1">
              <w:rPr>
                <w:color w:val="000000"/>
              </w:rPr>
              <w:t>1.000</w:t>
            </w:r>
          </w:p>
        </w:tc>
        <w:tc>
          <w:tcPr>
            <w:tcW w:w="1980" w:type="dxa"/>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3EBC8A90" w14:textId="77777777" w:rsidR="00286A63" w:rsidRPr="003A31A1" w:rsidRDefault="00286A63" w:rsidP="00E65801">
            <w:pPr>
              <w:jc w:val="center"/>
              <w:rPr>
                <w:color w:val="000000"/>
              </w:rPr>
            </w:pPr>
            <w:r w:rsidRPr="003A31A1">
              <w:rPr>
                <w:color w:val="000000"/>
              </w:rPr>
              <w:t>0.984(0.954-0.997)</w:t>
            </w:r>
          </w:p>
        </w:tc>
      </w:tr>
      <w:tr w:rsidR="00286A63" w:rsidRPr="003A31A1" w14:paraId="27ECC9F9" w14:textId="77777777" w:rsidTr="00E65801">
        <w:trPr>
          <w:trHeight w:val="320"/>
        </w:trPr>
        <w:tc>
          <w:tcPr>
            <w:tcW w:w="4850" w:type="dxa"/>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7DCD0E96" w14:textId="77777777" w:rsidR="00286A63" w:rsidRPr="003A31A1" w:rsidRDefault="00286A63" w:rsidP="00E65801">
            <w:pPr>
              <w:rPr>
                <w:color w:val="000000"/>
              </w:rPr>
            </w:pPr>
            <w:r w:rsidRPr="003A31A1">
              <w:rPr>
                <w:color w:val="000000"/>
              </w:rPr>
              <w:t>Argininemia</w:t>
            </w:r>
          </w:p>
        </w:tc>
        <w:tc>
          <w:tcPr>
            <w:tcW w:w="1080"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EB582FC" w14:textId="77777777" w:rsidR="00286A63" w:rsidRPr="003A31A1" w:rsidRDefault="00286A63" w:rsidP="00E65801">
            <w:pPr>
              <w:jc w:val="center"/>
              <w:rPr>
                <w:color w:val="000000"/>
              </w:rPr>
            </w:pPr>
            <w:r w:rsidRPr="003A31A1">
              <w:rPr>
                <w:color w:val="000000"/>
              </w:rPr>
              <w:t>0.765</w:t>
            </w: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546EC600" w14:textId="77777777" w:rsidR="00286A63" w:rsidRPr="003A31A1" w:rsidRDefault="00286A63" w:rsidP="00E65801">
            <w:pPr>
              <w:jc w:val="center"/>
              <w:rPr>
                <w:color w:val="000000"/>
              </w:rPr>
            </w:pPr>
            <w:r w:rsidRPr="003A31A1">
              <w:rPr>
                <w:color w:val="000000"/>
              </w:rPr>
              <w:t>0.982</w:t>
            </w:r>
          </w:p>
        </w:tc>
        <w:tc>
          <w:tcPr>
            <w:tcW w:w="1980" w:type="dxa"/>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38AEE0A4" w14:textId="77777777" w:rsidR="00286A63" w:rsidRPr="003A31A1" w:rsidRDefault="00286A63" w:rsidP="00E65801">
            <w:pPr>
              <w:jc w:val="center"/>
              <w:rPr>
                <w:color w:val="000000"/>
              </w:rPr>
            </w:pPr>
            <w:r w:rsidRPr="003A31A1">
              <w:rPr>
                <w:color w:val="000000"/>
              </w:rPr>
              <w:t>0.963(0.925-0.985)</w:t>
            </w:r>
          </w:p>
        </w:tc>
      </w:tr>
      <w:tr w:rsidR="00286A63" w:rsidRPr="003A31A1" w14:paraId="01CAAF5F" w14:textId="77777777" w:rsidTr="00E65801">
        <w:trPr>
          <w:trHeight w:val="320"/>
        </w:trPr>
        <w:tc>
          <w:tcPr>
            <w:tcW w:w="4850" w:type="dxa"/>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420D197E" w14:textId="77777777" w:rsidR="00286A63" w:rsidRPr="003A31A1" w:rsidRDefault="00286A63" w:rsidP="00E65801">
            <w:pPr>
              <w:rPr>
                <w:color w:val="000000"/>
              </w:rPr>
            </w:pPr>
            <w:r w:rsidRPr="003A31A1">
              <w:rPr>
                <w:color w:val="000000"/>
              </w:rPr>
              <w:t>Citrullinemia</w:t>
            </w:r>
          </w:p>
        </w:tc>
        <w:tc>
          <w:tcPr>
            <w:tcW w:w="1080"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B97CDEB" w14:textId="77777777" w:rsidR="00286A63" w:rsidRPr="003A31A1" w:rsidRDefault="00286A63" w:rsidP="00E65801">
            <w:pPr>
              <w:jc w:val="center"/>
              <w:rPr>
                <w:color w:val="000000"/>
              </w:rPr>
            </w:pPr>
            <w:r w:rsidRPr="003A31A1">
              <w:rPr>
                <w:color w:val="000000"/>
              </w:rPr>
              <w:t>1.000</w:t>
            </w: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59C36D5D" w14:textId="77777777" w:rsidR="00286A63" w:rsidRPr="003A31A1" w:rsidRDefault="00286A63" w:rsidP="00E65801">
            <w:pPr>
              <w:jc w:val="center"/>
              <w:rPr>
                <w:color w:val="000000"/>
              </w:rPr>
            </w:pPr>
            <w:r w:rsidRPr="003A31A1">
              <w:rPr>
                <w:color w:val="000000"/>
              </w:rPr>
              <w:t>0.911</w:t>
            </w:r>
          </w:p>
        </w:tc>
        <w:tc>
          <w:tcPr>
            <w:tcW w:w="1980" w:type="dxa"/>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39475D15" w14:textId="77777777" w:rsidR="00286A63" w:rsidRPr="003A31A1" w:rsidRDefault="00286A63" w:rsidP="00E65801">
            <w:pPr>
              <w:jc w:val="center"/>
              <w:rPr>
                <w:color w:val="000000"/>
              </w:rPr>
            </w:pPr>
            <w:r w:rsidRPr="003A31A1">
              <w:rPr>
                <w:color w:val="000000"/>
              </w:rPr>
              <w:t>0.915(0.865-0.951)</w:t>
            </w:r>
          </w:p>
        </w:tc>
      </w:tr>
      <w:tr w:rsidR="00286A63" w:rsidRPr="003A31A1" w14:paraId="2B7F1AE0" w14:textId="77777777" w:rsidTr="00E65801">
        <w:trPr>
          <w:trHeight w:val="320"/>
        </w:trPr>
        <w:tc>
          <w:tcPr>
            <w:tcW w:w="4850" w:type="dxa"/>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57B68097" w14:textId="77777777" w:rsidR="00286A63" w:rsidRPr="003A31A1" w:rsidRDefault="00286A63" w:rsidP="00E65801">
            <w:pPr>
              <w:rPr>
                <w:color w:val="000000"/>
              </w:rPr>
            </w:pPr>
            <w:r w:rsidRPr="003A31A1">
              <w:rPr>
                <w:color w:val="000000"/>
              </w:rPr>
              <w:lastRenderedPageBreak/>
              <w:t>Cobalamin biosynthesis</w:t>
            </w:r>
          </w:p>
        </w:tc>
        <w:tc>
          <w:tcPr>
            <w:tcW w:w="1080"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F6FF9BA" w14:textId="77777777" w:rsidR="00286A63" w:rsidRPr="003A31A1" w:rsidRDefault="00286A63" w:rsidP="00E65801">
            <w:pPr>
              <w:jc w:val="center"/>
              <w:rPr>
                <w:color w:val="000000"/>
              </w:rPr>
            </w:pPr>
            <w:r w:rsidRPr="003A31A1">
              <w:rPr>
                <w:color w:val="000000"/>
              </w:rPr>
              <w:t>0.333</w:t>
            </w: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55CC0905" w14:textId="77777777" w:rsidR="00286A63" w:rsidRPr="003A31A1" w:rsidRDefault="00286A63" w:rsidP="00E65801">
            <w:pPr>
              <w:jc w:val="center"/>
              <w:rPr>
                <w:color w:val="000000"/>
              </w:rPr>
            </w:pPr>
            <w:r w:rsidRPr="003A31A1">
              <w:rPr>
                <w:color w:val="000000"/>
              </w:rPr>
              <w:t>0.989</w:t>
            </w:r>
          </w:p>
        </w:tc>
        <w:tc>
          <w:tcPr>
            <w:tcW w:w="1980" w:type="dxa"/>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0F82E45A" w14:textId="77777777" w:rsidR="00286A63" w:rsidRPr="003A31A1" w:rsidRDefault="00286A63" w:rsidP="00E65801">
            <w:pPr>
              <w:jc w:val="center"/>
              <w:rPr>
                <w:color w:val="000000"/>
              </w:rPr>
            </w:pPr>
            <w:r w:rsidRPr="003A31A1">
              <w:rPr>
                <w:color w:val="000000"/>
              </w:rPr>
              <w:t>0.968(0.932-0.988)</w:t>
            </w:r>
          </w:p>
        </w:tc>
      </w:tr>
      <w:tr w:rsidR="00286A63" w:rsidRPr="003A31A1" w14:paraId="1BF45265" w14:textId="77777777" w:rsidTr="00E65801">
        <w:trPr>
          <w:trHeight w:val="320"/>
        </w:trPr>
        <w:tc>
          <w:tcPr>
            <w:tcW w:w="4850" w:type="dxa"/>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4636D678" w14:textId="77777777" w:rsidR="00286A63" w:rsidRPr="003A31A1" w:rsidRDefault="00286A63" w:rsidP="00E65801">
            <w:pPr>
              <w:rPr>
                <w:color w:val="000000"/>
              </w:rPr>
            </w:pPr>
            <w:r w:rsidRPr="003A31A1">
              <w:rPr>
                <w:color w:val="000000"/>
              </w:rPr>
              <w:t>Glutaric acidemia 1</w:t>
            </w:r>
          </w:p>
        </w:tc>
        <w:tc>
          <w:tcPr>
            <w:tcW w:w="1080"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0CEA44B" w14:textId="77777777" w:rsidR="00286A63" w:rsidRPr="003A31A1" w:rsidRDefault="00286A63" w:rsidP="00E65801">
            <w:pPr>
              <w:jc w:val="center"/>
              <w:rPr>
                <w:color w:val="000000"/>
              </w:rPr>
            </w:pPr>
            <w:r w:rsidRPr="003A31A1">
              <w:rPr>
                <w:color w:val="000000"/>
              </w:rPr>
              <w:t>0.800</w:t>
            </w: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52819DE6" w14:textId="77777777" w:rsidR="00286A63" w:rsidRPr="003A31A1" w:rsidRDefault="00286A63" w:rsidP="00E65801">
            <w:pPr>
              <w:jc w:val="center"/>
              <w:rPr>
                <w:color w:val="000000"/>
              </w:rPr>
            </w:pPr>
            <w:r w:rsidRPr="003A31A1">
              <w:rPr>
                <w:color w:val="000000"/>
              </w:rPr>
              <w:t>0.984</w:t>
            </w:r>
          </w:p>
        </w:tc>
        <w:tc>
          <w:tcPr>
            <w:tcW w:w="1980" w:type="dxa"/>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5193536D" w14:textId="77777777" w:rsidR="00286A63" w:rsidRPr="003A31A1" w:rsidRDefault="00286A63" w:rsidP="00E65801">
            <w:pPr>
              <w:jc w:val="center"/>
              <w:rPr>
                <w:color w:val="000000"/>
              </w:rPr>
            </w:pPr>
            <w:r w:rsidRPr="003A31A1">
              <w:rPr>
                <w:color w:val="000000"/>
              </w:rPr>
              <w:t>0.979(0.946-0.994)</w:t>
            </w:r>
          </w:p>
        </w:tc>
      </w:tr>
      <w:tr w:rsidR="00286A63" w:rsidRPr="003A31A1" w14:paraId="18981DBF" w14:textId="77777777" w:rsidTr="00E65801">
        <w:trPr>
          <w:trHeight w:val="320"/>
        </w:trPr>
        <w:tc>
          <w:tcPr>
            <w:tcW w:w="4850" w:type="dxa"/>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07099F59" w14:textId="77777777" w:rsidR="00286A63" w:rsidRPr="003A31A1" w:rsidRDefault="00286A63" w:rsidP="00E65801">
            <w:pPr>
              <w:rPr>
                <w:color w:val="000000"/>
              </w:rPr>
            </w:pPr>
            <w:r w:rsidRPr="003A31A1">
              <w:rPr>
                <w:color w:val="000000"/>
              </w:rPr>
              <w:t>Cerebral creatine deficiency syndrome 2</w:t>
            </w:r>
          </w:p>
        </w:tc>
        <w:tc>
          <w:tcPr>
            <w:tcW w:w="1080"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732C4B8" w14:textId="77777777" w:rsidR="00286A63" w:rsidRPr="003A31A1" w:rsidRDefault="00286A63" w:rsidP="00E65801">
            <w:pPr>
              <w:jc w:val="center"/>
              <w:rPr>
                <w:color w:val="000000"/>
              </w:rPr>
            </w:pPr>
            <w:r w:rsidRPr="003A31A1">
              <w:rPr>
                <w:color w:val="000000"/>
              </w:rPr>
              <w:t>0.750</w:t>
            </w: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11B180D7" w14:textId="77777777" w:rsidR="00286A63" w:rsidRPr="003A31A1" w:rsidRDefault="00286A63" w:rsidP="00E65801">
            <w:pPr>
              <w:jc w:val="center"/>
              <w:rPr>
                <w:color w:val="000000"/>
              </w:rPr>
            </w:pPr>
            <w:r w:rsidRPr="003A31A1">
              <w:rPr>
                <w:color w:val="000000"/>
              </w:rPr>
              <w:t>1.000</w:t>
            </w:r>
          </w:p>
        </w:tc>
        <w:tc>
          <w:tcPr>
            <w:tcW w:w="1980" w:type="dxa"/>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61A88235" w14:textId="77777777" w:rsidR="00286A63" w:rsidRPr="003A31A1" w:rsidRDefault="00286A63" w:rsidP="00E65801">
            <w:pPr>
              <w:jc w:val="center"/>
              <w:rPr>
                <w:color w:val="000000"/>
              </w:rPr>
            </w:pPr>
            <w:r w:rsidRPr="003A31A1">
              <w:rPr>
                <w:color w:val="000000"/>
              </w:rPr>
              <w:t>0.989(0.962-0.999)</w:t>
            </w:r>
          </w:p>
        </w:tc>
      </w:tr>
      <w:tr w:rsidR="00286A63" w:rsidRPr="003A31A1" w14:paraId="5F924871" w14:textId="77777777" w:rsidTr="00E65801">
        <w:trPr>
          <w:trHeight w:val="320"/>
        </w:trPr>
        <w:tc>
          <w:tcPr>
            <w:tcW w:w="4850" w:type="dxa"/>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1EB9F0D8" w14:textId="77777777" w:rsidR="00286A63" w:rsidRPr="003A31A1" w:rsidRDefault="00286A63" w:rsidP="00E65801">
            <w:pPr>
              <w:rPr>
                <w:color w:val="000000"/>
              </w:rPr>
            </w:pPr>
            <w:r w:rsidRPr="003A31A1">
              <w:rPr>
                <w:color w:val="000000"/>
              </w:rPr>
              <w:t>Maple syrup urine disease</w:t>
            </w:r>
          </w:p>
        </w:tc>
        <w:tc>
          <w:tcPr>
            <w:tcW w:w="1080"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E595ABF" w14:textId="77777777" w:rsidR="00286A63" w:rsidRPr="003A31A1" w:rsidRDefault="00286A63" w:rsidP="00E65801">
            <w:pPr>
              <w:jc w:val="center"/>
              <w:rPr>
                <w:color w:val="000000"/>
              </w:rPr>
            </w:pPr>
            <w:r w:rsidRPr="003A31A1">
              <w:rPr>
                <w:color w:val="000000"/>
              </w:rPr>
              <w:t>1.000</w:t>
            </w: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24FB27C8" w14:textId="77777777" w:rsidR="00286A63" w:rsidRPr="003A31A1" w:rsidRDefault="00286A63" w:rsidP="00E65801">
            <w:pPr>
              <w:jc w:val="center"/>
              <w:rPr>
                <w:color w:val="000000"/>
              </w:rPr>
            </w:pPr>
            <w:r w:rsidRPr="003A31A1">
              <w:rPr>
                <w:color w:val="000000"/>
              </w:rPr>
              <w:t>0.971</w:t>
            </w:r>
          </w:p>
        </w:tc>
        <w:tc>
          <w:tcPr>
            <w:tcW w:w="1980" w:type="dxa"/>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5231E7B1" w14:textId="77777777" w:rsidR="00286A63" w:rsidRPr="003A31A1" w:rsidRDefault="00286A63" w:rsidP="00E65801">
            <w:pPr>
              <w:jc w:val="center"/>
              <w:rPr>
                <w:color w:val="000000"/>
              </w:rPr>
            </w:pPr>
            <w:r w:rsidRPr="003A31A1">
              <w:rPr>
                <w:color w:val="000000"/>
              </w:rPr>
              <w:t>0.973(0.939-0.991)</w:t>
            </w:r>
          </w:p>
        </w:tc>
      </w:tr>
      <w:tr w:rsidR="00286A63" w:rsidRPr="003A31A1" w14:paraId="4F108CB3" w14:textId="77777777" w:rsidTr="00E65801">
        <w:trPr>
          <w:trHeight w:val="320"/>
        </w:trPr>
        <w:tc>
          <w:tcPr>
            <w:tcW w:w="4850" w:type="dxa"/>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09F1FA69" w14:textId="77777777" w:rsidR="00286A63" w:rsidRPr="003A31A1" w:rsidRDefault="00286A63" w:rsidP="00E65801">
            <w:pPr>
              <w:rPr>
                <w:color w:val="000000"/>
              </w:rPr>
            </w:pPr>
            <w:r w:rsidRPr="003A31A1">
              <w:rPr>
                <w:color w:val="000000"/>
              </w:rPr>
              <w:t>Methylmalonic aciduria</w:t>
            </w:r>
          </w:p>
        </w:tc>
        <w:tc>
          <w:tcPr>
            <w:tcW w:w="1080"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3203C14" w14:textId="77777777" w:rsidR="00286A63" w:rsidRPr="003A31A1" w:rsidRDefault="00286A63" w:rsidP="00E65801">
            <w:pPr>
              <w:jc w:val="center"/>
              <w:rPr>
                <w:color w:val="000000"/>
              </w:rPr>
            </w:pPr>
            <w:r w:rsidRPr="003A31A1">
              <w:rPr>
                <w:color w:val="000000"/>
              </w:rPr>
              <w:t>0.444</w:t>
            </w: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26AD8C01" w14:textId="77777777" w:rsidR="00286A63" w:rsidRPr="003A31A1" w:rsidRDefault="00286A63" w:rsidP="00E65801">
            <w:pPr>
              <w:jc w:val="center"/>
              <w:rPr>
                <w:color w:val="000000"/>
              </w:rPr>
            </w:pPr>
            <w:r w:rsidRPr="003A31A1">
              <w:rPr>
                <w:color w:val="000000"/>
              </w:rPr>
              <w:t>0.989</w:t>
            </w:r>
          </w:p>
        </w:tc>
        <w:tc>
          <w:tcPr>
            <w:tcW w:w="1980" w:type="dxa"/>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6AE0D9CD" w14:textId="77777777" w:rsidR="00286A63" w:rsidRPr="003A31A1" w:rsidRDefault="00286A63" w:rsidP="00E65801">
            <w:pPr>
              <w:jc w:val="center"/>
              <w:rPr>
                <w:color w:val="000000"/>
              </w:rPr>
            </w:pPr>
            <w:r w:rsidRPr="003A31A1">
              <w:rPr>
                <w:color w:val="000000"/>
              </w:rPr>
              <w:t>0.963(0.925-0.985)</w:t>
            </w:r>
          </w:p>
        </w:tc>
      </w:tr>
      <w:tr w:rsidR="00286A63" w:rsidRPr="003A31A1" w14:paraId="5060731E" w14:textId="77777777" w:rsidTr="00E65801">
        <w:trPr>
          <w:trHeight w:val="320"/>
        </w:trPr>
        <w:tc>
          <w:tcPr>
            <w:tcW w:w="4850" w:type="dxa"/>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48F2995A" w14:textId="77777777" w:rsidR="00286A63" w:rsidRPr="003A31A1" w:rsidRDefault="00286A63" w:rsidP="00E65801">
            <w:pPr>
              <w:rPr>
                <w:color w:val="000000"/>
              </w:rPr>
            </w:pPr>
            <w:r w:rsidRPr="003A31A1">
              <w:rPr>
                <w:color w:val="000000"/>
              </w:rPr>
              <w:t>Propionic acidemia</w:t>
            </w:r>
          </w:p>
        </w:tc>
        <w:tc>
          <w:tcPr>
            <w:tcW w:w="1080"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DF1E1DF" w14:textId="77777777" w:rsidR="00286A63" w:rsidRPr="003A31A1" w:rsidRDefault="00286A63" w:rsidP="00E65801">
            <w:pPr>
              <w:jc w:val="center"/>
              <w:rPr>
                <w:color w:val="000000"/>
              </w:rPr>
            </w:pPr>
            <w:r w:rsidRPr="003A31A1">
              <w:rPr>
                <w:color w:val="000000"/>
              </w:rPr>
              <w:t>1.000</w:t>
            </w: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6372E91F" w14:textId="77777777" w:rsidR="00286A63" w:rsidRPr="003A31A1" w:rsidRDefault="00286A63" w:rsidP="00E65801">
            <w:pPr>
              <w:jc w:val="center"/>
              <w:rPr>
                <w:color w:val="000000"/>
              </w:rPr>
            </w:pPr>
            <w:r w:rsidRPr="003A31A1">
              <w:rPr>
                <w:color w:val="000000"/>
              </w:rPr>
              <w:t>0.978</w:t>
            </w:r>
          </w:p>
        </w:tc>
        <w:tc>
          <w:tcPr>
            <w:tcW w:w="1980" w:type="dxa"/>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4A66448B" w14:textId="77777777" w:rsidR="00286A63" w:rsidRPr="003A31A1" w:rsidRDefault="00286A63" w:rsidP="00E65801">
            <w:pPr>
              <w:jc w:val="center"/>
              <w:rPr>
                <w:color w:val="000000"/>
              </w:rPr>
            </w:pPr>
            <w:r w:rsidRPr="003A31A1">
              <w:rPr>
                <w:color w:val="000000"/>
              </w:rPr>
              <w:t>0.979(0.946-0.994)</w:t>
            </w:r>
          </w:p>
        </w:tc>
      </w:tr>
      <w:tr w:rsidR="00286A63" w:rsidRPr="003A31A1" w14:paraId="14BCB1AB" w14:textId="77777777" w:rsidTr="00E65801">
        <w:trPr>
          <w:trHeight w:val="320"/>
        </w:trPr>
        <w:tc>
          <w:tcPr>
            <w:tcW w:w="4850" w:type="dxa"/>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1F2D31F3" w14:textId="77777777" w:rsidR="00286A63" w:rsidRPr="003A31A1" w:rsidRDefault="00286A63" w:rsidP="00E65801">
            <w:pPr>
              <w:rPr>
                <w:color w:val="000000"/>
              </w:rPr>
            </w:pPr>
            <w:r w:rsidRPr="003A31A1">
              <w:rPr>
                <w:color w:val="000000"/>
              </w:rPr>
              <w:t>Phenylketonuria</w:t>
            </w:r>
          </w:p>
        </w:tc>
        <w:tc>
          <w:tcPr>
            <w:tcW w:w="1080"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3E1E7E8" w14:textId="77777777" w:rsidR="00286A63" w:rsidRPr="003A31A1" w:rsidRDefault="00286A63" w:rsidP="00E65801">
            <w:pPr>
              <w:jc w:val="center"/>
              <w:rPr>
                <w:color w:val="000000"/>
              </w:rPr>
            </w:pPr>
            <w:r w:rsidRPr="003A31A1">
              <w:rPr>
                <w:color w:val="000000"/>
              </w:rPr>
              <w:t>1.000</w:t>
            </w: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2C8A84B3" w14:textId="77777777" w:rsidR="00286A63" w:rsidRPr="003A31A1" w:rsidRDefault="00286A63" w:rsidP="00E65801">
            <w:pPr>
              <w:jc w:val="center"/>
              <w:rPr>
                <w:color w:val="000000"/>
              </w:rPr>
            </w:pPr>
            <w:r w:rsidRPr="003A31A1">
              <w:rPr>
                <w:color w:val="000000"/>
              </w:rPr>
              <w:t>0.989</w:t>
            </w:r>
          </w:p>
        </w:tc>
        <w:tc>
          <w:tcPr>
            <w:tcW w:w="1980" w:type="dxa"/>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5911A390" w14:textId="77777777" w:rsidR="00286A63" w:rsidRPr="003A31A1" w:rsidRDefault="00286A63" w:rsidP="00E65801">
            <w:pPr>
              <w:jc w:val="center"/>
              <w:rPr>
                <w:color w:val="000000"/>
              </w:rPr>
            </w:pPr>
            <w:r w:rsidRPr="003A31A1">
              <w:rPr>
                <w:color w:val="000000"/>
              </w:rPr>
              <w:t>0.989(0.962-0.999)</w:t>
            </w:r>
          </w:p>
        </w:tc>
      </w:tr>
      <w:tr w:rsidR="00286A63" w:rsidRPr="003A31A1" w14:paraId="7B81237B" w14:textId="77777777" w:rsidTr="00E65801">
        <w:trPr>
          <w:trHeight w:val="320"/>
        </w:trPr>
        <w:tc>
          <w:tcPr>
            <w:tcW w:w="4850" w:type="dxa"/>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25F8A53F" w14:textId="77777777" w:rsidR="00286A63" w:rsidRPr="003A31A1" w:rsidRDefault="00286A63" w:rsidP="00E65801">
            <w:pPr>
              <w:rPr>
                <w:color w:val="000000"/>
              </w:rPr>
            </w:pPr>
            <w:r w:rsidRPr="003A31A1">
              <w:rPr>
                <w:color w:val="000000"/>
              </w:rPr>
              <w:t>Rhizomelic chondrodysplasia punctata</w:t>
            </w:r>
          </w:p>
        </w:tc>
        <w:tc>
          <w:tcPr>
            <w:tcW w:w="1080"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EE8173C" w14:textId="77777777" w:rsidR="00286A63" w:rsidRPr="003A31A1" w:rsidRDefault="00286A63" w:rsidP="00E65801">
            <w:pPr>
              <w:jc w:val="center"/>
              <w:rPr>
                <w:color w:val="000000"/>
              </w:rPr>
            </w:pPr>
            <w:r w:rsidRPr="003A31A1">
              <w:rPr>
                <w:color w:val="000000"/>
              </w:rPr>
              <w:t>0.714</w:t>
            </w: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38D03F3A" w14:textId="77777777" w:rsidR="00286A63" w:rsidRPr="003A31A1" w:rsidRDefault="00286A63" w:rsidP="00E65801">
            <w:pPr>
              <w:jc w:val="center"/>
              <w:rPr>
                <w:color w:val="000000"/>
              </w:rPr>
            </w:pPr>
            <w:r w:rsidRPr="003A31A1">
              <w:rPr>
                <w:color w:val="000000"/>
              </w:rPr>
              <w:t>0.988</w:t>
            </w:r>
          </w:p>
        </w:tc>
        <w:tc>
          <w:tcPr>
            <w:tcW w:w="1980" w:type="dxa"/>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28165329" w14:textId="77777777" w:rsidR="00286A63" w:rsidRPr="003A31A1" w:rsidRDefault="00286A63" w:rsidP="00E65801">
            <w:pPr>
              <w:jc w:val="center"/>
              <w:rPr>
                <w:color w:val="000000"/>
              </w:rPr>
            </w:pPr>
            <w:r w:rsidRPr="003A31A1">
              <w:rPr>
                <w:color w:val="000000"/>
              </w:rPr>
              <w:t>0.957(0.918-0.981)</w:t>
            </w:r>
          </w:p>
        </w:tc>
      </w:tr>
      <w:tr w:rsidR="00286A63" w:rsidRPr="003A31A1" w14:paraId="716E1CDB" w14:textId="77777777" w:rsidTr="00E65801">
        <w:trPr>
          <w:trHeight w:val="320"/>
        </w:trPr>
        <w:tc>
          <w:tcPr>
            <w:tcW w:w="4850" w:type="dxa"/>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243B32DA" w14:textId="77777777" w:rsidR="00286A63" w:rsidRPr="003A31A1" w:rsidRDefault="00286A63" w:rsidP="00E65801">
            <w:pPr>
              <w:rPr>
                <w:color w:val="000000"/>
              </w:rPr>
            </w:pPr>
            <w:r w:rsidRPr="003A31A1">
              <w:rPr>
                <w:color w:val="000000"/>
              </w:rPr>
              <w:t>Zellweger spectrum disorder</w:t>
            </w:r>
          </w:p>
        </w:tc>
        <w:tc>
          <w:tcPr>
            <w:tcW w:w="1080"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E1A90C4" w14:textId="77777777" w:rsidR="00286A63" w:rsidRPr="003A31A1" w:rsidRDefault="00286A63" w:rsidP="00E65801">
            <w:pPr>
              <w:jc w:val="center"/>
              <w:rPr>
                <w:color w:val="000000"/>
              </w:rPr>
            </w:pPr>
            <w:r w:rsidRPr="003A31A1">
              <w:rPr>
                <w:color w:val="000000"/>
              </w:rPr>
              <w:t>0.833</w:t>
            </w: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2C307231" w14:textId="77777777" w:rsidR="00286A63" w:rsidRPr="003A31A1" w:rsidRDefault="00286A63" w:rsidP="00E65801">
            <w:pPr>
              <w:jc w:val="center"/>
              <w:rPr>
                <w:color w:val="000000"/>
              </w:rPr>
            </w:pPr>
            <w:r w:rsidRPr="003A31A1">
              <w:rPr>
                <w:color w:val="000000"/>
              </w:rPr>
              <w:t>0.965</w:t>
            </w:r>
          </w:p>
        </w:tc>
        <w:tc>
          <w:tcPr>
            <w:tcW w:w="1980" w:type="dxa"/>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5999841C" w14:textId="77777777" w:rsidR="00286A63" w:rsidRPr="003A31A1" w:rsidRDefault="00286A63" w:rsidP="00E65801">
            <w:pPr>
              <w:jc w:val="center"/>
              <w:rPr>
                <w:color w:val="000000"/>
              </w:rPr>
            </w:pPr>
            <w:r w:rsidRPr="003A31A1">
              <w:rPr>
                <w:color w:val="000000"/>
              </w:rPr>
              <w:t>0.952(0.911-0.978)</w:t>
            </w:r>
          </w:p>
        </w:tc>
      </w:tr>
      <w:tr w:rsidR="00286A63" w:rsidRPr="003A31A1" w14:paraId="52551AF7" w14:textId="77777777" w:rsidTr="00E65801">
        <w:trPr>
          <w:trHeight w:val="320"/>
        </w:trPr>
        <w:tc>
          <w:tcPr>
            <w:tcW w:w="4850" w:type="dxa"/>
            <w:tcBorders>
              <w:top w:val="nil"/>
              <w:left w:val="single" w:sz="8" w:space="0" w:color="auto"/>
              <w:bottom w:val="nil"/>
              <w:right w:val="nil"/>
            </w:tcBorders>
            <w:shd w:val="clear" w:color="auto" w:fill="auto"/>
            <w:noWrap/>
            <w:tcMar>
              <w:top w:w="15" w:type="dxa"/>
              <w:left w:w="15" w:type="dxa"/>
              <w:bottom w:w="0" w:type="dxa"/>
              <w:right w:w="15" w:type="dxa"/>
            </w:tcMar>
            <w:vAlign w:val="bottom"/>
            <w:hideMark/>
          </w:tcPr>
          <w:p w14:paraId="2855F2F9" w14:textId="77777777" w:rsidR="00286A63" w:rsidRPr="003A31A1" w:rsidRDefault="00286A63" w:rsidP="00E65801">
            <w:pPr>
              <w:rPr>
                <w:color w:val="000000"/>
              </w:rPr>
            </w:pPr>
            <w:r w:rsidRPr="003A31A1">
              <w:rPr>
                <w:color w:val="000000"/>
              </w:rPr>
              <w:t>Argininosuccinic aciduria</w:t>
            </w:r>
          </w:p>
        </w:tc>
        <w:tc>
          <w:tcPr>
            <w:tcW w:w="1080" w:type="dxa"/>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4570637" w14:textId="77777777" w:rsidR="00286A63" w:rsidRPr="003A31A1" w:rsidRDefault="00286A63" w:rsidP="00E65801">
            <w:pPr>
              <w:jc w:val="center"/>
              <w:rPr>
                <w:color w:val="000000"/>
              </w:rPr>
            </w:pPr>
            <w:r w:rsidRPr="003A31A1">
              <w:rPr>
                <w:color w:val="000000"/>
              </w:rPr>
              <w:t>0.462</w:t>
            </w:r>
          </w:p>
        </w:tc>
        <w:tc>
          <w:tcPr>
            <w:tcW w:w="1170" w:type="dxa"/>
            <w:tcBorders>
              <w:top w:val="nil"/>
              <w:left w:val="nil"/>
              <w:bottom w:val="nil"/>
              <w:right w:val="nil"/>
            </w:tcBorders>
            <w:shd w:val="clear" w:color="auto" w:fill="auto"/>
            <w:noWrap/>
            <w:tcMar>
              <w:top w:w="15" w:type="dxa"/>
              <w:left w:w="15" w:type="dxa"/>
              <w:bottom w:w="0" w:type="dxa"/>
              <w:right w:w="15" w:type="dxa"/>
            </w:tcMar>
            <w:vAlign w:val="bottom"/>
            <w:hideMark/>
          </w:tcPr>
          <w:p w14:paraId="19961199" w14:textId="77777777" w:rsidR="00286A63" w:rsidRPr="003A31A1" w:rsidRDefault="00286A63" w:rsidP="00E65801">
            <w:pPr>
              <w:jc w:val="center"/>
              <w:rPr>
                <w:color w:val="000000"/>
              </w:rPr>
            </w:pPr>
            <w:r w:rsidRPr="003A31A1">
              <w:rPr>
                <w:color w:val="000000"/>
              </w:rPr>
              <w:t>1.000</w:t>
            </w:r>
          </w:p>
        </w:tc>
        <w:tc>
          <w:tcPr>
            <w:tcW w:w="1980" w:type="dxa"/>
            <w:tcBorders>
              <w:top w:val="nil"/>
              <w:left w:val="nil"/>
              <w:bottom w:val="nil"/>
              <w:right w:val="single" w:sz="8" w:space="0" w:color="auto"/>
            </w:tcBorders>
            <w:shd w:val="clear" w:color="auto" w:fill="auto"/>
            <w:noWrap/>
            <w:tcMar>
              <w:top w:w="15" w:type="dxa"/>
              <w:left w:w="15" w:type="dxa"/>
              <w:bottom w:w="0" w:type="dxa"/>
              <w:right w:w="15" w:type="dxa"/>
            </w:tcMar>
            <w:vAlign w:val="bottom"/>
            <w:hideMark/>
          </w:tcPr>
          <w:p w14:paraId="2D2DD51A" w14:textId="77777777" w:rsidR="00286A63" w:rsidRPr="003A31A1" w:rsidRDefault="00286A63" w:rsidP="00E65801">
            <w:pPr>
              <w:jc w:val="center"/>
              <w:rPr>
                <w:color w:val="000000"/>
              </w:rPr>
            </w:pPr>
            <w:r w:rsidRPr="003A31A1">
              <w:rPr>
                <w:color w:val="000000"/>
              </w:rPr>
              <w:t>0.963(0.925-0.985)</w:t>
            </w:r>
          </w:p>
        </w:tc>
      </w:tr>
      <w:tr w:rsidR="00286A63" w:rsidRPr="003A31A1" w14:paraId="0021E63C" w14:textId="77777777" w:rsidTr="00E65801">
        <w:trPr>
          <w:trHeight w:val="340"/>
        </w:trPr>
        <w:tc>
          <w:tcPr>
            <w:tcW w:w="4850" w:type="dxa"/>
            <w:tcBorders>
              <w:top w:val="nil"/>
              <w:left w:val="single" w:sz="8" w:space="0" w:color="auto"/>
              <w:bottom w:val="single" w:sz="8" w:space="0" w:color="auto"/>
              <w:right w:val="nil"/>
            </w:tcBorders>
            <w:shd w:val="clear" w:color="auto" w:fill="auto"/>
            <w:noWrap/>
            <w:tcMar>
              <w:top w:w="15" w:type="dxa"/>
              <w:left w:w="15" w:type="dxa"/>
              <w:bottom w:w="0" w:type="dxa"/>
              <w:right w:w="15" w:type="dxa"/>
            </w:tcMar>
            <w:vAlign w:val="bottom"/>
            <w:hideMark/>
          </w:tcPr>
          <w:p w14:paraId="25F84B60" w14:textId="77777777" w:rsidR="00286A63" w:rsidRPr="003A31A1" w:rsidRDefault="00286A63" w:rsidP="00E65801">
            <w:pPr>
              <w:rPr>
                <w:color w:val="000000"/>
              </w:rPr>
            </w:pPr>
            <w:r w:rsidRPr="003A31A1">
              <w:rPr>
                <w:color w:val="000000"/>
              </w:rPr>
              <w:t>Ornithine transcarbamylase deficiency</w:t>
            </w:r>
          </w:p>
        </w:tc>
        <w:tc>
          <w:tcPr>
            <w:tcW w:w="1080" w:type="dxa"/>
            <w:tcBorders>
              <w:top w:val="nil"/>
              <w:left w:val="single" w:sz="4" w:space="0" w:color="auto"/>
              <w:bottom w:val="single" w:sz="8" w:space="0" w:color="auto"/>
              <w:right w:val="nil"/>
            </w:tcBorders>
            <w:shd w:val="clear" w:color="auto" w:fill="auto"/>
            <w:noWrap/>
            <w:tcMar>
              <w:top w:w="15" w:type="dxa"/>
              <w:left w:w="15" w:type="dxa"/>
              <w:bottom w:w="0" w:type="dxa"/>
              <w:right w:w="15" w:type="dxa"/>
            </w:tcMar>
            <w:vAlign w:val="bottom"/>
            <w:hideMark/>
          </w:tcPr>
          <w:p w14:paraId="41706CF4" w14:textId="77777777" w:rsidR="00286A63" w:rsidRPr="003A31A1" w:rsidRDefault="00286A63" w:rsidP="00E65801">
            <w:pPr>
              <w:jc w:val="center"/>
              <w:rPr>
                <w:color w:val="000000"/>
              </w:rPr>
            </w:pPr>
            <w:r w:rsidRPr="003A31A1">
              <w:rPr>
                <w:color w:val="000000"/>
              </w:rPr>
              <w:t>0.441</w:t>
            </w:r>
          </w:p>
        </w:tc>
        <w:tc>
          <w:tcPr>
            <w:tcW w:w="1170" w:type="dxa"/>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1110A6A2" w14:textId="77777777" w:rsidR="00286A63" w:rsidRPr="003A31A1" w:rsidRDefault="00286A63" w:rsidP="00E65801">
            <w:pPr>
              <w:jc w:val="center"/>
              <w:rPr>
                <w:color w:val="000000"/>
              </w:rPr>
            </w:pPr>
            <w:r w:rsidRPr="003A31A1">
              <w:rPr>
                <w:color w:val="000000"/>
              </w:rPr>
              <w:t>0.961</w:t>
            </w:r>
          </w:p>
        </w:tc>
        <w:tc>
          <w:tcPr>
            <w:tcW w:w="1980" w:type="dxa"/>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bottom"/>
            <w:hideMark/>
          </w:tcPr>
          <w:p w14:paraId="46D54E19" w14:textId="77777777" w:rsidR="00286A63" w:rsidRPr="003A31A1" w:rsidRDefault="00286A63" w:rsidP="00E65801">
            <w:pPr>
              <w:jc w:val="center"/>
              <w:rPr>
                <w:color w:val="000000"/>
              </w:rPr>
            </w:pPr>
            <w:r w:rsidRPr="003A31A1">
              <w:rPr>
                <w:color w:val="000000"/>
              </w:rPr>
              <w:t>0.867(0.810-0.912)</w:t>
            </w:r>
          </w:p>
        </w:tc>
      </w:tr>
    </w:tbl>
    <w:p w14:paraId="2F8A3469" w14:textId="77777777" w:rsidR="00286A63" w:rsidRPr="003A31A1" w:rsidRDefault="00286A63" w:rsidP="00286A63">
      <w:r w:rsidRPr="003A31A1" w:rsidDel="00C91034">
        <w:t xml:space="preserve"> </w:t>
      </w:r>
    </w:p>
    <w:p w14:paraId="640964DA" w14:textId="77777777" w:rsidR="00286A63" w:rsidRPr="003A31A1" w:rsidRDefault="00286A63" w:rsidP="00286A63"/>
    <w:p w14:paraId="576EFD13" w14:textId="1D5AE283" w:rsidR="00286A63" w:rsidRPr="003A31A1" w:rsidRDefault="00286A63" w:rsidP="00286A63">
      <w:r w:rsidRPr="003A31A1">
        <w:rPr>
          <w:b/>
          <w:bCs/>
        </w:rPr>
        <w:t xml:space="preserve">Supplemental Dataset 1. Raw and z-scored metabolomic profiles and patient meta data. </w:t>
      </w:r>
      <w:r w:rsidRPr="003A31A1">
        <w:t xml:space="preserve">This file includes </w:t>
      </w:r>
      <w:r w:rsidR="006657B5" w:rsidRPr="003A31A1">
        <w:t>1. Z</w:t>
      </w:r>
      <w:r w:rsidRPr="003A31A1">
        <w:t>-scored matrices of all 539 samples</w:t>
      </w:r>
      <w:r w:rsidR="006657B5" w:rsidRPr="003A31A1">
        <w:t>;</w:t>
      </w:r>
      <w:r w:rsidRPr="003A31A1">
        <w:t xml:space="preserve"> </w:t>
      </w:r>
      <w:r w:rsidR="006657B5" w:rsidRPr="003A31A1">
        <w:t>2.</w:t>
      </w:r>
      <w:r w:rsidRPr="003A31A1">
        <w:t xml:space="preserve"> raw metabolite intensity of 337 samples from previously reported studies (</w:t>
      </w:r>
      <w:r w:rsidR="002A1A1B" w:rsidRPr="003A31A1">
        <w:t>5, 7-10</w:t>
      </w:r>
      <w:r w:rsidRPr="003A31A1">
        <w:t>)</w:t>
      </w:r>
      <w:r w:rsidR="006B7CE7" w:rsidRPr="003A31A1">
        <w:t>,</w:t>
      </w:r>
      <w:r w:rsidRPr="003A31A1">
        <w:t xml:space="preserve"> as well as previously unreported samples and </w:t>
      </w:r>
      <w:r w:rsidR="006B7CE7" w:rsidRPr="003A31A1">
        <w:t>3.</w:t>
      </w:r>
      <w:r w:rsidRPr="003A31A1">
        <w:t xml:space="preserve"> </w:t>
      </w:r>
      <w:r w:rsidR="006B7CE7" w:rsidRPr="003A31A1">
        <w:t>D</w:t>
      </w:r>
      <w:r w:rsidRPr="003A31A1">
        <w:t>e-identified treatment records of patients with urea cycle disorders reported by Burrage et al. (</w:t>
      </w:r>
      <w:r w:rsidR="002A1A1B" w:rsidRPr="003A31A1">
        <w:t>5</w:t>
      </w:r>
      <w:r w:rsidRPr="003A31A1">
        <w:t>). Raw intensity metrics is not available from Miller et al. (</w:t>
      </w:r>
      <w:r w:rsidR="008A0855" w:rsidRPr="003A31A1">
        <w:t>1</w:t>
      </w:r>
      <w:r w:rsidRPr="003A31A1">
        <w:t>) and Wangler et al. (6). Note that all previously reported studies were collected in separate batches. Raw data are thus not directly comparable and may contain strong batch-related effects. The z-scored data, however, is similarly processed for all batches to facilitate batch-to-batch comparisons and thus z-scored values can be more directly compared across studies.</w:t>
      </w:r>
    </w:p>
    <w:p w14:paraId="57EFA1BC" w14:textId="77777777" w:rsidR="00286A63" w:rsidRPr="003A31A1" w:rsidRDefault="00286A63" w:rsidP="00286A63"/>
    <w:p w14:paraId="49D726F9" w14:textId="30377A19" w:rsidR="00824FAD" w:rsidRPr="00EA4B80" w:rsidRDefault="00286A63" w:rsidP="00286A63">
      <w:pPr>
        <w:spacing w:line="480" w:lineRule="auto"/>
        <w:rPr>
          <w:b/>
          <w:bCs/>
        </w:rPr>
      </w:pPr>
      <w:r w:rsidRPr="003A31A1">
        <w:rPr>
          <w:b/>
          <w:bCs/>
        </w:rPr>
        <w:t>File name: dataset1.xls.</w:t>
      </w:r>
      <w:r w:rsidRPr="00EA4B80">
        <w:rPr>
          <w:b/>
          <w:bCs/>
        </w:rPr>
        <w:t xml:space="preserve"> </w:t>
      </w:r>
    </w:p>
    <w:sectPr w:rsidR="00824FAD" w:rsidRPr="00EA4B80" w:rsidSect="00E361FF">
      <w:pgSz w:w="11909" w:h="16834"/>
      <w:pgMar w:top="1440" w:right="1440" w:bottom="1440" w:left="1440" w:header="0" w:footer="720" w:gutter="0"/>
      <w:pgNumType w:start="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20002A87" w:usb1="80000000" w:usb2="00000008" w:usb3="00000000" w:csb0="000001FF" w:csb1="00000000"/>
  </w:font>
  <w:font w:name="DengXian">
    <w:altName w:val="等线"/>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1820905"/>
    <w:multiLevelType w:val="hybridMultilevel"/>
    <w:tmpl w:val="2C5C428A"/>
    <w:lvl w:ilvl="0" w:tplc="A580B43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644E"/>
    <w:rsid w:val="000024BC"/>
    <w:rsid w:val="00051F54"/>
    <w:rsid w:val="00074E54"/>
    <w:rsid w:val="00077CDC"/>
    <w:rsid w:val="0008332A"/>
    <w:rsid w:val="000A5F47"/>
    <w:rsid w:val="000C1683"/>
    <w:rsid w:val="0015127C"/>
    <w:rsid w:val="001A1E6E"/>
    <w:rsid w:val="00286A63"/>
    <w:rsid w:val="002A1A1B"/>
    <w:rsid w:val="002C023E"/>
    <w:rsid w:val="003111E9"/>
    <w:rsid w:val="003A31A1"/>
    <w:rsid w:val="003B303D"/>
    <w:rsid w:val="00493BF3"/>
    <w:rsid w:val="004A4176"/>
    <w:rsid w:val="004E1D3F"/>
    <w:rsid w:val="00541B46"/>
    <w:rsid w:val="00582883"/>
    <w:rsid w:val="005B05E1"/>
    <w:rsid w:val="005F0FF5"/>
    <w:rsid w:val="006318F2"/>
    <w:rsid w:val="006657B5"/>
    <w:rsid w:val="00665C44"/>
    <w:rsid w:val="006B7CE7"/>
    <w:rsid w:val="006C5855"/>
    <w:rsid w:val="007903E1"/>
    <w:rsid w:val="007963A4"/>
    <w:rsid w:val="007A787E"/>
    <w:rsid w:val="007E25C1"/>
    <w:rsid w:val="0082308C"/>
    <w:rsid w:val="00824FAD"/>
    <w:rsid w:val="008A0855"/>
    <w:rsid w:val="0090636C"/>
    <w:rsid w:val="00911475"/>
    <w:rsid w:val="009140D1"/>
    <w:rsid w:val="0099644E"/>
    <w:rsid w:val="00A12300"/>
    <w:rsid w:val="00AC2201"/>
    <w:rsid w:val="00B4647F"/>
    <w:rsid w:val="00B60B88"/>
    <w:rsid w:val="00B93DBB"/>
    <w:rsid w:val="00BF122E"/>
    <w:rsid w:val="00C649D6"/>
    <w:rsid w:val="00D33AA9"/>
    <w:rsid w:val="00D674C2"/>
    <w:rsid w:val="00D718BA"/>
    <w:rsid w:val="00E361FF"/>
    <w:rsid w:val="00E56BE5"/>
    <w:rsid w:val="00E76F2A"/>
    <w:rsid w:val="00EA2375"/>
    <w:rsid w:val="00EA4B80"/>
    <w:rsid w:val="00ED4052"/>
    <w:rsid w:val="00F5127C"/>
    <w:rsid w:val="00F82941"/>
    <w:rsid w:val="00F92DD9"/>
    <w:rsid w:val="00F93B10"/>
    <w:rsid w:val="00FE3DF1"/>
    <w:rsid w:val="00FF3A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9A777"/>
  <w15:chartTrackingRefBased/>
  <w15:docId w15:val="{6356535A-071E-8144-9AAF-55D32EC9E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6A63"/>
    <w:rPr>
      <w:rFonts w:ascii="Times New Roman" w:eastAsia="Times New Roman" w:hAnsi="Times New Roman" w:cs="Times New Roman"/>
    </w:rPr>
  </w:style>
  <w:style w:type="paragraph" w:styleId="Heading1">
    <w:name w:val="heading 1"/>
    <w:basedOn w:val="Normal"/>
    <w:next w:val="Normal"/>
    <w:link w:val="Heading1Char"/>
    <w:uiPriority w:val="9"/>
    <w:qFormat/>
    <w:rsid w:val="000C168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qFormat/>
    <w:rsid w:val="00286A63"/>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86A63"/>
    <w:rPr>
      <w:rFonts w:ascii="Times New Roman" w:eastAsia="Times New Roman" w:hAnsi="Times New Roman" w:cs="Times New Roman"/>
      <w:sz w:val="32"/>
      <w:szCs w:val="32"/>
    </w:rPr>
  </w:style>
  <w:style w:type="table" w:styleId="TableGrid">
    <w:name w:val="Table Grid"/>
    <w:basedOn w:val="TableNormal"/>
    <w:rsid w:val="00286A63"/>
    <w:rPr>
      <w:rFonts w:ascii="Arial" w:eastAsia="Arial" w:hAnsi="Arial"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286A63"/>
  </w:style>
  <w:style w:type="character" w:customStyle="1" w:styleId="EndNoteBibliographyChar">
    <w:name w:val="EndNote Bibliography Char"/>
    <w:basedOn w:val="DefaultParagraphFont"/>
    <w:link w:val="EndNoteBibliography"/>
    <w:rsid w:val="00286A63"/>
    <w:rPr>
      <w:rFonts w:ascii="Times New Roman" w:eastAsia="Times New Roman" w:hAnsi="Times New Roman" w:cs="Times New Roman"/>
    </w:rPr>
  </w:style>
  <w:style w:type="character" w:styleId="LineNumber">
    <w:name w:val="line number"/>
    <w:basedOn w:val="DefaultParagraphFont"/>
    <w:uiPriority w:val="99"/>
    <w:semiHidden/>
    <w:unhideWhenUsed/>
    <w:rsid w:val="00286A63"/>
  </w:style>
  <w:style w:type="paragraph" w:styleId="NormalWeb">
    <w:name w:val="Normal (Web)"/>
    <w:basedOn w:val="Normal"/>
    <w:uiPriority w:val="99"/>
    <w:unhideWhenUsed/>
    <w:rsid w:val="000024BC"/>
    <w:pPr>
      <w:spacing w:before="100" w:beforeAutospacing="1" w:after="100" w:afterAutospacing="1"/>
      <w:ind w:firstLine="360"/>
    </w:pPr>
    <w:rPr>
      <w:rFonts w:asciiTheme="minorHAnsi" w:eastAsiaTheme="minorEastAsia" w:hAnsiTheme="minorHAnsi" w:cstheme="minorBidi"/>
      <w:sz w:val="22"/>
      <w:szCs w:val="22"/>
      <w:lang w:eastAsia="zh-CN"/>
    </w:rPr>
  </w:style>
  <w:style w:type="character" w:customStyle="1" w:styleId="Heading1Char">
    <w:name w:val="Heading 1 Char"/>
    <w:basedOn w:val="DefaultParagraphFont"/>
    <w:link w:val="Heading1"/>
    <w:uiPriority w:val="9"/>
    <w:rsid w:val="000C1683"/>
    <w:rPr>
      <w:rFonts w:asciiTheme="majorHAnsi" w:eastAsiaTheme="majorEastAsia" w:hAnsiTheme="majorHAnsi" w:cstheme="majorBidi"/>
      <w:color w:val="2F5496" w:themeColor="accent1" w:themeShade="BF"/>
      <w:sz w:val="32"/>
      <w:szCs w:val="32"/>
    </w:rPr>
  </w:style>
  <w:style w:type="paragraph" w:styleId="CommentText">
    <w:name w:val="annotation text"/>
    <w:basedOn w:val="Normal"/>
    <w:link w:val="CommentTextChar"/>
    <w:uiPriority w:val="99"/>
    <w:unhideWhenUsed/>
    <w:rsid w:val="00BF122E"/>
  </w:style>
  <w:style w:type="character" w:customStyle="1" w:styleId="CommentTextChar">
    <w:name w:val="Comment Text Char"/>
    <w:basedOn w:val="DefaultParagraphFont"/>
    <w:link w:val="CommentText"/>
    <w:uiPriority w:val="99"/>
    <w:rsid w:val="00BF122E"/>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BF122E"/>
    <w:rPr>
      <w:sz w:val="18"/>
      <w:szCs w:val="18"/>
    </w:rPr>
  </w:style>
  <w:style w:type="character" w:styleId="Hyperlink">
    <w:name w:val="Hyperlink"/>
    <w:basedOn w:val="DefaultParagraphFont"/>
    <w:uiPriority w:val="99"/>
    <w:unhideWhenUsed/>
    <w:rsid w:val="00BF122E"/>
    <w:rPr>
      <w:color w:val="0000FF"/>
      <w:u w:val="single"/>
    </w:rPr>
  </w:style>
  <w:style w:type="character" w:customStyle="1" w:styleId="UnresolvedMention">
    <w:name w:val="Unresolved Mention"/>
    <w:basedOn w:val="DefaultParagraphFont"/>
    <w:uiPriority w:val="99"/>
    <w:semiHidden/>
    <w:unhideWhenUsed/>
    <w:rsid w:val="00BF122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4126383">
      <w:bodyDiv w:val="1"/>
      <w:marLeft w:val="0"/>
      <w:marRight w:val="0"/>
      <w:marTop w:val="0"/>
      <w:marBottom w:val="0"/>
      <w:divBdr>
        <w:top w:val="none" w:sz="0" w:space="0" w:color="auto"/>
        <w:left w:val="none" w:sz="0" w:space="0" w:color="auto"/>
        <w:bottom w:val="none" w:sz="0" w:space="0" w:color="auto"/>
        <w:right w:val="none" w:sz="0" w:space="0" w:color="auto"/>
      </w:divBdr>
    </w:div>
    <w:div w:id="629937012">
      <w:bodyDiv w:val="1"/>
      <w:marLeft w:val="0"/>
      <w:marRight w:val="0"/>
      <w:marTop w:val="0"/>
      <w:marBottom w:val="0"/>
      <w:divBdr>
        <w:top w:val="none" w:sz="0" w:space="0" w:color="auto"/>
        <w:left w:val="none" w:sz="0" w:space="0" w:color="auto"/>
        <w:bottom w:val="none" w:sz="0" w:space="0" w:color="auto"/>
        <w:right w:val="none" w:sz="0" w:space="0" w:color="auto"/>
      </w:divBdr>
      <w:divsChild>
        <w:div w:id="376126552">
          <w:marLeft w:val="0"/>
          <w:marRight w:val="0"/>
          <w:marTop w:val="0"/>
          <w:marBottom w:val="0"/>
          <w:divBdr>
            <w:top w:val="none" w:sz="0" w:space="0" w:color="auto"/>
            <w:left w:val="none" w:sz="0" w:space="0" w:color="auto"/>
            <w:bottom w:val="none" w:sz="0" w:space="0" w:color="auto"/>
            <w:right w:val="none" w:sz="0" w:space="0" w:color="auto"/>
          </w:divBdr>
          <w:divsChild>
            <w:div w:id="283536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5861931">
      <w:bodyDiv w:val="1"/>
      <w:marLeft w:val="0"/>
      <w:marRight w:val="0"/>
      <w:marTop w:val="0"/>
      <w:marBottom w:val="0"/>
      <w:divBdr>
        <w:top w:val="none" w:sz="0" w:space="0" w:color="auto"/>
        <w:left w:val="none" w:sz="0" w:space="0" w:color="auto"/>
        <w:bottom w:val="none" w:sz="0" w:space="0" w:color="auto"/>
        <w:right w:val="none" w:sz="0" w:space="0" w:color="auto"/>
      </w:divBdr>
      <w:divsChild>
        <w:div w:id="591932420">
          <w:marLeft w:val="0"/>
          <w:marRight w:val="0"/>
          <w:marTop w:val="0"/>
          <w:marBottom w:val="0"/>
          <w:divBdr>
            <w:top w:val="none" w:sz="0" w:space="0" w:color="auto"/>
            <w:left w:val="none" w:sz="0" w:space="0" w:color="auto"/>
            <w:bottom w:val="none" w:sz="0" w:space="0" w:color="auto"/>
            <w:right w:val="none" w:sz="0" w:space="0" w:color="auto"/>
          </w:divBdr>
          <w:divsChild>
            <w:div w:id="186869167">
              <w:marLeft w:val="0"/>
              <w:marRight w:val="0"/>
              <w:marTop w:val="0"/>
              <w:marBottom w:val="0"/>
              <w:divBdr>
                <w:top w:val="none" w:sz="0" w:space="0" w:color="auto"/>
                <w:left w:val="none" w:sz="0" w:space="0" w:color="auto"/>
                <w:bottom w:val="none" w:sz="0" w:space="0" w:color="auto"/>
                <w:right w:val="none" w:sz="0" w:space="0" w:color="auto"/>
              </w:divBdr>
              <w:divsChild>
                <w:div w:id="424964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204770">
      <w:bodyDiv w:val="1"/>
      <w:marLeft w:val="0"/>
      <w:marRight w:val="0"/>
      <w:marTop w:val="0"/>
      <w:marBottom w:val="0"/>
      <w:divBdr>
        <w:top w:val="none" w:sz="0" w:space="0" w:color="auto"/>
        <w:left w:val="none" w:sz="0" w:space="0" w:color="auto"/>
        <w:bottom w:val="none" w:sz="0" w:space="0" w:color="auto"/>
        <w:right w:val="none" w:sz="0" w:space="0" w:color="auto"/>
      </w:divBdr>
    </w:div>
    <w:div w:id="1685352820">
      <w:bodyDiv w:val="1"/>
      <w:marLeft w:val="0"/>
      <w:marRight w:val="0"/>
      <w:marTop w:val="0"/>
      <w:marBottom w:val="0"/>
      <w:divBdr>
        <w:top w:val="none" w:sz="0" w:space="0" w:color="auto"/>
        <w:left w:val="none" w:sz="0" w:space="0" w:color="auto"/>
        <w:bottom w:val="none" w:sz="0" w:space="0" w:color="auto"/>
        <w:right w:val="none" w:sz="0" w:space="0" w:color="auto"/>
      </w:divBdr>
    </w:div>
    <w:div w:id="1934975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https://genboree.org/genboreeKB/projects/metabolomics-data-portal" TargetMode="External"/><Relationship Id="rId10" Type="http://schemas.openxmlformats.org/officeDocument/2006/relationships/image" Target="media/image5.tiff"/><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3</Pages>
  <Words>3582</Words>
  <Characters>20424</Characters>
  <Application>Microsoft Office Word</Application>
  <DocSecurity>0</DocSecurity>
  <Lines>170</Lines>
  <Paragraphs>47</Paragraphs>
  <ScaleCrop>false</ScaleCrop>
  <Company/>
  <LinksUpToDate>false</LinksUpToDate>
  <CharactersWithSpaces>239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Xiqi</dc:creator>
  <cp:keywords/>
  <dc:description/>
  <cp:lastModifiedBy>Vanitha M.</cp:lastModifiedBy>
  <cp:revision>29</cp:revision>
  <dcterms:created xsi:type="dcterms:W3CDTF">2022-01-25T23:24:00Z</dcterms:created>
  <dcterms:modified xsi:type="dcterms:W3CDTF">2022-04-09T03:35:00Z</dcterms:modified>
</cp:coreProperties>
</file>